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327799" w14:textId="57DED1A5" w:rsidR="00360346" w:rsidRPr="00813B7E" w:rsidRDefault="00360346">
      <w:pPr>
        <w:rPr>
          <w:rFonts w:ascii="Times New Roman" w:hAnsi="Times New Roman" w:cs="Times New Roman"/>
          <w:b/>
          <w:bCs/>
          <w:lang w:val="en-AU"/>
        </w:rPr>
      </w:pPr>
      <w:r w:rsidRPr="00813B7E">
        <w:rPr>
          <w:rFonts w:ascii="Times New Roman" w:hAnsi="Times New Roman" w:cs="Times New Roman"/>
          <w:b/>
          <w:bCs/>
          <w:lang w:val="en-AU"/>
        </w:rPr>
        <w:t xml:space="preserve">Table </w:t>
      </w:r>
      <w:r w:rsidR="00B626A7" w:rsidRPr="00813B7E">
        <w:rPr>
          <w:rFonts w:ascii="Times New Roman" w:hAnsi="Times New Roman" w:cs="Times New Roman"/>
          <w:b/>
          <w:bCs/>
          <w:lang w:val="en-AU"/>
        </w:rPr>
        <w:t>S</w:t>
      </w:r>
      <w:r w:rsidRPr="00813B7E">
        <w:rPr>
          <w:rFonts w:ascii="Times New Roman" w:hAnsi="Times New Roman" w:cs="Times New Roman"/>
          <w:b/>
          <w:bCs/>
          <w:lang w:val="en-AU"/>
        </w:rPr>
        <w:t xml:space="preserve">1: </w:t>
      </w:r>
      <w:r w:rsidR="00FD37FA" w:rsidRPr="00813B7E">
        <w:rPr>
          <w:rFonts w:ascii="Times New Roman" w:hAnsi="Times New Roman" w:cs="Times New Roman"/>
          <w:b/>
          <w:bCs/>
          <w:lang w:val="en-AU"/>
        </w:rPr>
        <w:t xml:space="preserve">Modes of recruitment for </w:t>
      </w:r>
      <w:r w:rsidR="00CD1C9C" w:rsidRPr="00813B7E">
        <w:rPr>
          <w:rFonts w:ascii="Times New Roman" w:hAnsi="Times New Roman" w:cs="Times New Roman"/>
          <w:b/>
          <w:bCs/>
          <w:lang w:val="en-AU"/>
        </w:rPr>
        <w:t xml:space="preserve">online </w:t>
      </w:r>
      <w:r w:rsidR="00FD37FA" w:rsidRPr="00813B7E">
        <w:rPr>
          <w:rFonts w:ascii="Times New Roman" w:hAnsi="Times New Roman" w:cs="Times New Roman"/>
          <w:b/>
          <w:bCs/>
          <w:lang w:val="en-AU"/>
        </w:rPr>
        <w:t>survey</w:t>
      </w:r>
      <w:r w:rsidR="00CD1C9C" w:rsidRPr="00813B7E">
        <w:rPr>
          <w:rFonts w:ascii="Times New Roman" w:hAnsi="Times New Roman" w:cs="Times New Roman"/>
          <w:b/>
          <w:bCs/>
          <w:lang w:val="en-AU"/>
        </w:rPr>
        <w:t>s</w:t>
      </w:r>
      <w:r w:rsidR="00FD37FA" w:rsidRPr="00813B7E">
        <w:rPr>
          <w:rFonts w:ascii="Times New Roman" w:hAnsi="Times New Roman" w:cs="Times New Roman"/>
          <w:b/>
          <w:bCs/>
          <w:lang w:val="en-AU"/>
        </w:rPr>
        <w:t xml:space="preserve"> of Australian </w:t>
      </w:r>
      <w:r w:rsidR="00CD1C9C" w:rsidRPr="00813B7E">
        <w:rPr>
          <w:rFonts w:ascii="Times New Roman" w:hAnsi="Times New Roman" w:cs="Times New Roman"/>
          <w:b/>
          <w:bCs/>
          <w:lang w:val="en-AU"/>
        </w:rPr>
        <w:t>general medical practitioners (</w:t>
      </w:r>
      <w:r w:rsidR="00FD37FA" w:rsidRPr="00813B7E">
        <w:rPr>
          <w:rFonts w:ascii="Times New Roman" w:hAnsi="Times New Roman" w:cs="Times New Roman"/>
          <w:b/>
          <w:bCs/>
          <w:lang w:val="en-AU"/>
        </w:rPr>
        <w:t>GPs</w:t>
      </w:r>
      <w:r w:rsidR="00CD1C9C" w:rsidRPr="00813B7E">
        <w:rPr>
          <w:rFonts w:ascii="Times New Roman" w:hAnsi="Times New Roman" w:cs="Times New Roman"/>
          <w:b/>
          <w:bCs/>
          <w:lang w:val="en-AU"/>
        </w:rPr>
        <w:t>)</w:t>
      </w:r>
      <w:r w:rsidR="00FD37FA" w:rsidRPr="00813B7E">
        <w:rPr>
          <w:rFonts w:ascii="Times New Roman" w:hAnsi="Times New Roman" w:cs="Times New Roman"/>
          <w:b/>
          <w:bCs/>
          <w:lang w:val="en-AU"/>
        </w:rPr>
        <w:t xml:space="preserve"> and veterinarians</w:t>
      </w:r>
      <w:r w:rsidR="00CD1C9C" w:rsidRPr="00813B7E">
        <w:rPr>
          <w:rFonts w:ascii="Times New Roman" w:hAnsi="Times New Roman" w:cs="Times New Roman"/>
          <w:b/>
          <w:bCs/>
          <w:lang w:val="en-AU"/>
        </w:rPr>
        <w:t>.</w:t>
      </w:r>
    </w:p>
    <w:p w14:paraId="32C879C0" w14:textId="0FAEFF18" w:rsidR="00FD37FA" w:rsidRPr="00813B7E" w:rsidRDefault="00FD37FA">
      <w:pPr>
        <w:rPr>
          <w:rFonts w:ascii="Times New Roman" w:hAnsi="Times New Roman" w:cs="Times New Roman"/>
          <w:b/>
          <w:bCs/>
          <w:lang w:val="en-AU"/>
        </w:rPr>
      </w:pPr>
    </w:p>
    <w:tbl>
      <w:tblPr>
        <w:tblStyle w:val="TableGrid"/>
        <w:tblpPr w:leftFromText="180" w:rightFromText="180" w:vertAnchor="page" w:horzAnchor="margin" w:tblpY="2236"/>
        <w:tblW w:w="5000" w:type="pct"/>
        <w:tblLook w:val="04A0" w:firstRow="1" w:lastRow="0" w:firstColumn="1" w:lastColumn="0" w:noHBand="0" w:noVBand="1"/>
      </w:tblPr>
      <w:tblGrid>
        <w:gridCol w:w="4085"/>
        <w:gridCol w:w="4925"/>
      </w:tblGrid>
      <w:tr w:rsidR="00360346" w:rsidRPr="00813B7E" w14:paraId="265D081C" w14:textId="77777777" w:rsidTr="00360346">
        <w:tc>
          <w:tcPr>
            <w:tcW w:w="2267" w:type="pct"/>
          </w:tcPr>
          <w:p w14:paraId="7A608F63" w14:textId="77777777" w:rsidR="00360346" w:rsidRPr="00813B7E" w:rsidRDefault="00360346" w:rsidP="003603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Organisation</w:t>
            </w:r>
          </w:p>
        </w:tc>
        <w:tc>
          <w:tcPr>
            <w:tcW w:w="2733" w:type="pct"/>
          </w:tcPr>
          <w:p w14:paraId="6569C951" w14:textId="77777777" w:rsidR="00360346" w:rsidRPr="00813B7E" w:rsidRDefault="00360346" w:rsidP="003603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Distribution</w:t>
            </w:r>
          </w:p>
        </w:tc>
      </w:tr>
      <w:tr w:rsidR="00360346" w:rsidRPr="00813B7E" w14:paraId="3DB7CBBD" w14:textId="77777777" w:rsidTr="00CD1C9C">
        <w:tc>
          <w:tcPr>
            <w:tcW w:w="5000" w:type="pct"/>
            <w:gridSpan w:val="2"/>
            <w:shd w:val="clear" w:color="auto" w:fill="auto"/>
          </w:tcPr>
          <w:p w14:paraId="5A0CF249" w14:textId="7AFBD224" w:rsidR="00360346" w:rsidRPr="00813B7E" w:rsidRDefault="00360346" w:rsidP="003603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AU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General practi</w:t>
            </w:r>
            <w:r w:rsidR="00CD1C9C"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ti</w:t>
            </w: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 xml:space="preserve">oners were notified by: </w:t>
            </w:r>
          </w:p>
        </w:tc>
      </w:tr>
      <w:tr w:rsidR="00360346" w:rsidRPr="00813B7E" w14:paraId="0C8160AA" w14:textId="77777777" w:rsidTr="00360346">
        <w:tc>
          <w:tcPr>
            <w:tcW w:w="2267" w:type="pct"/>
          </w:tcPr>
          <w:p w14:paraId="4F0FD6BE" w14:textId="77777777" w:rsidR="00360346" w:rsidRPr="00813B7E" w:rsidRDefault="00360346" w:rsidP="00360346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ealthed</w:t>
            </w:r>
          </w:p>
        </w:tc>
        <w:tc>
          <w:tcPr>
            <w:tcW w:w="2733" w:type="pct"/>
          </w:tcPr>
          <w:p w14:paraId="2DAE22FF" w14:textId="77777777" w:rsidR="00360346" w:rsidRPr="00813B7E" w:rsidRDefault="00360346" w:rsidP="00360346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mail list, webinar</w:t>
            </w:r>
          </w:p>
        </w:tc>
      </w:tr>
      <w:tr w:rsidR="00360346" w:rsidRPr="00813B7E" w14:paraId="7A64956B" w14:textId="77777777" w:rsidTr="00360346">
        <w:tc>
          <w:tcPr>
            <w:tcW w:w="2267" w:type="pct"/>
          </w:tcPr>
          <w:p w14:paraId="5A660CEF" w14:textId="2E89B1CD" w:rsidR="00360346" w:rsidRPr="00813B7E" w:rsidRDefault="00360346" w:rsidP="00360346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imary Health Networks – all were contacted by phone, approximately 1/3 agreed to distribute the survey</w:t>
            </w:r>
            <w:r w:rsidR="00221910" w:rsidRPr="00813B7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link</w:t>
            </w:r>
            <w:r w:rsidRPr="00813B7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. </w:t>
            </w:r>
          </w:p>
        </w:tc>
        <w:tc>
          <w:tcPr>
            <w:tcW w:w="2733" w:type="pct"/>
          </w:tcPr>
          <w:p w14:paraId="180B08FD" w14:textId="77777777" w:rsidR="00360346" w:rsidRPr="00813B7E" w:rsidRDefault="00360346" w:rsidP="00360346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nline newsletters, website item</w:t>
            </w:r>
          </w:p>
        </w:tc>
      </w:tr>
      <w:tr w:rsidR="00360346" w:rsidRPr="00813B7E" w14:paraId="18BD3A01" w14:textId="77777777" w:rsidTr="00360346">
        <w:tc>
          <w:tcPr>
            <w:tcW w:w="2267" w:type="pct"/>
          </w:tcPr>
          <w:p w14:paraId="7FC51CF5" w14:textId="77777777" w:rsidR="00360346" w:rsidRPr="00813B7E" w:rsidRDefault="00360346" w:rsidP="00360346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ustralian Medical Association</w:t>
            </w:r>
          </w:p>
        </w:tc>
        <w:tc>
          <w:tcPr>
            <w:tcW w:w="2733" w:type="pct"/>
          </w:tcPr>
          <w:p w14:paraId="47F4E335" w14:textId="77777777" w:rsidR="00360346" w:rsidRPr="00813B7E" w:rsidRDefault="00360346" w:rsidP="00360346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GP online newsletter. </w:t>
            </w:r>
          </w:p>
        </w:tc>
      </w:tr>
      <w:tr w:rsidR="00360346" w:rsidRPr="00813B7E" w14:paraId="6318702B" w14:textId="77777777" w:rsidTr="00360346">
        <w:trPr>
          <w:trHeight w:val="465"/>
        </w:trPr>
        <w:tc>
          <w:tcPr>
            <w:tcW w:w="2267" w:type="pct"/>
          </w:tcPr>
          <w:p w14:paraId="2E66F25C" w14:textId="77777777" w:rsidR="00360346" w:rsidRPr="00813B7E" w:rsidRDefault="00360346" w:rsidP="00360346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Ps Down Under Facebook group</w:t>
            </w:r>
          </w:p>
        </w:tc>
        <w:tc>
          <w:tcPr>
            <w:tcW w:w="2733" w:type="pct"/>
          </w:tcPr>
          <w:p w14:paraId="3E6C7D87" w14:textId="0ABE17E6" w:rsidR="00360346" w:rsidRPr="00813B7E" w:rsidRDefault="00360346" w:rsidP="00360346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Link was shared on an Australian GP </w:t>
            </w:r>
            <w:r w:rsidR="00813B7E" w:rsidRPr="00813B7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acebook</w:t>
            </w:r>
            <w:r w:rsidRPr="00813B7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group through word of mouth.</w:t>
            </w:r>
          </w:p>
        </w:tc>
      </w:tr>
      <w:tr w:rsidR="00360346" w:rsidRPr="00813B7E" w14:paraId="3A478B54" w14:textId="77777777" w:rsidTr="00360346">
        <w:tc>
          <w:tcPr>
            <w:tcW w:w="5000" w:type="pct"/>
            <w:gridSpan w:val="2"/>
          </w:tcPr>
          <w:p w14:paraId="3B941071" w14:textId="08A55E67" w:rsidR="00360346" w:rsidRPr="00813B7E" w:rsidRDefault="00360346" w:rsidP="003603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Veterinarians were notified by</w:t>
            </w:r>
            <w:r w:rsidR="00CD1C9C"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:</w:t>
            </w:r>
          </w:p>
        </w:tc>
      </w:tr>
      <w:tr w:rsidR="00360346" w:rsidRPr="00813B7E" w14:paraId="4213970E" w14:textId="77777777" w:rsidTr="00360346">
        <w:tc>
          <w:tcPr>
            <w:tcW w:w="2267" w:type="pct"/>
          </w:tcPr>
          <w:p w14:paraId="65B8EBE8" w14:textId="77777777" w:rsidR="00360346" w:rsidRPr="00813B7E" w:rsidRDefault="00360346" w:rsidP="00360346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ustralian Veterinary Association</w:t>
            </w:r>
          </w:p>
        </w:tc>
        <w:tc>
          <w:tcPr>
            <w:tcW w:w="2733" w:type="pct"/>
          </w:tcPr>
          <w:p w14:paraId="023F0DAF" w14:textId="77777777" w:rsidR="00360346" w:rsidRPr="00813B7E" w:rsidRDefault="00360346" w:rsidP="00360346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Personal invitation by researcher at national conference using business cards with Q-R code link, tablets available for participant use. </w:t>
            </w:r>
          </w:p>
          <w:p w14:paraId="47FCA35A" w14:textId="77777777" w:rsidR="00360346" w:rsidRPr="00813B7E" w:rsidRDefault="00360346" w:rsidP="00360346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Distribution in AVA national newsletter and some special interest group newsletters.  </w:t>
            </w:r>
          </w:p>
        </w:tc>
      </w:tr>
      <w:tr w:rsidR="00360346" w:rsidRPr="00813B7E" w14:paraId="7C2C00A7" w14:textId="77777777" w:rsidTr="00360346">
        <w:tc>
          <w:tcPr>
            <w:tcW w:w="2267" w:type="pct"/>
          </w:tcPr>
          <w:p w14:paraId="0496B906" w14:textId="77777777" w:rsidR="00360346" w:rsidRPr="00813B7E" w:rsidRDefault="00360346" w:rsidP="00360346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Australian and New Zealand College of Veterinary Scientists </w:t>
            </w:r>
          </w:p>
        </w:tc>
        <w:tc>
          <w:tcPr>
            <w:tcW w:w="2733" w:type="pct"/>
          </w:tcPr>
          <w:p w14:paraId="5C59CD76" w14:textId="4FBA5521" w:rsidR="00360346" w:rsidRPr="00813B7E" w:rsidRDefault="00360346" w:rsidP="00360346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Personal invitation by researcher at Science Week conference using business cards with Q-R code link, tablets available for participant use. </w:t>
            </w:r>
          </w:p>
        </w:tc>
      </w:tr>
      <w:tr w:rsidR="00360346" w:rsidRPr="00813B7E" w14:paraId="5A61494C" w14:textId="77777777" w:rsidTr="00360346">
        <w:tc>
          <w:tcPr>
            <w:tcW w:w="2267" w:type="pct"/>
          </w:tcPr>
          <w:p w14:paraId="3F22103D" w14:textId="77777777" w:rsidR="00360346" w:rsidRPr="00813B7E" w:rsidRDefault="00360346" w:rsidP="00360346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ustralian Veterinary Network Facebook Group</w:t>
            </w:r>
          </w:p>
        </w:tc>
        <w:tc>
          <w:tcPr>
            <w:tcW w:w="2733" w:type="pct"/>
          </w:tcPr>
          <w:p w14:paraId="18D5BA85" w14:textId="77777777" w:rsidR="00360346" w:rsidRPr="00813B7E" w:rsidRDefault="00360346" w:rsidP="00360346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ink was shared by researcher in post(s)</w:t>
            </w:r>
          </w:p>
        </w:tc>
      </w:tr>
      <w:tr w:rsidR="00360346" w:rsidRPr="00813B7E" w14:paraId="7168C0C2" w14:textId="77777777" w:rsidTr="00360346">
        <w:tc>
          <w:tcPr>
            <w:tcW w:w="2267" w:type="pct"/>
          </w:tcPr>
          <w:p w14:paraId="6145BF4D" w14:textId="77777777" w:rsidR="00360346" w:rsidRPr="00813B7E" w:rsidRDefault="00360346" w:rsidP="00360346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ustralian Veterinarians in Public Health FB group</w:t>
            </w:r>
          </w:p>
        </w:tc>
        <w:tc>
          <w:tcPr>
            <w:tcW w:w="2733" w:type="pct"/>
          </w:tcPr>
          <w:p w14:paraId="4BC8CCE1" w14:textId="77777777" w:rsidR="00360346" w:rsidRPr="00813B7E" w:rsidRDefault="00360346" w:rsidP="00360346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ink was shared by researcher in post(s)</w:t>
            </w:r>
          </w:p>
        </w:tc>
      </w:tr>
      <w:tr w:rsidR="00360346" w:rsidRPr="00813B7E" w14:paraId="22263324" w14:textId="77777777" w:rsidTr="00360346">
        <w:tc>
          <w:tcPr>
            <w:tcW w:w="2267" w:type="pct"/>
          </w:tcPr>
          <w:p w14:paraId="5AB7B754" w14:textId="77777777" w:rsidR="00360346" w:rsidRPr="00813B7E" w:rsidRDefault="00360346" w:rsidP="00360346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ustralian/NZ Wildlife, Avian and Exotics Network FB group</w:t>
            </w:r>
          </w:p>
        </w:tc>
        <w:tc>
          <w:tcPr>
            <w:tcW w:w="2733" w:type="pct"/>
          </w:tcPr>
          <w:p w14:paraId="5500FE3C" w14:textId="77777777" w:rsidR="00360346" w:rsidRPr="00813B7E" w:rsidRDefault="00360346" w:rsidP="00360346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ink was shared by researcher in post(s)</w:t>
            </w:r>
          </w:p>
        </w:tc>
      </w:tr>
      <w:tr w:rsidR="00360346" w:rsidRPr="00813B7E" w14:paraId="0BFA11FB" w14:textId="77777777" w:rsidTr="00360346">
        <w:tc>
          <w:tcPr>
            <w:tcW w:w="2267" w:type="pct"/>
          </w:tcPr>
          <w:p w14:paraId="2E84C2C6" w14:textId="77777777" w:rsidR="00360346" w:rsidRPr="00813B7E" w:rsidRDefault="00360346" w:rsidP="00360346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University of Sydney Centre for Continuing Veterinary Education</w:t>
            </w:r>
          </w:p>
        </w:tc>
        <w:tc>
          <w:tcPr>
            <w:tcW w:w="2733" w:type="pct"/>
          </w:tcPr>
          <w:p w14:paraId="3630DF7A" w14:textId="77777777" w:rsidR="00360346" w:rsidRPr="00813B7E" w:rsidRDefault="00360346" w:rsidP="00360346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ewsletter</w:t>
            </w:r>
          </w:p>
        </w:tc>
      </w:tr>
      <w:tr w:rsidR="00360346" w:rsidRPr="00813B7E" w14:paraId="3F92C97E" w14:textId="77777777" w:rsidTr="00360346">
        <w:tc>
          <w:tcPr>
            <w:tcW w:w="2267" w:type="pct"/>
          </w:tcPr>
          <w:p w14:paraId="139088AD" w14:textId="77777777" w:rsidR="00360346" w:rsidRPr="00813B7E" w:rsidRDefault="00360346" w:rsidP="00360346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Veterinary Practitioner boards in NSW, ACT, Vic, Tas, NT and WA. </w:t>
            </w:r>
          </w:p>
        </w:tc>
        <w:tc>
          <w:tcPr>
            <w:tcW w:w="2733" w:type="pct"/>
          </w:tcPr>
          <w:p w14:paraId="2AD81B0F" w14:textId="77777777" w:rsidR="00360346" w:rsidRPr="00813B7E" w:rsidRDefault="00360346" w:rsidP="00360346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Newsletter and/or email. </w:t>
            </w:r>
          </w:p>
        </w:tc>
      </w:tr>
    </w:tbl>
    <w:p w14:paraId="26710BC7" w14:textId="5F20FA8C" w:rsidR="00F67930" w:rsidRPr="00813B7E" w:rsidRDefault="00F67930" w:rsidP="00360346">
      <w:pPr>
        <w:rPr>
          <w:rFonts w:ascii="Times New Roman" w:hAnsi="Times New Roman" w:cs="Times New Roman"/>
          <w:lang w:val="en-AU"/>
        </w:rPr>
      </w:pPr>
    </w:p>
    <w:p w14:paraId="0F38C3D9" w14:textId="77777777" w:rsidR="00F67930" w:rsidRPr="00813B7E" w:rsidRDefault="00F67930">
      <w:pPr>
        <w:rPr>
          <w:rFonts w:ascii="Times New Roman" w:hAnsi="Times New Roman" w:cs="Times New Roman"/>
          <w:lang w:val="en-AU"/>
        </w:rPr>
      </w:pPr>
      <w:r w:rsidRPr="00813B7E">
        <w:rPr>
          <w:rFonts w:ascii="Times New Roman" w:hAnsi="Times New Roman" w:cs="Times New Roman"/>
          <w:lang w:val="en-AU"/>
        </w:rPr>
        <w:br w:type="page"/>
      </w:r>
    </w:p>
    <w:p w14:paraId="7DC411F8" w14:textId="3F6301B8" w:rsidR="0012000E" w:rsidRPr="00813B7E" w:rsidRDefault="00F67930" w:rsidP="00F67930">
      <w:pPr>
        <w:rPr>
          <w:rFonts w:ascii="Times New Roman" w:hAnsi="Times New Roman" w:cs="Times New Roman"/>
          <w:b/>
          <w:bCs/>
          <w:lang w:val="en-AU"/>
        </w:rPr>
      </w:pPr>
      <w:r w:rsidRPr="00813B7E">
        <w:rPr>
          <w:rFonts w:ascii="Times New Roman" w:hAnsi="Times New Roman" w:cs="Times New Roman"/>
          <w:b/>
          <w:bCs/>
          <w:lang w:val="en-AU"/>
        </w:rPr>
        <w:lastRenderedPageBreak/>
        <w:t xml:space="preserve">Table </w:t>
      </w:r>
      <w:r w:rsidR="00B626A7" w:rsidRPr="00813B7E">
        <w:rPr>
          <w:rFonts w:ascii="Times New Roman" w:hAnsi="Times New Roman" w:cs="Times New Roman"/>
          <w:b/>
          <w:bCs/>
          <w:lang w:val="en-AU"/>
        </w:rPr>
        <w:t>S</w:t>
      </w:r>
      <w:r w:rsidRPr="00813B7E">
        <w:rPr>
          <w:rFonts w:ascii="Times New Roman" w:hAnsi="Times New Roman" w:cs="Times New Roman"/>
          <w:b/>
          <w:bCs/>
          <w:lang w:val="en-AU"/>
        </w:rPr>
        <w:t>2</w:t>
      </w:r>
      <w:r w:rsidR="00CD1C9C" w:rsidRPr="00813B7E">
        <w:rPr>
          <w:rFonts w:ascii="Times New Roman" w:hAnsi="Times New Roman" w:cs="Times New Roman"/>
          <w:b/>
          <w:bCs/>
          <w:lang w:val="en-AU"/>
        </w:rPr>
        <w:t>.</w:t>
      </w:r>
      <w:r w:rsidR="00CD1C9C" w:rsidRPr="00813B7E">
        <w:rPr>
          <w:rFonts w:ascii="Times New Roman" w:hAnsi="Times New Roman" w:cs="Times New Roman"/>
        </w:rPr>
        <w:t xml:space="preserve"> </w:t>
      </w:r>
      <w:r w:rsidR="00CD1C9C" w:rsidRPr="00813B7E">
        <w:rPr>
          <w:rFonts w:ascii="Times New Roman" w:hAnsi="Times New Roman" w:cs="Times New Roman"/>
          <w:b/>
          <w:bCs/>
          <w:lang w:val="en-AU"/>
        </w:rPr>
        <w:t>Responses by Australian general medical practitioners (GPs; n=528) and veterinarians (n=605) regarding clinician experience, concern, confidence and practices related to zoonoses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425"/>
        <w:gridCol w:w="2069"/>
        <w:gridCol w:w="844"/>
        <w:gridCol w:w="861"/>
        <w:gridCol w:w="871"/>
        <w:gridCol w:w="882"/>
        <w:gridCol w:w="1068"/>
      </w:tblGrid>
      <w:tr w:rsidR="0012000E" w:rsidRPr="00813B7E" w14:paraId="36702FC2" w14:textId="77777777" w:rsidTr="00FD37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vMerge w:val="restart"/>
          </w:tcPr>
          <w:p w14:paraId="4ED9EE94" w14:textId="77777777" w:rsidR="0012000E" w:rsidRPr="00813B7E" w:rsidRDefault="0012000E" w:rsidP="00D9372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147" w:type="pct"/>
            <w:vMerge w:val="restart"/>
          </w:tcPr>
          <w:p w14:paraId="19A289E5" w14:textId="77777777" w:rsidR="0012000E" w:rsidRPr="00813B7E" w:rsidRDefault="0012000E" w:rsidP="00D937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945" w:type="pct"/>
            <w:gridSpan w:val="2"/>
          </w:tcPr>
          <w:p w14:paraId="0B90DFC6" w14:textId="77777777" w:rsidR="0012000E" w:rsidRPr="00813B7E" w:rsidRDefault="0012000E" w:rsidP="00D937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972" w:type="pct"/>
            <w:gridSpan w:val="2"/>
          </w:tcPr>
          <w:p w14:paraId="4FE570A4" w14:textId="77777777" w:rsidR="0012000E" w:rsidRPr="00813B7E" w:rsidRDefault="0012000E" w:rsidP="00D937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Veterinarian</w:t>
            </w:r>
          </w:p>
        </w:tc>
        <w:tc>
          <w:tcPr>
            <w:tcW w:w="592" w:type="pct"/>
            <w:vMerge w:val="restart"/>
          </w:tcPr>
          <w:p w14:paraId="301F28E2" w14:textId="77777777" w:rsidR="0012000E" w:rsidRPr="00813B7E" w:rsidRDefault="0012000E" w:rsidP="00D937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12000E" w:rsidRPr="00813B7E" w14:paraId="3BFD6EA9" w14:textId="77777777" w:rsidTr="00FD3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vMerge/>
          </w:tcPr>
          <w:p w14:paraId="08E4EE29" w14:textId="77777777" w:rsidR="0012000E" w:rsidRPr="00813B7E" w:rsidRDefault="0012000E" w:rsidP="00D93724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147" w:type="pct"/>
            <w:vMerge/>
          </w:tcPr>
          <w:p w14:paraId="519155B6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4F921782" w14:textId="11D05E84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77" w:type="pct"/>
          </w:tcPr>
          <w:p w14:paraId="329CC1C0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83" w:type="pct"/>
          </w:tcPr>
          <w:p w14:paraId="42C1AF54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89" w:type="pct"/>
          </w:tcPr>
          <w:p w14:paraId="1B6FF56C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592" w:type="pct"/>
            <w:vMerge/>
          </w:tcPr>
          <w:p w14:paraId="3126E3C9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C9C" w:rsidRPr="00813B7E" w14:paraId="2B01BF52" w14:textId="77777777" w:rsidTr="00CD1C9C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</w:tcPr>
          <w:p w14:paraId="43ADD16E" w14:textId="77777777" w:rsidR="00CD1C9C" w:rsidRPr="00813B7E" w:rsidRDefault="00CD1C9C" w:rsidP="00CD1C9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 xml:space="preserve">Have you ever diagnosed a zoonotic disease in a patient? </w:t>
            </w:r>
            <w:r w:rsidRPr="00813B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47" w:type="pct"/>
          </w:tcPr>
          <w:p w14:paraId="7E4852D5" w14:textId="77777777" w:rsidR="00CD1C9C" w:rsidRPr="00813B7E" w:rsidRDefault="00CD1C9C" w:rsidP="00CD1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8" w:type="pct"/>
          </w:tcPr>
          <w:p w14:paraId="379EA878" w14:textId="77777777" w:rsidR="00CD1C9C" w:rsidRPr="00813B7E" w:rsidRDefault="00CD1C9C" w:rsidP="00CD1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477" w:type="pct"/>
          </w:tcPr>
          <w:p w14:paraId="5CB1DD6E" w14:textId="77777777" w:rsidR="00CD1C9C" w:rsidRPr="00813B7E" w:rsidRDefault="00CD1C9C" w:rsidP="00CD1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.1</w:t>
            </w:r>
          </w:p>
        </w:tc>
        <w:tc>
          <w:tcPr>
            <w:tcW w:w="483" w:type="pct"/>
          </w:tcPr>
          <w:p w14:paraId="2E88BCFF" w14:textId="77777777" w:rsidR="00CD1C9C" w:rsidRPr="00813B7E" w:rsidRDefault="00CD1C9C" w:rsidP="00CD1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</w:p>
        </w:tc>
        <w:tc>
          <w:tcPr>
            <w:tcW w:w="489" w:type="pct"/>
          </w:tcPr>
          <w:p w14:paraId="4EC75C07" w14:textId="77777777" w:rsidR="00CD1C9C" w:rsidRPr="00813B7E" w:rsidRDefault="00CD1C9C" w:rsidP="00CD1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3.2</w:t>
            </w:r>
          </w:p>
        </w:tc>
        <w:tc>
          <w:tcPr>
            <w:tcW w:w="592" w:type="pct"/>
          </w:tcPr>
          <w:p w14:paraId="512246C4" w14:textId="77777777" w:rsidR="00CD1C9C" w:rsidRPr="00813B7E" w:rsidRDefault="00CD1C9C" w:rsidP="00CD1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2000E" w:rsidRPr="00813B7E" w14:paraId="007D6106" w14:textId="77777777" w:rsidTr="00FD3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vMerge w:val="restart"/>
          </w:tcPr>
          <w:p w14:paraId="048B1EAB" w14:textId="5B70F90E" w:rsidR="0012000E" w:rsidRPr="00813B7E" w:rsidRDefault="0012000E" w:rsidP="00D93724">
            <w:pPr>
              <w:pStyle w:val="NormalWeb"/>
              <w:rPr>
                <w:sz w:val="20"/>
                <w:szCs w:val="20"/>
                <w:vertAlign w:val="superscript"/>
              </w:rPr>
            </w:pPr>
            <w:r w:rsidRPr="00813B7E">
              <w:rPr>
                <w:sz w:val="20"/>
                <w:szCs w:val="20"/>
              </w:rPr>
              <w:t xml:space="preserve">How concerned are you about zoonotic diseases in the practice you currently work in? </w:t>
            </w:r>
            <w:r w:rsidR="00FD37FA" w:rsidRPr="00813B7E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7" w:type="pct"/>
          </w:tcPr>
          <w:p w14:paraId="68242E5B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 xml:space="preserve">Not concerned </w:t>
            </w:r>
          </w:p>
        </w:tc>
        <w:tc>
          <w:tcPr>
            <w:tcW w:w="468" w:type="pct"/>
          </w:tcPr>
          <w:p w14:paraId="4F1347A7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477" w:type="pct"/>
          </w:tcPr>
          <w:p w14:paraId="31B0AF68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.8</w:t>
            </w:r>
          </w:p>
        </w:tc>
        <w:tc>
          <w:tcPr>
            <w:tcW w:w="483" w:type="pct"/>
          </w:tcPr>
          <w:p w14:paraId="6245E52C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489" w:type="pct"/>
          </w:tcPr>
          <w:p w14:paraId="2E75B243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4</w:t>
            </w:r>
          </w:p>
        </w:tc>
        <w:tc>
          <w:tcPr>
            <w:tcW w:w="592" w:type="pct"/>
            <w:vMerge w:val="restart"/>
          </w:tcPr>
          <w:p w14:paraId="74446FAE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2000E" w:rsidRPr="00813B7E" w14:paraId="3238B0CB" w14:textId="77777777" w:rsidTr="00FD37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vMerge/>
          </w:tcPr>
          <w:p w14:paraId="64FFCB90" w14:textId="77777777" w:rsidR="0012000E" w:rsidRPr="00813B7E" w:rsidRDefault="0012000E" w:rsidP="00D93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</w:tcPr>
          <w:p w14:paraId="44314FD8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 xml:space="preserve">Somewhat concerned </w:t>
            </w:r>
          </w:p>
        </w:tc>
        <w:tc>
          <w:tcPr>
            <w:tcW w:w="468" w:type="pct"/>
          </w:tcPr>
          <w:p w14:paraId="32D0F26D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477" w:type="pct"/>
          </w:tcPr>
          <w:p w14:paraId="14F11B17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.5</w:t>
            </w:r>
          </w:p>
        </w:tc>
        <w:tc>
          <w:tcPr>
            <w:tcW w:w="483" w:type="pct"/>
          </w:tcPr>
          <w:p w14:paraId="00A8EC85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489" w:type="pct"/>
          </w:tcPr>
          <w:p w14:paraId="6B864F67" w14:textId="724FEFC5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="0003695A"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</w:t>
            </w:r>
          </w:p>
        </w:tc>
        <w:tc>
          <w:tcPr>
            <w:tcW w:w="592" w:type="pct"/>
            <w:vMerge/>
          </w:tcPr>
          <w:p w14:paraId="1AA11F41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000E" w:rsidRPr="00813B7E" w14:paraId="10AEEFCA" w14:textId="77777777" w:rsidTr="00FD3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vMerge/>
          </w:tcPr>
          <w:p w14:paraId="43E32DB8" w14:textId="77777777" w:rsidR="0012000E" w:rsidRPr="00813B7E" w:rsidRDefault="0012000E" w:rsidP="00D93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</w:tcPr>
          <w:p w14:paraId="7D5DBABD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Moderately concerned</w:t>
            </w:r>
          </w:p>
        </w:tc>
        <w:tc>
          <w:tcPr>
            <w:tcW w:w="468" w:type="pct"/>
          </w:tcPr>
          <w:p w14:paraId="0FD1EF22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477" w:type="pct"/>
          </w:tcPr>
          <w:p w14:paraId="03CF923E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.8</w:t>
            </w:r>
          </w:p>
        </w:tc>
        <w:tc>
          <w:tcPr>
            <w:tcW w:w="483" w:type="pct"/>
          </w:tcPr>
          <w:p w14:paraId="4D2A126A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489" w:type="pct"/>
          </w:tcPr>
          <w:p w14:paraId="621147B2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.6</w:t>
            </w:r>
          </w:p>
        </w:tc>
        <w:tc>
          <w:tcPr>
            <w:tcW w:w="592" w:type="pct"/>
            <w:vMerge/>
          </w:tcPr>
          <w:p w14:paraId="4BF853AD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000E" w:rsidRPr="00813B7E" w14:paraId="20F6C253" w14:textId="77777777" w:rsidTr="00FD37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vMerge/>
          </w:tcPr>
          <w:p w14:paraId="2231C6FE" w14:textId="77777777" w:rsidR="0012000E" w:rsidRPr="00813B7E" w:rsidRDefault="0012000E" w:rsidP="00D93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</w:tcPr>
          <w:p w14:paraId="6AABB0FF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 xml:space="preserve">Very concerned </w:t>
            </w:r>
          </w:p>
        </w:tc>
        <w:tc>
          <w:tcPr>
            <w:tcW w:w="468" w:type="pct"/>
          </w:tcPr>
          <w:p w14:paraId="57B225B7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77" w:type="pct"/>
          </w:tcPr>
          <w:p w14:paraId="685DB9B7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1</w:t>
            </w:r>
          </w:p>
        </w:tc>
        <w:tc>
          <w:tcPr>
            <w:tcW w:w="483" w:type="pct"/>
          </w:tcPr>
          <w:p w14:paraId="6EAA9252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89" w:type="pct"/>
          </w:tcPr>
          <w:p w14:paraId="20BC42C3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8</w:t>
            </w:r>
          </w:p>
        </w:tc>
        <w:tc>
          <w:tcPr>
            <w:tcW w:w="592" w:type="pct"/>
            <w:vMerge/>
          </w:tcPr>
          <w:p w14:paraId="7159E6C3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000E" w:rsidRPr="00813B7E" w14:paraId="70C68472" w14:textId="77777777" w:rsidTr="00FD3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vMerge/>
          </w:tcPr>
          <w:p w14:paraId="3589AAD1" w14:textId="77777777" w:rsidR="0012000E" w:rsidRPr="00813B7E" w:rsidRDefault="0012000E" w:rsidP="00D93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</w:tcPr>
          <w:p w14:paraId="7D6AE465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Extremely concerned</w:t>
            </w:r>
          </w:p>
        </w:tc>
        <w:tc>
          <w:tcPr>
            <w:tcW w:w="468" w:type="pct"/>
          </w:tcPr>
          <w:p w14:paraId="08C8FA0B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7" w:type="pct"/>
          </w:tcPr>
          <w:p w14:paraId="212D3B82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</w:t>
            </w:r>
          </w:p>
        </w:tc>
        <w:tc>
          <w:tcPr>
            <w:tcW w:w="483" w:type="pct"/>
          </w:tcPr>
          <w:p w14:paraId="5F50B6F4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89" w:type="pct"/>
          </w:tcPr>
          <w:p w14:paraId="3687887B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</w:t>
            </w:r>
          </w:p>
        </w:tc>
        <w:tc>
          <w:tcPr>
            <w:tcW w:w="592" w:type="pct"/>
            <w:vMerge/>
          </w:tcPr>
          <w:p w14:paraId="088BA85C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000E" w:rsidRPr="00813B7E" w14:paraId="01C4381F" w14:textId="77777777" w:rsidTr="00FD37FA">
        <w:trPr>
          <w:gridAfter w:val="6"/>
          <w:wAfter w:w="365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</w:tcPr>
          <w:p w14:paraId="0AD3FE02" w14:textId="24FEF695" w:rsidR="0012000E" w:rsidRPr="00813B7E" w:rsidRDefault="0012000E" w:rsidP="00D93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Overall, how confident do you feel in your ability to:</w:t>
            </w:r>
            <w:r w:rsidR="00FD37FA" w:rsidRPr="00813B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2000E" w:rsidRPr="00813B7E" w14:paraId="1BA41250" w14:textId="77777777" w:rsidTr="00FD3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vMerge w:val="restart"/>
          </w:tcPr>
          <w:p w14:paraId="5FA9A2E0" w14:textId="406BD5AB" w:rsidR="0012000E" w:rsidRPr="00813B7E" w:rsidRDefault="0012000E" w:rsidP="00D9372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Diagnose common zoonotic diseases</w:t>
            </w:r>
            <w:r w:rsidR="00FD37FA" w:rsidRPr="00813B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,c</w:t>
            </w:r>
          </w:p>
          <w:p w14:paraId="09DA4C43" w14:textId="77777777" w:rsidR="0012000E" w:rsidRPr="00813B7E" w:rsidRDefault="0012000E" w:rsidP="00D93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</w:tcPr>
          <w:p w14:paraId="16AC6B80" w14:textId="52CA8EE9" w:rsidR="0012000E" w:rsidRPr="00813B7E" w:rsidRDefault="00A602C2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12000E" w:rsidRPr="00813B7E">
              <w:rPr>
                <w:rFonts w:ascii="Times New Roman" w:hAnsi="Times New Roman" w:cs="Times New Roman"/>
                <w:sz w:val="20"/>
                <w:szCs w:val="20"/>
              </w:rPr>
              <w:t>ot confident</w:t>
            </w:r>
          </w:p>
        </w:tc>
        <w:tc>
          <w:tcPr>
            <w:tcW w:w="468" w:type="pct"/>
          </w:tcPr>
          <w:p w14:paraId="6FA4DA13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477" w:type="pct"/>
          </w:tcPr>
          <w:p w14:paraId="224EFD2C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.0</w:t>
            </w:r>
          </w:p>
        </w:tc>
        <w:tc>
          <w:tcPr>
            <w:tcW w:w="483" w:type="pct"/>
          </w:tcPr>
          <w:p w14:paraId="4B53349C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89" w:type="pct"/>
          </w:tcPr>
          <w:p w14:paraId="52162448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</w:t>
            </w:r>
          </w:p>
        </w:tc>
        <w:tc>
          <w:tcPr>
            <w:tcW w:w="592" w:type="pct"/>
            <w:vMerge w:val="restart"/>
          </w:tcPr>
          <w:p w14:paraId="367AAF4E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2000E" w:rsidRPr="00813B7E" w14:paraId="7ACDDDC6" w14:textId="77777777" w:rsidTr="00FD37FA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vMerge/>
          </w:tcPr>
          <w:p w14:paraId="005F4BC7" w14:textId="77777777" w:rsidR="0012000E" w:rsidRPr="00813B7E" w:rsidRDefault="0012000E" w:rsidP="00D93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</w:tcPr>
          <w:p w14:paraId="62EAB40F" w14:textId="1C951AEB" w:rsidR="0012000E" w:rsidRPr="00813B7E" w:rsidRDefault="00A602C2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2000E" w:rsidRPr="00813B7E">
              <w:rPr>
                <w:rFonts w:ascii="Times New Roman" w:hAnsi="Times New Roman" w:cs="Times New Roman"/>
                <w:sz w:val="20"/>
                <w:szCs w:val="20"/>
              </w:rPr>
              <w:t>omewhat confident</w:t>
            </w:r>
          </w:p>
        </w:tc>
        <w:tc>
          <w:tcPr>
            <w:tcW w:w="468" w:type="pct"/>
          </w:tcPr>
          <w:p w14:paraId="610A8814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477" w:type="pct"/>
          </w:tcPr>
          <w:p w14:paraId="6C134D51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.8</w:t>
            </w:r>
          </w:p>
        </w:tc>
        <w:tc>
          <w:tcPr>
            <w:tcW w:w="483" w:type="pct"/>
          </w:tcPr>
          <w:p w14:paraId="3B8A0567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489" w:type="pct"/>
          </w:tcPr>
          <w:p w14:paraId="38FE0654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.3</w:t>
            </w:r>
          </w:p>
        </w:tc>
        <w:tc>
          <w:tcPr>
            <w:tcW w:w="592" w:type="pct"/>
            <w:vMerge/>
          </w:tcPr>
          <w:p w14:paraId="04458A0E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000E" w:rsidRPr="00813B7E" w14:paraId="6FC7BA94" w14:textId="77777777" w:rsidTr="00FD3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vMerge/>
          </w:tcPr>
          <w:p w14:paraId="46C1F8F4" w14:textId="77777777" w:rsidR="0012000E" w:rsidRPr="00813B7E" w:rsidRDefault="0012000E" w:rsidP="00D93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</w:tcPr>
          <w:p w14:paraId="1A788495" w14:textId="1F3660BF" w:rsidR="0012000E" w:rsidRPr="00813B7E" w:rsidRDefault="00A602C2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2000E" w:rsidRPr="00813B7E">
              <w:rPr>
                <w:rFonts w:ascii="Times New Roman" w:hAnsi="Times New Roman" w:cs="Times New Roman"/>
                <w:sz w:val="20"/>
                <w:szCs w:val="20"/>
              </w:rPr>
              <w:t>oderately confident</w:t>
            </w:r>
          </w:p>
        </w:tc>
        <w:tc>
          <w:tcPr>
            <w:tcW w:w="468" w:type="pct"/>
          </w:tcPr>
          <w:p w14:paraId="1C82F6BD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477" w:type="pct"/>
          </w:tcPr>
          <w:p w14:paraId="67406362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.1</w:t>
            </w:r>
          </w:p>
        </w:tc>
        <w:tc>
          <w:tcPr>
            <w:tcW w:w="483" w:type="pct"/>
          </w:tcPr>
          <w:p w14:paraId="2C31A5AE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489" w:type="pct"/>
          </w:tcPr>
          <w:p w14:paraId="07ADE074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.7</w:t>
            </w:r>
          </w:p>
        </w:tc>
        <w:tc>
          <w:tcPr>
            <w:tcW w:w="592" w:type="pct"/>
            <w:vMerge/>
          </w:tcPr>
          <w:p w14:paraId="34886642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000E" w:rsidRPr="00813B7E" w14:paraId="19292592" w14:textId="77777777" w:rsidTr="00FD37FA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vMerge/>
          </w:tcPr>
          <w:p w14:paraId="5C4DC057" w14:textId="77777777" w:rsidR="0012000E" w:rsidRPr="00813B7E" w:rsidRDefault="0012000E" w:rsidP="00D93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</w:tcPr>
          <w:p w14:paraId="2DD8BE1F" w14:textId="042A3BC8" w:rsidR="0012000E" w:rsidRPr="00813B7E" w:rsidRDefault="00A602C2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12000E" w:rsidRPr="00813B7E">
              <w:rPr>
                <w:rFonts w:ascii="Times New Roman" w:hAnsi="Times New Roman" w:cs="Times New Roman"/>
                <w:sz w:val="20"/>
                <w:szCs w:val="20"/>
              </w:rPr>
              <w:t>onfident</w:t>
            </w:r>
          </w:p>
        </w:tc>
        <w:tc>
          <w:tcPr>
            <w:tcW w:w="468" w:type="pct"/>
          </w:tcPr>
          <w:p w14:paraId="6F02700B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77" w:type="pct"/>
          </w:tcPr>
          <w:p w14:paraId="4B914C75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0</w:t>
            </w:r>
          </w:p>
        </w:tc>
        <w:tc>
          <w:tcPr>
            <w:tcW w:w="483" w:type="pct"/>
          </w:tcPr>
          <w:p w14:paraId="202F0517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489" w:type="pct"/>
          </w:tcPr>
          <w:p w14:paraId="46E2FC00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.4</w:t>
            </w:r>
          </w:p>
        </w:tc>
        <w:tc>
          <w:tcPr>
            <w:tcW w:w="592" w:type="pct"/>
            <w:vMerge/>
          </w:tcPr>
          <w:p w14:paraId="0CEA7221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000E" w:rsidRPr="00813B7E" w14:paraId="4255B4A0" w14:textId="77777777" w:rsidTr="00FD3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vMerge/>
          </w:tcPr>
          <w:p w14:paraId="5A9313C0" w14:textId="77777777" w:rsidR="0012000E" w:rsidRPr="00813B7E" w:rsidRDefault="0012000E" w:rsidP="00D93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</w:tcPr>
          <w:p w14:paraId="5769920D" w14:textId="63442A91" w:rsidR="0012000E" w:rsidRPr="00813B7E" w:rsidRDefault="00A602C2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12000E" w:rsidRPr="00813B7E">
              <w:rPr>
                <w:rFonts w:ascii="Times New Roman" w:hAnsi="Times New Roman" w:cs="Times New Roman"/>
                <w:sz w:val="20"/>
                <w:szCs w:val="20"/>
              </w:rPr>
              <w:t>ery confident</w:t>
            </w:r>
          </w:p>
        </w:tc>
        <w:tc>
          <w:tcPr>
            <w:tcW w:w="468" w:type="pct"/>
          </w:tcPr>
          <w:p w14:paraId="0814ECBF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77" w:type="pct"/>
          </w:tcPr>
          <w:p w14:paraId="25CAFDB5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483" w:type="pct"/>
          </w:tcPr>
          <w:p w14:paraId="7773C392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489" w:type="pct"/>
          </w:tcPr>
          <w:p w14:paraId="2F22A86F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8</w:t>
            </w:r>
          </w:p>
        </w:tc>
        <w:tc>
          <w:tcPr>
            <w:tcW w:w="592" w:type="pct"/>
            <w:vMerge/>
          </w:tcPr>
          <w:p w14:paraId="5FA46F7B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000E" w:rsidRPr="00813B7E" w14:paraId="7C25685D" w14:textId="77777777" w:rsidTr="00FD37FA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vMerge w:val="restart"/>
          </w:tcPr>
          <w:p w14:paraId="6CFF2A06" w14:textId="2E8FF818" w:rsidR="0012000E" w:rsidRPr="00813B7E" w:rsidRDefault="0012000E" w:rsidP="00D93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Manage common zoonotic diseases</w:t>
            </w:r>
            <w:r w:rsidR="00FD37FA" w:rsidRPr="00813B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37FA" w:rsidRPr="00813B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c</w:t>
            </w:r>
          </w:p>
          <w:p w14:paraId="13FC2876" w14:textId="77777777" w:rsidR="0012000E" w:rsidRPr="00813B7E" w:rsidRDefault="0012000E" w:rsidP="00D93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</w:tcPr>
          <w:p w14:paraId="4BA8E925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not confident</w:t>
            </w:r>
          </w:p>
        </w:tc>
        <w:tc>
          <w:tcPr>
            <w:tcW w:w="468" w:type="pct"/>
          </w:tcPr>
          <w:p w14:paraId="2A0505B6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477" w:type="pct"/>
          </w:tcPr>
          <w:p w14:paraId="1DB8E5B8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.1</w:t>
            </w:r>
          </w:p>
        </w:tc>
        <w:tc>
          <w:tcPr>
            <w:tcW w:w="483" w:type="pct"/>
          </w:tcPr>
          <w:p w14:paraId="59518C13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89" w:type="pct"/>
          </w:tcPr>
          <w:p w14:paraId="287792A4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5</w:t>
            </w:r>
          </w:p>
        </w:tc>
        <w:tc>
          <w:tcPr>
            <w:tcW w:w="592" w:type="pct"/>
            <w:vMerge w:val="restart"/>
          </w:tcPr>
          <w:p w14:paraId="0E4159F9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2000E" w:rsidRPr="00813B7E" w14:paraId="7B694515" w14:textId="77777777" w:rsidTr="00FD3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vMerge/>
          </w:tcPr>
          <w:p w14:paraId="4221BFDB" w14:textId="77777777" w:rsidR="0012000E" w:rsidRPr="00813B7E" w:rsidRDefault="0012000E" w:rsidP="00D93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</w:tcPr>
          <w:p w14:paraId="23CA0901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somewhat confident</w:t>
            </w:r>
          </w:p>
        </w:tc>
        <w:tc>
          <w:tcPr>
            <w:tcW w:w="468" w:type="pct"/>
          </w:tcPr>
          <w:p w14:paraId="18C83A0A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477" w:type="pct"/>
          </w:tcPr>
          <w:p w14:paraId="546760D5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.6</w:t>
            </w:r>
          </w:p>
        </w:tc>
        <w:tc>
          <w:tcPr>
            <w:tcW w:w="483" w:type="pct"/>
          </w:tcPr>
          <w:p w14:paraId="1CFAA4FF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489" w:type="pct"/>
          </w:tcPr>
          <w:p w14:paraId="56988767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4</w:t>
            </w:r>
          </w:p>
        </w:tc>
        <w:tc>
          <w:tcPr>
            <w:tcW w:w="592" w:type="pct"/>
            <w:vMerge/>
          </w:tcPr>
          <w:p w14:paraId="348F602C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000E" w:rsidRPr="00813B7E" w14:paraId="473D573B" w14:textId="77777777" w:rsidTr="00FD37FA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vMerge/>
          </w:tcPr>
          <w:p w14:paraId="108C3350" w14:textId="77777777" w:rsidR="0012000E" w:rsidRPr="00813B7E" w:rsidRDefault="0012000E" w:rsidP="00D93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</w:tcPr>
          <w:p w14:paraId="6D994120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moderately confident</w:t>
            </w:r>
          </w:p>
        </w:tc>
        <w:tc>
          <w:tcPr>
            <w:tcW w:w="468" w:type="pct"/>
          </w:tcPr>
          <w:p w14:paraId="2B646A41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477" w:type="pct"/>
          </w:tcPr>
          <w:p w14:paraId="464CFC61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.6</w:t>
            </w:r>
          </w:p>
        </w:tc>
        <w:tc>
          <w:tcPr>
            <w:tcW w:w="483" w:type="pct"/>
          </w:tcPr>
          <w:p w14:paraId="127AFAFE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489" w:type="pct"/>
          </w:tcPr>
          <w:p w14:paraId="12FBAF61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.9</w:t>
            </w:r>
          </w:p>
        </w:tc>
        <w:tc>
          <w:tcPr>
            <w:tcW w:w="592" w:type="pct"/>
            <w:vMerge/>
          </w:tcPr>
          <w:p w14:paraId="5C83CC31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000E" w:rsidRPr="00813B7E" w14:paraId="00E3EEA3" w14:textId="77777777" w:rsidTr="00FD3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vMerge/>
          </w:tcPr>
          <w:p w14:paraId="17484DB3" w14:textId="77777777" w:rsidR="0012000E" w:rsidRPr="00813B7E" w:rsidRDefault="0012000E" w:rsidP="00D93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</w:tcPr>
          <w:p w14:paraId="4BD988A5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confident</w:t>
            </w:r>
          </w:p>
        </w:tc>
        <w:tc>
          <w:tcPr>
            <w:tcW w:w="468" w:type="pct"/>
          </w:tcPr>
          <w:p w14:paraId="735BF9C1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77" w:type="pct"/>
          </w:tcPr>
          <w:p w14:paraId="2A895CD2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5</w:t>
            </w:r>
          </w:p>
        </w:tc>
        <w:tc>
          <w:tcPr>
            <w:tcW w:w="483" w:type="pct"/>
          </w:tcPr>
          <w:p w14:paraId="72BAB9EE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489" w:type="pct"/>
          </w:tcPr>
          <w:p w14:paraId="007BD0E8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.6</w:t>
            </w:r>
          </w:p>
        </w:tc>
        <w:tc>
          <w:tcPr>
            <w:tcW w:w="592" w:type="pct"/>
            <w:vMerge/>
          </w:tcPr>
          <w:p w14:paraId="290A080F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000E" w:rsidRPr="00813B7E" w14:paraId="43681E58" w14:textId="77777777" w:rsidTr="00FD37FA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vMerge/>
          </w:tcPr>
          <w:p w14:paraId="43469142" w14:textId="77777777" w:rsidR="0012000E" w:rsidRPr="00813B7E" w:rsidRDefault="0012000E" w:rsidP="00D93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</w:tcPr>
          <w:p w14:paraId="053F6F5B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very confident</w:t>
            </w:r>
          </w:p>
        </w:tc>
        <w:tc>
          <w:tcPr>
            <w:tcW w:w="468" w:type="pct"/>
          </w:tcPr>
          <w:p w14:paraId="6D9F9946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77" w:type="pct"/>
          </w:tcPr>
          <w:p w14:paraId="1EC7FA82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483" w:type="pct"/>
          </w:tcPr>
          <w:p w14:paraId="78E20C3D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89" w:type="pct"/>
          </w:tcPr>
          <w:p w14:paraId="12FC7726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6</w:t>
            </w:r>
          </w:p>
        </w:tc>
        <w:tc>
          <w:tcPr>
            <w:tcW w:w="592" w:type="pct"/>
            <w:vMerge/>
          </w:tcPr>
          <w:p w14:paraId="7A73B15C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000E" w:rsidRPr="00813B7E" w14:paraId="4D58A571" w14:textId="77777777" w:rsidTr="00FD3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vMerge w:val="restart"/>
          </w:tcPr>
          <w:p w14:paraId="0C60DCA1" w14:textId="17C66CA4" w:rsidR="0012000E" w:rsidRPr="00813B7E" w:rsidRDefault="0012000E" w:rsidP="00D93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Give advice about prevention of common zoonotic diseases</w:t>
            </w:r>
            <w:r w:rsidR="00FD37FA" w:rsidRPr="00813B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37FA" w:rsidRPr="00813B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c</w:t>
            </w:r>
          </w:p>
        </w:tc>
        <w:tc>
          <w:tcPr>
            <w:tcW w:w="1147" w:type="pct"/>
          </w:tcPr>
          <w:p w14:paraId="7AFCCAFA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not confident</w:t>
            </w:r>
          </w:p>
        </w:tc>
        <w:tc>
          <w:tcPr>
            <w:tcW w:w="468" w:type="pct"/>
          </w:tcPr>
          <w:p w14:paraId="4F03C564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477" w:type="pct"/>
          </w:tcPr>
          <w:p w14:paraId="5EB86ECF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.8</w:t>
            </w:r>
          </w:p>
        </w:tc>
        <w:tc>
          <w:tcPr>
            <w:tcW w:w="483" w:type="pct"/>
          </w:tcPr>
          <w:p w14:paraId="647FE11A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89" w:type="pct"/>
          </w:tcPr>
          <w:p w14:paraId="18EB7D7C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</w:t>
            </w:r>
          </w:p>
        </w:tc>
        <w:tc>
          <w:tcPr>
            <w:tcW w:w="592" w:type="pct"/>
            <w:vMerge w:val="restart"/>
          </w:tcPr>
          <w:p w14:paraId="1D39CC20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2000E" w:rsidRPr="00813B7E" w14:paraId="09C01FE1" w14:textId="77777777" w:rsidTr="00FD37FA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vMerge/>
          </w:tcPr>
          <w:p w14:paraId="5CCFB445" w14:textId="77777777" w:rsidR="0012000E" w:rsidRPr="00813B7E" w:rsidRDefault="0012000E" w:rsidP="00D93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</w:tcPr>
          <w:p w14:paraId="27439B34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somewhat confident</w:t>
            </w:r>
          </w:p>
        </w:tc>
        <w:tc>
          <w:tcPr>
            <w:tcW w:w="468" w:type="pct"/>
          </w:tcPr>
          <w:p w14:paraId="67A5CF16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477" w:type="pct"/>
          </w:tcPr>
          <w:p w14:paraId="5F067DD8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.0</w:t>
            </w:r>
          </w:p>
        </w:tc>
        <w:tc>
          <w:tcPr>
            <w:tcW w:w="483" w:type="pct"/>
          </w:tcPr>
          <w:p w14:paraId="1716B52B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489" w:type="pct"/>
          </w:tcPr>
          <w:p w14:paraId="5D30E319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.6</w:t>
            </w:r>
          </w:p>
        </w:tc>
        <w:tc>
          <w:tcPr>
            <w:tcW w:w="592" w:type="pct"/>
            <w:vMerge/>
          </w:tcPr>
          <w:p w14:paraId="378523EE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000E" w:rsidRPr="00813B7E" w14:paraId="5A75F4FA" w14:textId="77777777" w:rsidTr="00FD3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vMerge/>
          </w:tcPr>
          <w:p w14:paraId="2A93B9FB" w14:textId="77777777" w:rsidR="0012000E" w:rsidRPr="00813B7E" w:rsidRDefault="0012000E" w:rsidP="00D93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</w:tcPr>
          <w:p w14:paraId="0052915A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moderately confident</w:t>
            </w:r>
          </w:p>
        </w:tc>
        <w:tc>
          <w:tcPr>
            <w:tcW w:w="468" w:type="pct"/>
          </w:tcPr>
          <w:p w14:paraId="7A9EE1E3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477" w:type="pct"/>
          </w:tcPr>
          <w:p w14:paraId="3C4CCA83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.8</w:t>
            </w:r>
          </w:p>
        </w:tc>
        <w:tc>
          <w:tcPr>
            <w:tcW w:w="483" w:type="pct"/>
          </w:tcPr>
          <w:p w14:paraId="6901CDFE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489" w:type="pct"/>
          </w:tcPr>
          <w:p w14:paraId="05487147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.0</w:t>
            </w:r>
          </w:p>
        </w:tc>
        <w:tc>
          <w:tcPr>
            <w:tcW w:w="592" w:type="pct"/>
            <w:vMerge/>
          </w:tcPr>
          <w:p w14:paraId="472E68C4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000E" w:rsidRPr="00813B7E" w14:paraId="30CF98C9" w14:textId="77777777" w:rsidTr="00FD37FA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vMerge/>
          </w:tcPr>
          <w:p w14:paraId="7A44097C" w14:textId="77777777" w:rsidR="0012000E" w:rsidRPr="00813B7E" w:rsidRDefault="0012000E" w:rsidP="00D93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</w:tcPr>
          <w:p w14:paraId="1F2CE51E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confident</w:t>
            </w:r>
          </w:p>
        </w:tc>
        <w:tc>
          <w:tcPr>
            <w:tcW w:w="468" w:type="pct"/>
          </w:tcPr>
          <w:p w14:paraId="185E682C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477" w:type="pct"/>
          </w:tcPr>
          <w:p w14:paraId="78CF2344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4</w:t>
            </w:r>
          </w:p>
        </w:tc>
        <w:tc>
          <w:tcPr>
            <w:tcW w:w="483" w:type="pct"/>
          </w:tcPr>
          <w:p w14:paraId="3D88EC40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489" w:type="pct"/>
          </w:tcPr>
          <w:p w14:paraId="48DC3987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.7</w:t>
            </w:r>
          </w:p>
        </w:tc>
        <w:tc>
          <w:tcPr>
            <w:tcW w:w="592" w:type="pct"/>
            <w:vMerge/>
          </w:tcPr>
          <w:p w14:paraId="4397C78F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000E" w:rsidRPr="00813B7E" w14:paraId="62FEA57E" w14:textId="77777777" w:rsidTr="00FD3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vMerge/>
          </w:tcPr>
          <w:p w14:paraId="272516B6" w14:textId="77777777" w:rsidR="0012000E" w:rsidRPr="00813B7E" w:rsidRDefault="0012000E" w:rsidP="00D93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</w:tcPr>
          <w:p w14:paraId="54E506BA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very confident</w:t>
            </w:r>
          </w:p>
        </w:tc>
        <w:tc>
          <w:tcPr>
            <w:tcW w:w="468" w:type="pct"/>
          </w:tcPr>
          <w:p w14:paraId="713FF9C4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7" w:type="pct"/>
          </w:tcPr>
          <w:p w14:paraId="3E5DB922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</w:t>
            </w:r>
          </w:p>
        </w:tc>
        <w:tc>
          <w:tcPr>
            <w:tcW w:w="483" w:type="pct"/>
          </w:tcPr>
          <w:p w14:paraId="2C941A9B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89" w:type="pct"/>
          </w:tcPr>
          <w:p w14:paraId="48CD6A33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8</w:t>
            </w:r>
          </w:p>
        </w:tc>
        <w:tc>
          <w:tcPr>
            <w:tcW w:w="592" w:type="pct"/>
            <w:vMerge/>
          </w:tcPr>
          <w:p w14:paraId="0B7001B8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000E" w:rsidRPr="00813B7E" w14:paraId="447038BE" w14:textId="77777777" w:rsidTr="00FD37FA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vMerge w:val="restart"/>
          </w:tcPr>
          <w:p w14:paraId="5E1FAEB5" w14:textId="77777777" w:rsidR="0012000E" w:rsidRPr="00813B7E" w:rsidRDefault="0012000E" w:rsidP="00D93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 xml:space="preserve">How often do you discuss potential risk of zoonotic diseases or strategies to prevent these with your patients/clients? </w:t>
            </w:r>
          </w:p>
          <w:p w14:paraId="007E5117" w14:textId="77777777" w:rsidR="0012000E" w:rsidRPr="00813B7E" w:rsidRDefault="0012000E" w:rsidP="00D93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</w:tcPr>
          <w:p w14:paraId="08F99216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468" w:type="pct"/>
          </w:tcPr>
          <w:p w14:paraId="69660858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477" w:type="pct"/>
          </w:tcPr>
          <w:p w14:paraId="0A5AFFB6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.2</w:t>
            </w:r>
          </w:p>
        </w:tc>
        <w:tc>
          <w:tcPr>
            <w:tcW w:w="483" w:type="pct"/>
          </w:tcPr>
          <w:p w14:paraId="60109BEB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89" w:type="pct"/>
          </w:tcPr>
          <w:p w14:paraId="783A660D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592" w:type="pct"/>
            <w:vMerge w:val="restart"/>
          </w:tcPr>
          <w:p w14:paraId="7369FF33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2000E" w:rsidRPr="00813B7E" w14:paraId="134DA5E9" w14:textId="77777777" w:rsidTr="00FD3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vMerge/>
          </w:tcPr>
          <w:p w14:paraId="203DBC8C" w14:textId="77777777" w:rsidR="0012000E" w:rsidRPr="00813B7E" w:rsidRDefault="0012000E" w:rsidP="00D93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</w:tcPr>
          <w:p w14:paraId="7B77136F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occasionally</w:t>
            </w:r>
          </w:p>
        </w:tc>
        <w:tc>
          <w:tcPr>
            <w:tcW w:w="468" w:type="pct"/>
          </w:tcPr>
          <w:p w14:paraId="22317B98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477" w:type="pct"/>
          </w:tcPr>
          <w:p w14:paraId="5F5F29D8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.5</w:t>
            </w:r>
          </w:p>
        </w:tc>
        <w:tc>
          <w:tcPr>
            <w:tcW w:w="483" w:type="pct"/>
          </w:tcPr>
          <w:p w14:paraId="60D52313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489" w:type="pct"/>
          </w:tcPr>
          <w:p w14:paraId="6BAF8769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.4</w:t>
            </w:r>
          </w:p>
        </w:tc>
        <w:tc>
          <w:tcPr>
            <w:tcW w:w="592" w:type="pct"/>
            <w:vMerge/>
          </w:tcPr>
          <w:p w14:paraId="47EABC7B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000E" w:rsidRPr="00813B7E" w14:paraId="24A3E41F" w14:textId="77777777" w:rsidTr="00FD37FA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vMerge/>
          </w:tcPr>
          <w:p w14:paraId="24E28C5A" w14:textId="77777777" w:rsidR="0012000E" w:rsidRPr="00813B7E" w:rsidRDefault="0012000E" w:rsidP="00D93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</w:tcPr>
          <w:p w14:paraId="222F0EB9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468" w:type="pct"/>
          </w:tcPr>
          <w:p w14:paraId="02548143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477" w:type="pct"/>
          </w:tcPr>
          <w:p w14:paraId="7EEFA7B3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.7</w:t>
            </w:r>
          </w:p>
        </w:tc>
        <w:tc>
          <w:tcPr>
            <w:tcW w:w="483" w:type="pct"/>
          </w:tcPr>
          <w:p w14:paraId="4B017F5B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489" w:type="pct"/>
          </w:tcPr>
          <w:p w14:paraId="137FA43F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.2</w:t>
            </w:r>
          </w:p>
        </w:tc>
        <w:tc>
          <w:tcPr>
            <w:tcW w:w="592" w:type="pct"/>
            <w:vMerge/>
          </w:tcPr>
          <w:p w14:paraId="22CCC4BA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000E" w:rsidRPr="00813B7E" w14:paraId="4067D4D3" w14:textId="77777777" w:rsidTr="00FD3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vMerge/>
          </w:tcPr>
          <w:p w14:paraId="3E7336DA" w14:textId="77777777" w:rsidR="0012000E" w:rsidRPr="00813B7E" w:rsidRDefault="0012000E" w:rsidP="00D93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</w:tcPr>
          <w:p w14:paraId="650C2EDF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frequently</w:t>
            </w:r>
          </w:p>
        </w:tc>
        <w:tc>
          <w:tcPr>
            <w:tcW w:w="468" w:type="pct"/>
          </w:tcPr>
          <w:p w14:paraId="1F6F0D83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477" w:type="pct"/>
          </w:tcPr>
          <w:p w14:paraId="02660EAB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3</w:t>
            </w:r>
          </w:p>
        </w:tc>
        <w:tc>
          <w:tcPr>
            <w:tcW w:w="483" w:type="pct"/>
          </w:tcPr>
          <w:p w14:paraId="204D72D1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489" w:type="pct"/>
          </w:tcPr>
          <w:p w14:paraId="563A7459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.6</w:t>
            </w:r>
          </w:p>
        </w:tc>
        <w:tc>
          <w:tcPr>
            <w:tcW w:w="592" w:type="pct"/>
            <w:vMerge/>
          </w:tcPr>
          <w:p w14:paraId="1B8E628F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000E" w:rsidRPr="00813B7E" w14:paraId="1AF5C0D0" w14:textId="77777777" w:rsidTr="00FD37FA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vMerge/>
          </w:tcPr>
          <w:p w14:paraId="6A5C8A6D" w14:textId="77777777" w:rsidR="0012000E" w:rsidRPr="00813B7E" w:rsidRDefault="0012000E" w:rsidP="00D93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</w:tcPr>
          <w:p w14:paraId="7B376763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 xml:space="preserve">always </w:t>
            </w:r>
          </w:p>
        </w:tc>
        <w:tc>
          <w:tcPr>
            <w:tcW w:w="468" w:type="pct"/>
          </w:tcPr>
          <w:p w14:paraId="17864178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7" w:type="pct"/>
          </w:tcPr>
          <w:p w14:paraId="148A5FDB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483" w:type="pct"/>
          </w:tcPr>
          <w:p w14:paraId="1B8BFE12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489" w:type="pct"/>
          </w:tcPr>
          <w:p w14:paraId="649EC424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6</w:t>
            </w:r>
          </w:p>
        </w:tc>
        <w:tc>
          <w:tcPr>
            <w:tcW w:w="592" w:type="pct"/>
            <w:vMerge/>
          </w:tcPr>
          <w:p w14:paraId="39D77D7C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000E" w:rsidRPr="00813B7E" w14:paraId="0BF59875" w14:textId="77777777" w:rsidTr="00FD3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vMerge w:val="restart"/>
          </w:tcPr>
          <w:p w14:paraId="60F298F8" w14:textId="7FA0FF30" w:rsidR="0012000E" w:rsidRPr="00813B7E" w:rsidRDefault="0012000E" w:rsidP="00D9372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Have you ever recommended a patient with or at risk of a zoonotic disease seek veterinary treatment/management of their animal(s)?  / Have you ever recommended a client who has an animal with or at risk of a zoonotic disease seek advice from a GP?</w:t>
            </w:r>
            <w:r w:rsidR="00FD37FA" w:rsidRPr="00813B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37FA" w:rsidRPr="00813B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47" w:type="pct"/>
          </w:tcPr>
          <w:p w14:paraId="55E33EC7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8" w:type="pct"/>
          </w:tcPr>
          <w:p w14:paraId="09EC4C96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477" w:type="pct"/>
          </w:tcPr>
          <w:p w14:paraId="4942C65F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.5</w:t>
            </w:r>
          </w:p>
        </w:tc>
        <w:tc>
          <w:tcPr>
            <w:tcW w:w="483" w:type="pct"/>
          </w:tcPr>
          <w:p w14:paraId="21C106FA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489" w:type="pct"/>
          </w:tcPr>
          <w:p w14:paraId="05355DD8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1.2</w:t>
            </w:r>
          </w:p>
        </w:tc>
        <w:tc>
          <w:tcPr>
            <w:tcW w:w="592" w:type="pct"/>
            <w:vMerge w:val="restart"/>
          </w:tcPr>
          <w:p w14:paraId="6B5DE3B5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2000E" w:rsidRPr="00813B7E" w14:paraId="035C0D77" w14:textId="77777777" w:rsidTr="00FD37FA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vMerge/>
          </w:tcPr>
          <w:p w14:paraId="67E68429" w14:textId="77777777" w:rsidR="0012000E" w:rsidRPr="00813B7E" w:rsidRDefault="0012000E" w:rsidP="00D93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</w:tcPr>
          <w:p w14:paraId="116919ED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8" w:type="pct"/>
          </w:tcPr>
          <w:p w14:paraId="08144456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477" w:type="pct"/>
          </w:tcPr>
          <w:p w14:paraId="0C8E434E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7.5</w:t>
            </w:r>
          </w:p>
        </w:tc>
        <w:tc>
          <w:tcPr>
            <w:tcW w:w="483" w:type="pct"/>
          </w:tcPr>
          <w:p w14:paraId="48B8B352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489" w:type="pct"/>
          </w:tcPr>
          <w:p w14:paraId="70C41C2A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.8</w:t>
            </w:r>
          </w:p>
        </w:tc>
        <w:tc>
          <w:tcPr>
            <w:tcW w:w="592" w:type="pct"/>
            <w:vMerge/>
          </w:tcPr>
          <w:p w14:paraId="2E796D1F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000E" w:rsidRPr="00813B7E" w14:paraId="0B34A865" w14:textId="77777777" w:rsidTr="00FD3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vMerge w:val="restart"/>
          </w:tcPr>
          <w:p w14:paraId="7D7D417A" w14:textId="77777777" w:rsidR="0012000E" w:rsidRPr="00813B7E" w:rsidRDefault="0012000E" w:rsidP="00D93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How did you do the referral in this case?</w:t>
            </w:r>
          </w:p>
        </w:tc>
        <w:tc>
          <w:tcPr>
            <w:tcW w:w="1147" w:type="pct"/>
          </w:tcPr>
          <w:p w14:paraId="4945EED0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Verbal recommendation to client</w:t>
            </w:r>
          </w:p>
        </w:tc>
        <w:tc>
          <w:tcPr>
            <w:tcW w:w="468" w:type="pct"/>
          </w:tcPr>
          <w:p w14:paraId="1AE78765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477" w:type="pct"/>
          </w:tcPr>
          <w:p w14:paraId="3F41DB66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8.8</w:t>
            </w:r>
          </w:p>
        </w:tc>
        <w:tc>
          <w:tcPr>
            <w:tcW w:w="483" w:type="pct"/>
          </w:tcPr>
          <w:p w14:paraId="5C8AAA40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489" w:type="pct"/>
          </w:tcPr>
          <w:p w14:paraId="4EB23D0E" w14:textId="1335E2A9" w:rsidR="0012000E" w:rsidRPr="00813B7E" w:rsidRDefault="00FD37FA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.2</w:t>
            </w:r>
          </w:p>
        </w:tc>
        <w:tc>
          <w:tcPr>
            <w:tcW w:w="592" w:type="pct"/>
            <w:vMerge w:val="restart"/>
          </w:tcPr>
          <w:p w14:paraId="26DD19D4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000E" w:rsidRPr="00813B7E" w14:paraId="5CD4BBFA" w14:textId="77777777" w:rsidTr="00FD37FA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vMerge/>
          </w:tcPr>
          <w:p w14:paraId="7E2CDE04" w14:textId="77777777" w:rsidR="0012000E" w:rsidRPr="00813B7E" w:rsidRDefault="0012000E" w:rsidP="00D93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</w:tcPr>
          <w:p w14:paraId="1A4E298E" w14:textId="7FDD037D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 xml:space="preserve">Verbal recommendation and asked client to get </w:t>
            </w:r>
            <w:r w:rsidR="009D0BB2" w:rsidRPr="00813B7E">
              <w:rPr>
                <w:rFonts w:ascii="Times New Roman" w:hAnsi="Times New Roman" w:cs="Times New Roman"/>
                <w:sz w:val="20"/>
                <w:szCs w:val="20"/>
              </w:rPr>
              <w:t>veterinarian/</w:t>
            </w: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 xml:space="preserve">GP to ring you </w:t>
            </w:r>
          </w:p>
        </w:tc>
        <w:tc>
          <w:tcPr>
            <w:tcW w:w="468" w:type="pct"/>
          </w:tcPr>
          <w:p w14:paraId="439CE7DB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7" w:type="pct"/>
          </w:tcPr>
          <w:p w14:paraId="75778A08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2</w:t>
            </w:r>
          </w:p>
        </w:tc>
        <w:tc>
          <w:tcPr>
            <w:tcW w:w="483" w:type="pct"/>
          </w:tcPr>
          <w:p w14:paraId="05F74E12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89" w:type="pct"/>
          </w:tcPr>
          <w:p w14:paraId="7B7AB112" w14:textId="5B08201A" w:rsidR="0012000E" w:rsidRPr="00813B7E" w:rsidRDefault="00FD37FA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1</w:t>
            </w:r>
          </w:p>
        </w:tc>
        <w:tc>
          <w:tcPr>
            <w:tcW w:w="592" w:type="pct"/>
            <w:vMerge/>
          </w:tcPr>
          <w:p w14:paraId="2CE80A02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000E" w:rsidRPr="00813B7E" w14:paraId="25897195" w14:textId="77777777" w:rsidTr="00FD3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vMerge/>
          </w:tcPr>
          <w:p w14:paraId="683C4A12" w14:textId="77777777" w:rsidR="0012000E" w:rsidRPr="00813B7E" w:rsidRDefault="0012000E" w:rsidP="00D93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</w:tcPr>
          <w:p w14:paraId="6BF29616" w14:textId="45649675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 xml:space="preserve">Business card given to client to give to their </w:t>
            </w:r>
            <w:r w:rsidR="008C7AE8" w:rsidRPr="00813B7E">
              <w:rPr>
                <w:rFonts w:ascii="Times New Roman" w:hAnsi="Times New Roman" w:cs="Times New Roman"/>
                <w:sz w:val="20"/>
                <w:szCs w:val="20"/>
              </w:rPr>
              <w:t>veterinarian/</w:t>
            </w: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GP</w:t>
            </w:r>
          </w:p>
        </w:tc>
        <w:tc>
          <w:tcPr>
            <w:tcW w:w="468" w:type="pct"/>
          </w:tcPr>
          <w:p w14:paraId="5474CC5E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7" w:type="pct"/>
          </w:tcPr>
          <w:p w14:paraId="1FD10E16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</w:t>
            </w:r>
          </w:p>
        </w:tc>
        <w:tc>
          <w:tcPr>
            <w:tcW w:w="483" w:type="pct"/>
          </w:tcPr>
          <w:p w14:paraId="321636F6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89" w:type="pct"/>
          </w:tcPr>
          <w:p w14:paraId="19475476" w14:textId="4828E6EE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FD37FA"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92" w:type="pct"/>
            <w:vMerge/>
          </w:tcPr>
          <w:p w14:paraId="607FE538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000E" w:rsidRPr="00813B7E" w14:paraId="633D1283" w14:textId="77777777" w:rsidTr="00FD37FA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vMerge/>
          </w:tcPr>
          <w:p w14:paraId="24D72B9C" w14:textId="77777777" w:rsidR="0012000E" w:rsidRPr="00813B7E" w:rsidRDefault="0012000E" w:rsidP="00D93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</w:tcPr>
          <w:p w14:paraId="6DB0C846" w14:textId="025B4B8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 xml:space="preserve">Phone call to </w:t>
            </w:r>
            <w:r w:rsidR="008C7AE8" w:rsidRPr="00813B7E">
              <w:rPr>
                <w:rFonts w:ascii="Times New Roman" w:hAnsi="Times New Roman" w:cs="Times New Roman"/>
                <w:sz w:val="20"/>
                <w:szCs w:val="20"/>
              </w:rPr>
              <w:t>veterinarian/</w:t>
            </w: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GP directly</w:t>
            </w:r>
          </w:p>
        </w:tc>
        <w:tc>
          <w:tcPr>
            <w:tcW w:w="468" w:type="pct"/>
          </w:tcPr>
          <w:p w14:paraId="32002602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7" w:type="pct"/>
          </w:tcPr>
          <w:p w14:paraId="4ABEE8E0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4</w:t>
            </w:r>
          </w:p>
        </w:tc>
        <w:tc>
          <w:tcPr>
            <w:tcW w:w="483" w:type="pct"/>
          </w:tcPr>
          <w:p w14:paraId="18F8C486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89" w:type="pct"/>
          </w:tcPr>
          <w:p w14:paraId="1A9818C8" w14:textId="22606F7A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FD37FA"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92" w:type="pct"/>
            <w:vMerge/>
          </w:tcPr>
          <w:p w14:paraId="57FB6ACD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000E" w:rsidRPr="00813B7E" w14:paraId="57B55F75" w14:textId="77777777" w:rsidTr="00FD3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vMerge/>
          </w:tcPr>
          <w:p w14:paraId="38FC15D7" w14:textId="77777777" w:rsidR="0012000E" w:rsidRPr="00813B7E" w:rsidRDefault="0012000E" w:rsidP="00D93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</w:tcPr>
          <w:p w14:paraId="39DEA250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Wrote referral letter</w:t>
            </w:r>
          </w:p>
        </w:tc>
        <w:tc>
          <w:tcPr>
            <w:tcW w:w="468" w:type="pct"/>
          </w:tcPr>
          <w:p w14:paraId="2D059C4C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77" w:type="pct"/>
          </w:tcPr>
          <w:p w14:paraId="4B49E327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5</w:t>
            </w:r>
          </w:p>
        </w:tc>
        <w:tc>
          <w:tcPr>
            <w:tcW w:w="483" w:type="pct"/>
          </w:tcPr>
          <w:p w14:paraId="6C9C3D4F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9" w:type="pct"/>
          </w:tcPr>
          <w:p w14:paraId="40E9005A" w14:textId="1038EFB2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FD37FA"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92" w:type="pct"/>
            <w:vMerge/>
          </w:tcPr>
          <w:p w14:paraId="45BF51E4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000E" w:rsidRPr="00813B7E" w14:paraId="48546818" w14:textId="77777777" w:rsidTr="00FD37FA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vMerge/>
          </w:tcPr>
          <w:p w14:paraId="641BFE38" w14:textId="77777777" w:rsidR="0012000E" w:rsidRPr="00813B7E" w:rsidRDefault="0012000E" w:rsidP="00D93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</w:tcPr>
          <w:p w14:paraId="20F487B5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Wrote referral letter with specific recommendations</w:t>
            </w:r>
          </w:p>
        </w:tc>
        <w:tc>
          <w:tcPr>
            <w:tcW w:w="468" w:type="pct"/>
          </w:tcPr>
          <w:p w14:paraId="6006EAAB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pct"/>
          </w:tcPr>
          <w:p w14:paraId="046579A4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5</w:t>
            </w:r>
          </w:p>
        </w:tc>
        <w:tc>
          <w:tcPr>
            <w:tcW w:w="483" w:type="pct"/>
          </w:tcPr>
          <w:p w14:paraId="43F8420C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9" w:type="pct"/>
          </w:tcPr>
          <w:p w14:paraId="260AAC6A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</w:t>
            </w:r>
          </w:p>
        </w:tc>
        <w:tc>
          <w:tcPr>
            <w:tcW w:w="592" w:type="pct"/>
            <w:vMerge/>
          </w:tcPr>
          <w:p w14:paraId="02852120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000E" w:rsidRPr="00813B7E" w14:paraId="32136B58" w14:textId="77777777" w:rsidTr="00FD3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vMerge/>
          </w:tcPr>
          <w:p w14:paraId="692A45A6" w14:textId="77777777" w:rsidR="0012000E" w:rsidRPr="00813B7E" w:rsidRDefault="0012000E" w:rsidP="00D93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</w:tcPr>
          <w:p w14:paraId="15BED57D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 xml:space="preserve">Other (please specify) </w:t>
            </w:r>
          </w:p>
        </w:tc>
        <w:tc>
          <w:tcPr>
            <w:tcW w:w="468" w:type="pct"/>
          </w:tcPr>
          <w:p w14:paraId="5510CA44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7" w:type="pct"/>
          </w:tcPr>
          <w:p w14:paraId="002C72D7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</w:t>
            </w:r>
          </w:p>
        </w:tc>
        <w:tc>
          <w:tcPr>
            <w:tcW w:w="483" w:type="pct"/>
          </w:tcPr>
          <w:p w14:paraId="443E574E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89" w:type="pct"/>
          </w:tcPr>
          <w:p w14:paraId="26A823D4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1</w:t>
            </w:r>
          </w:p>
        </w:tc>
        <w:tc>
          <w:tcPr>
            <w:tcW w:w="592" w:type="pct"/>
            <w:vMerge/>
          </w:tcPr>
          <w:p w14:paraId="1B7351BC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000E" w:rsidRPr="00813B7E" w14:paraId="33D95A77" w14:textId="77777777" w:rsidTr="00FD37F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vMerge w:val="restart"/>
          </w:tcPr>
          <w:p w14:paraId="2E09E4D7" w14:textId="77777777" w:rsidR="0012000E" w:rsidRPr="00813B7E" w:rsidRDefault="0012000E" w:rsidP="00D93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Would you consider referring your patients to a veterinarian with extra training in zoonotic diseases for advice about reducing risk of infection with zoonoses or potential zoonoses? (GP)</w:t>
            </w:r>
          </w:p>
        </w:tc>
        <w:tc>
          <w:tcPr>
            <w:tcW w:w="1147" w:type="pct"/>
          </w:tcPr>
          <w:p w14:paraId="4C9CC5BA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8" w:type="pct"/>
          </w:tcPr>
          <w:p w14:paraId="355A3E32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477" w:type="pct"/>
          </w:tcPr>
          <w:p w14:paraId="6210E4E5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7.7</w:t>
            </w:r>
          </w:p>
        </w:tc>
        <w:tc>
          <w:tcPr>
            <w:tcW w:w="483" w:type="pct"/>
            <w:vMerge w:val="restart"/>
          </w:tcPr>
          <w:p w14:paraId="3D2A1223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vMerge w:val="restart"/>
          </w:tcPr>
          <w:p w14:paraId="1206A69A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2" w:type="pct"/>
            <w:vMerge w:val="restart"/>
          </w:tcPr>
          <w:p w14:paraId="24322C47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000E" w:rsidRPr="00813B7E" w14:paraId="58CD8769" w14:textId="77777777" w:rsidTr="00FD3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vMerge/>
          </w:tcPr>
          <w:p w14:paraId="34704353" w14:textId="77777777" w:rsidR="0012000E" w:rsidRPr="00813B7E" w:rsidRDefault="0012000E" w:rsidP="00D93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</w:tcPr>
          <w:p w14:paraId="51D3948D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8" w:type="pct"/>
          </w:tcPr>
          <w:p w14:paraId="3CF6D76A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477" w:type="pct"/>
          </w:tcPr>
          <w:p w14:paraId="64B2D074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.3</w:t>
            </w:r>
          </w:p>
        </w:tc>
        <w:tc>
          <w:tcPr>
            <w:tcW w:w="483" w:type="pct"/>
            <w:vMerge/>
          </w:tcPr>
          <w:p w14:paraId="3AF3CEE7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vMerge/>
          </w:tcPr>
          <w:p w14:paraId="365548D0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2" w:type="pct"/>
            <w:vMerge/>
          </w:tcPr>
          <w:p w14:paraId="00D725B0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000E" w:rsidRPr="00813B7E" w14:paraId="5A0FA486" w14:textId="77777777" w:rsidTr="00FD37FA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</w:tcPr>
          <w:p w14:paraId="5FD0A302" w14:textId="77777777" w:rsidR="0012000E" w:rsidRPr="00813B7E" w:rsidRDefault="0012000E" w:rsidP="00D93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Have you ever had a patient referred to you by a veterinarian/GP due to:</w:t>
            </w:r>
          </w:p>
        </w:tc>
        <w:tc>
          <w:tcPr>
            <w:tcW w:w="1147" w:type="pct"/>
          </w:tcPr>
          <w:p w14:paraId="620A5D30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42A5F5FF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</w:tcPr>
          <w:p w14:paraId="73DAFF44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3" w:type="pct"/>
          </w:tcPr>
          <w:p w14:paraId="337FC66B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47EBD44E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2" w:type="pct"/>
          </w:tcPr>
          <w:p w14:paraId="3D3CA195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000E" w:rsidRPr="00813B7E" w14:paraId="44E5E4B2" w14:textId="77777777" w:rsidTr="00FD3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vMerge w:val="restart"/>
          </w:tcPr>
          <w:p w14:paraId="252788E4" w14:textId="4921DE62" w:rsidR="0012000E" w:rsidRPr="00813B7E" w:rsidRDefault="005404D7" w:rsidP="00C51EF4">
            <w:pPr>
              <w:ind w:left="113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12000E" w:rsidRPr="00813B7E">
              <w:rPr>
                <w:rFonts w:ascii="Times New Roman" w:hAnsi="Times New Roman" w:cs="Times New Roman"/>
                <w:sz w:val="20"/>
                <w:szCs w:val="20"/>
              </w:rPr>
              <w:t xml:space="preserve">xposure to a diagnosed or suspected zoonotic disease </w:t>
            </w:r>
            <w:r w:rsidR="00FD37FA" w:rsidRPr="00813B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78BB4EFE" w14:textId="77777777" w:rsidR="0012000E" w:rsidRPr="00813B7E" w:rsidRDefault="0012000E" w:rsidP="00C51EF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</w:tcPr>
          <w:p w14:paraId="44D26102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8" w:type="pct"/>
          </w:tcPr>
          <w:p w14:paraId="55E05195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77" w:type="pct"/>
          </w:tcPr>
          <w:p w14:paraId="19A6A263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1</w:t>
            </w:r>
          </w:p>
        </w:tc>
        <w:tc>
          <w:tcPr>
            <w:tcW w:w="483" w:type="pct"/>
          </w:tcPr>
          <w:p w14:paraId="28B080F7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489" w:type="pct"/>
          </w:tcPr>
          <w:p w14:paraId="165044C5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.9</w:t>
            </w:r>
          </w:p>
        </w:tc>
        <w:tc>
          <w:tcPr>
            <w:tcW w:w="592" w:type="pct"/>
            <w:vMerge w:val="restart"/>
          </w:tcPr>
          <w:p w14:paraId="206B0685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2000E" w:rsidRPr="00813B7E" w14:paraId="77FD9693" w14:textId="77777777" w:rsidTr="00FD37FA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vMerge/>
          </w:tcPr>
          <w:p w14:paraId="42836C56" w14:textId="77777777" w:rsidR="0012000E" w:rsidRPr="00813B7E" w:rsidRDefault="0012000E" w:rsidP="00C51EF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</w:tcPr>
          <w:p w14:paraId="46DFF9C1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8" w:type="pct"/>
          </w:tcPr>
          <w:p w14:paraId="197D4B24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477" w:type="pct"/>
          </w:tcPr>
          <w:p w14:paraId="76B85860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3.9</w:t>
            </w:r>
          </w:p>
        </w:tc>
        <w:tc>
          <w:tcPr>
            <w:tcW w:w="483" w:type="pct"/>
          </w:tcPr>
          <w:p w14:paraId="192352D7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489" w:type="pct"/>
          </w:tcPr>
          <w:p w14:paraId="7B2DAE3C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6.1</w:t>
            </w:r>
          </w:p>
        </w:tc>
        <w:tc>
          <w:tcPr>
            <w:tcW w:w="592" w:type="pct"/>
            <w:vMerge/>
          </w:tcPr>
          <w:p w14:paraId="2282337A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000E" w:rsidRPr="00813B7E" w14:paraId="282A3D55" w14:textId="77777777" w:rsidTr="00FD3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vMerge w:val="restart"/>
          </w:tcPr>
          <w:p w14:paraId="56867BA3" w14:textId="5DD6C4B7" w:rsidR="0012000E" w:rsidRPr="00813B7E" w:rsidRDefault="0012000E" w:rsidP="00C51EF4">
            <w:pPr>
              <w:ind w:left="113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Concern about risk factors for a zoonotic disease</w:t>
            </w:r>
            <w:r w:rsidR="00FD37FA" w:rsidRPr="00813B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37FA" w:rsidRPr="00813B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,f</w:t>
            </w:r>
          </w:p>
          <w:p w14:paraId="00420E56" w14:textId="77777777" w:rsidR="0012000E" w:rsidRPr="00813B7E" w:rsidRDefault="0012000E" w:rsidP="00C51EF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</w:tcPr>
          <w:p w14:paraId="012C9EDC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8" w:type="pct"/>
          </w:tcPr>
          <w:p w14:paraId="27D71872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01D189F3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</w:tcPr>
          <w:p w14:paraId="5EA5CE5F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8</w:t>
            </w:r>
          </w:p>
        </w:tc>
        <w:tc>
          <w:tcPr>
            <w:tcW w:w="483" w:type="pct"/>
          </w:tcPr>
          <w:p w14:paraId="19EAFAF7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489" w:type="pct"/>
          </w:tcPr>
          <w:p w14:paraId="66AAA826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.3</w:t>
            </w:r>
          </w:p>
        </w:tc>
        <w:tc>
          <w:tcPr>
            <w:tcW w:w="592" w:type="pct"/>
            <w:vMerge w:val="restart"/>
          </w:tcPr>
          <w:p w14:paraId="3C01B284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2000E" w:rsidRPr="00813B7E" w14:paraId="77C24F7A" w14:textId="77777777" w:rsidTr="00FD37FA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vMerge/>
          </w:tcPr>
          <w:p w14:paraId="777FB560" w14:textId="77777777" w:rsidR="0012000E" w:rsidRPr="00813B7E" w:rsidRDefault="0012000E" w:rsidP="00C51EF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</w:tcPr>
          <w:p w14:paraId="795E195C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8" w:type="pct"/>
          </w:tcPr>
          <w:p w14:paraId="29FFD76F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</w:p>
        </w:tc>
        <w:tc>
          <w:tcPr>
            <w:tcW w:w="477" w:type="pct"/>
          </w:tcPr>
          <w:p w14:paraId="56F87E49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.2</w:t>
            </w:r>
          </w:p>
        </w:tc>
        <w:tc>
          <w:tcPr>
            <w:tcW w:w="483" w:type="pct"/>
          </w:tcPr>
          <w:p w14:paraId="1611A2DE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489" w:type="pct"/>
          </w:tcPr>
          <w:p w14:paraId="3DA1EB27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6.4</w:t>
            </w:r>
          </w:p>
        </w:tc>
        <w:tc>
          <w:tcPr>
            <w:tcW w:w="592" w:type="pct"/>
            <w:vMerge/>
          </w:tcPr>
          <w:p w14:paraId="07C6FC1B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000E" w:rsidRPr="00813B7E" w14:paraId="4504BD3B" w14:textId="77777777" w:rsidTr="00FD3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vMerge w:val="restart"/>
          </w:tcPr>
          <w:p w14:paraId="746FF9F2" w14:textId="335D2A0C" w:rsidR="0012000E" w:rsidRPr="00813B7E" w:rsidRDefault="005404D7" w:rsidP="00C51EF4">
            <w:pPr>
              <w:ind w:left="113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12000E" w:rsidRPr="00813B7E">
              <w:rPr>
                <w:rFonts w:ascii="Times New Roman" w:hAnsi="Times New Roman" w:cs="Times New Roman"/>
                <w:sz w:val="20"/>
                <w:szCs w:val="20"/>
              </w:rPr>
              <w:t>n animal related injury</w:t>
            </w:r>
            <w:r w:rsidR="00FD37FA" w:rsidRPr="00813B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37FA" w:rsidRPr="00813B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147" w:type="pct"/>
          </w:tcPr>
          <w:p w14:paraId="06D4B839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8" w:type="pct"/>
          </w:tcPr>
          <w:p w14:paraId="29AC0733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477" w:type="pct"/>
          </w:tcPr>
          <w:p w14:paraId="479CF49C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.6</w:t>
            </w:r>
          </w:p>
        </w:tc>
        <w:tc>
          <w:tcPr>
            <w:tcW w:w="483" w:type="pct"/>
          </w:tcPr>
          <w:p w14:paraId="6B60F0A4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00FCB9F8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2" w:type="pct"/>
            <w:vMerge w:val="restart"/>
          </w:tcPr>
          <w:p w14:paraId="7A771244" w14:textId="77777777" w:rsidR="0012000E" w:rsidRPr="00813B7E" w:rsidRDefault="0012000E" w:rsidP="00D9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000E" w:rsidRPr="00813B7E" w14:paraId="0113A9F7" w14:textId="77777777" w:rsidTr="00FD37FA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pct"/>
            <w:vMerge/>
          </w:tcPr>
          <w:p w14:paraId="61DC4F7B" w14:textId="77777777" w:rsidR="0012000E" w:rsidRPr="00813B7E" w:rsidRDefault="0012000E" w:rsidP="00D93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</w:tcPr>
          <w:p w14:paraId="5BE213B9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8" w:type="pct"/>
          </w:tcPr>
          <w:p w14:paraId="0B1B8B95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</w:tc>
        <w:tc>
          <w:tcPr>
            <w:tcW w:w="477" w:type="pct"/>
          </w:tcPr>
          <w:p w14:paraId="3AC691C5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2.4</w:t>
            </w:r>
          </w:p>
        </w:tc>
        <w:tc>
          <w:tcPr>
            <w:tcW w:w="483" w:type="pct"/>
          </w:tcPr>
          <w:p w14:paraId="6ED306B5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</w:tcPr>
          <w:p w14:paraId="30B54D48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2" w:type="pct"/>
            <w:vMerge/>
          </w:tcPr>
          <w:p w14:paraId="3662A2FE" w14:textId="77777777" w:rsidR="0012000E" w:rsidRPr="00813B7E" w:rsidRDefault="0012000E" w:rsidP="00D9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8E55772" w14:textId="4C182160" w:rsidR="00FD37FA" w:rsidRPr="00813B7E" w:rsidRDefault="00FD37FA" w:rsidP="00FD37FA">
      <w:pPr>
        <w:rPr>
          <w:rFonts w:ascii="Times New Roman" w:hAnsi="Times New Roman" w:cs="Times New Roman"/>
          <w:sz w:val="16"/>
          <w:szCs w:val="20"/>
        </w:rPr>
      </w:pPr>
      <w:r w:rsidRPr="00813B7E">
        <w:rPr>
          <w:rFonts w:ascii="Times New Roman" w:hAnsi="Times New Roman" w:cs="Times New Roman"/>
          <w:sz w:val="16"/>
          <w:szCs w:val="20"/>
        </w:rPr>
        <w:t>a: 1 GP response missing</w:t>
      </w:r>
    </w:p>
    <w:p w14:paraId="61585B7F" w14:textId="2E9FC381" w:rsidR="00FD37FA" w:rsidRPr="00813B7E" w:rsidRDefault="00FD37FA" w:rsidP="00FD37FA">
      <w:pPr>
        <w:rPr>
          <w:rFonts w:ascii="Times New Roman" w:hAnsi="Times New Roman" w:cs="Times New Roman"/>
          <w:sz w:val="16"/>
          <w:szCs w:val="20"/>
        </w:rPr>
      </w:pPr>
      <w:r w:rsidRPr="00813B7E">
        <w:rPr>
          <w:rFonts w:ascii="Times New Roman" w:hAnsi="Times New Roman" w:cs="Times New Roman"/>
          <w:sz w:val="16"/>
          <w:szCs w:val="20"/>
        </w:rPr>
        <w:t>b :5 GP responses missing</w:t>
      </w:r>
    </w:p>
    <w:p w14:paraId="15BB01FD" w14:textId="48053CB5" w:rsidR="00FD37FA" w:rsidRPr="00813B7E" w:rsidRDefault="00FD37FA" w:rsidP="00FD37FA">
      <w:pPr>
        <w:rPr>
          <w:rFonts w:ascii="Times New Roman" w:hAnsi="Times New Roman" w:cs="Times New Roman"/>
          <w:sz w:val="16"/>
          <w:szCs w:val="20"/>
        </w:rPr>
      </w:pPr>
      <w:r w:rsidRPr="00813B7E">
        <w:rPr>
          <w:rFonts w:ascii="Times New Roman" w:hAnsi="Times New Roman" w:cs="Times New Roman"/>
          <w:sz w:val="16"/>
          <w:szCs w:val="20"/>
        </w:rPr>
        <w:t>c: 3 vet responses missing</w:t>
      </w:r>
    </w:p>
    <w:p w14:paraId="4247FB23" w14:textId="3E620E47" w:rsidR="00FD37FA" w:rsidRPr="00813B7E" w:rsidRDefault="00FD37FA" w:rsidP="00FD37FA">
      <w:pPr>
        <w:rPr>
          <w:rFonts w:ascii="Times New Roman" w:hAnsi="Times New Roman" w:cs="Times New Roman"/>
          <w:sz w:val="16"/>
          <w:szCs w:val="20"/>
        </w:rPr>
      </w:pPr>
      <w:r w:rsidRPr="00813B7E">
        <w:rPr>
          <w:rFonts w:ascii="Times New Roman" w:hAnsi="Times New Roman" w:cs="Times New Roman"/>
          <w:sz w:val="16"/>
          <w:szCs w:val="20"/>
        </w:rPr>
        <w:t>d: 3 GP responses missing</w:t>
      </w:r>
    </w:p>
    <w:p w14:paraId="5E7A3858" w14:textId="73B75ED1" w:rsidR="00FD37FA" w:rsidRPr="00813B7E" w:rsidRDefault="00FD37FA" w:rsidP="00FD37FA">
      <w:pPr>
        <w:rPr>
          <w:rFonts w:ascii="Times New Roman" w:hAnsi="Times New Roman" w:cs="Times New Roman"/>
          <w:sz w:val="16"/>
          <w:szCs w:val="20"/>
        </w:rPr>
      </w:pPr>
      <w:r w:rsidRPr="00813B7E">
        <w:rPr>
          <w:rFonts w:ascii="Times New Roman" w:hAnsi="Times New Roman" w:cs="Times New Roman"/>
          <w:sz w:val="16"/>
          <w:szCs w:val="20"/>
        </w:rPr>
        <w:t>e: 2 GP responses missing</w:t>
      </w:r>
    </w:p>
    <w:p w14:paraId="5CBD7907" w14:textId="12BE990F" w:rsidR="00FD37FA" w:rsidRPr="00813B7E" w:rsidRDefault="00FD37FA" w:rsidP="00FD37FA">
      <w:pPr>
        <w:rPr>
          <w:rFonts w:ascii="Times New Roman" w:hAnsi="Times New Roman" w:cs="Times New Roman"/>
          <w:sz w:val="16"/>
          <w:szCs w:val="20"/>
        </w:rPr>
      </w:pPr>
      <w:r w:rsidRPr="00813B7E">
        <w:rPr>
          <w:rFonts w:ascii="Times New Roman" w:hAnsi="Times New Roman" w:cs="Times New Roman"/>
          <w:sz w:val="16"/>
          <w:szCs w:val="20"/>
        </w:rPr>
        <w:t>f: 3 vet responses missing</w:t>
      </w:r>
    </w:p>
    <w:p w14:paraId="13F0DC73" w14:textId="706BD42B" w:rsidR="00FD37FA" w:rsidRPr="00813B7E" w:rsidRDefault="00FD37FA" w:rsidP="00FD37FA">
      <w:pPr>
        <w:rPr>
          <w:rFonts w:ascii="Times New Roman" w:hAnsi="Times New Roman" w:cs="Times New Roman"/>
          <w:sz w:val="16"/>
          <w:szCs w:val="20"/>
        </w:rPr>
      </w:pPr>
      <w:r w:rsidRPr="00813B7E">
        <w:rPr>
          <w:rFonts w:ascii="Times New Roman" w:hAnsi="Times New Roman" w:cs="Times New Roman"/>
          <w:sz w:val="16"/>
          <w:szCs w:val="20"/>
        </w:rPr>
        <w:t>g: 6 GP responses missing</w:t>
      </w:r>
    </w:p>
    <w:p w14:paraId="0BED7DE3" w14:textId="77777777" w:rsidR="00F67930" w:rsidRPr="00813B7E" w:rsidRDefault="00F67930" w:rsidP="00F67930">
      <w:pPr>
        <w:rPr>
          <w:rFonts w:ascii="Times New Roman" w:hAnsi="Times New Roman" w:cs="Times New Roman"/>
          <w:lang w:val="en-AU"/>
        </w:rPr>
      </w:pPr>
    </w:p>
    <w:p w14:paraId="5019F498" w14:textId="77777777" w:rsidR="00F67930" w:rsidRPr="00813B7E" w:rsidRDefault="00F67930" w:rsidP="00F67930">
      <w:pPr>
        <w:rPr>
          <w:rFonts w:ascii="Times New Roman" w:hAnsi="Times New Roman" w:cs="Times New Roman"/>
          <w:lang w:val="en-AU"/>
        </w:rPr>
      </w:pPr>
    </w:p>
    <w:p w14:paraId="0EC957A5" w14:textId="77777777" w:rsidR="00F67930" w:rsidRPr="00813B7E" w:rsidRDefault="00F67930" w:rsidP="00F67930">
      <w:pPr>
        <w:rPr>
          <w:rFonts w:ascii="Times New Roman" w:hAnsi="Times New Roman" w:cs="Times New Roman"/>
          <w:lang w:val="en-AU"/>
        </w:rPr>
      </w:pPr>
    </w:p>
    <w:p w14:paraId="5D34020C" w14:textId="77777777" w:rsidR="00F67930" w:rsidRPr="00813B7E" w:rsidRDefault="00F67930" w:rsidP="00F67930">
      <w:pPr>
        <w:rPr>
          <w:rFonts w:ascii="Times New Roman" w:hAnsi="Times New Roman" w:cs="Times New Roman"/>
          <w:lang w:val="en-AU"/>
        </w:rPr>
      </w:pPr>
    </w:p>
    <w:p w14:paraId="31408BE5" w14:textId="77777777" w:rsidR="00C445CC" w:rsidRPr="00813B7E" w:rsidRDefault="00C445CC">
      <w:pPr>
        <w:rPr>
          <w:rFonts w:ascii="Times New Roman" w:hAnsi="Times New Roman" w:cs="Times New Roman"/>
          <w:lang w:val="en-AU"/>
        </w:rPr>
      </w:pPr>
      <w:r w:rsidRPr="00813B7E">
        <w:rPr>
          <w:rFonts w:ascii="Times New Roman" w:hAnsi="Times New Roman" w:cs="Times New Roman"/>
          <w:lang w:val="en-AU"/>
        </w:rPr>
        <w:br w:type="page"/>
      </w:r>
    </w:p>
    <w:p w14:paraId="578650D1" w14:textId="39B40B9D" w:rsidR="00705A98" w:rsidRPr="00813B7E" w:rsidRDefault="00705A98">
      <w:pPr>
        <w:rPr>
          <w:rFonts w:ascii="Times New Roman" w:hAnsi="Times New Roman" w:cs="Times New Roman"/>
          <w:b/>
          <w:bCs/>
          <w:lang w:val="en-AU"/>
        </w:rPr>
      </w:pPr>
    </w:p>
    <w:p w14:paraId="128B0BC3" w14:textId="77777777" w:rsidR="00AE6EAE" w:rsidRPr="00813B7E" w:rsidRDefault="004607B0" w:rsidP="00AE6EAE">
      <w:pPr>
        <w:rPr>
          <w:rFonts w:ascii="Times New Roman" w:eastAsia="Times New Roman" w:hAnsi="Times New Roman" w:cs="Times New Roman"/>
          <w:color w:val="000000" w:themeColor="text1"/>
          <w:lang w:val="en-AU" w:eastAsia="en-GB"/>
        </w:rPr>
      </w:pPr>
      <w:r w:rsidRPr="00813B7E">
        <w:rPr>
          <w:rFonts w:ascii="Times New Roman" w:hAnsi="Times New Roman" w:cs="Times New Roman"/>
          <w:b/>
          <w:bCs/>
          <w:lang w:val="en-AU"/>
        </w:rPr>
        <w:t xml:space="preserve">Table </w:t>
      </w:r>
      <w:r w:rsidR="00B626A7" w:rsidRPr="00813B7E">
        <w:rPr>
          <w:rFonts w:ascii="Times New Roman" w:hAnsi="Times New Roman" w:cs="Times New Roman"/>
          <w:b/>
          <w:bCs/>
          <w:lang w:val="en-AU"/>
        </w:rPr>
        <w:t>S</w:t>
      </w:r>
      <w:r w:rsidR="002B01BC" w:rsidRPr="00813B7E">
        <w:rPr>
          <w:rFonts w:ascii="Times New Roman" w:hAnsi="Times New Roman" w:cs="Times New Roman"/>
          <w:b/>
          <w:bCs/>
          <w:lang w:val="en-AU"/>
        </w:rPr>
        <w:t>3</w:t>
      </w:r>
      <w:r w:rsidRPr="00813B7E">
        <w:rPr>
          <w:rFonts w:ascii="Times New Roman" w:hAnsi="Times New Roman" w:cs="Times New Roman"/>
          <w:b/>
          <w:bCs/>
          <w:lang w:val="en-AU"/>
        </w:rPr>
        <w:t xml:space="preserve">: </w:t>
      </w:r>
      <w:r w:rsidR="00AE6EAE" w:rsidRPr="00813B7E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AU" w:eastAsia="en-GB"/>
        </w:rPr>
        <w:t>Top 20 most commonly diagnosed zoonoses, as reported by Australian general medical practitioners (GPs; n=316) and veterinarians (n=564) who had ever diagnosed a zoonosis in a patient.</w:t>
      </w:r>
    </w:p>
    <w:p w14:paraId="760764FE" w14:textId="1DA6541A" w:rsidR="004607B0" w:rsidRPr="00813B7E" w:rsidRDefault="004607B0" w:rsidP="004607B0">
      <w:pPr>
        <w:rPr>
          <w:rFonts w:ascii="Times New Roman" w:hAnsi="Times New Roman" w:cs="Times New Roman"/>
          <w:b/>
          <w:bCs/>
          <w:lang w:val="en-AU"/>
        </w:rPr>
      </w:pP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6824"/>
        <w:gridCol w:w="1045"/>
        <w:gridCol w:w="1151"/>
      </w:tblGrid>
      <w:tr w:rsidR="004607B0" w:rsidRPr="00813B7E" w14:paraId="6371E618" w14:textId="77777777" w:rsidTr="004607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pct"/>
          </w:tcPr>
          <w:p w14:paraId="2C6E43F4" w14:textId="77777777" w:rsidR="004607B0" w:rsidRPr="00813B7E" w:rsidRDefault="004607B0" w:rsidP="004607B0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ease/Agent</w:t>
            </w:r>
          </w:p>
        </w:tc>
        <w:tc>
          <w:tcPr>
            <w:tcW w:w="579" w:type="pct"/>
          </w:tcPr>
          <w:p w14:paraId="1D31ADDA" w14:textId="77777777" w:rsidR="004607B0" w:rsidRPr="00813B7E" w:rsidRDefault="004607B0" w:rsidP="004607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</w:t>
            </w:r>
          </w:p>
        </w:tc>
        <w:tc>
          <w:tcPr>
            <w:tcW w:w="638" w:type="pct"/>
          </w:tcPr>
          <w:p w14:paraId="15E73F3E" w14:textId="77777777" w:rsidR="004607B0" w:rsidRPr="00813B7E" w:rsidRDefault="004607B0" w:rsidP="004607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%</w:t>
            </w:r>
          </w:p>
        </w:tc>
      </w:tr>
      <w:tr w:rsidR="004607B0" w:rsidRPr="00813B7E" w14:paraId="270F5671" w14:textId="77777777" w:rsidTr="00460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</w:tcPr>
          <w:p w14:paraId="239505E1" w14:textId="77777777" w:rsidR="004607B0" w:rsidRPr="00813B7E" w:rsidRDefault="004607B0" w:rsidP="004607B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 20 zoonoses diagnosed: GPs</w:t>
            </w:r>
          </w:p>
        </w:tc>
      </w:tr>
      <w:tr w:rsidR="00FD37FA" w:rsidRPr="00813B7E" w14:paraId="7F450BBF" w14:textId="77777777" w:rsidTr="004607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pct"/>
          </w:tcPr>
          <w:p w14:paraId="1273EE64" w14:textId="44721A60" w:rsidR="00FD37FA" w:rsidRPr="00813B7E" w:rsidRDefault="00FD37FA" w:rsidP="00FD37F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acterial Gastroenteritis</w:t>
            </w:r>
            <w:r w:rsidRPr="00813B7E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79" w:type="pct"/>
          </w:tcPr>
          <w:p w14:paraId="048D34CB" w14:textId="2601D4E7" w:rsidR="00FD37FA" w:rsidRPr="00813B7E" w:rsidRDefault="00FD37FA" w:rsidP="00FD3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638" w:type="pct"/>
          </w:tcPr>
          <w:p w14:paraId="382F07A5" w14:textId="77777777" w:rsidR="00FD37FA" w:rsidRPr="00813B7E" w:rsidRDefault="00FD37FA" w:rsidP="00FD3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6.8</w:t>
            </w:r>
          </w:p>
        </w:tc>
      </w:tr>
      <w:tr w:rsidR="00FD37FA" w:rsidRPr="00813B7E" w14:paraId="408F3841" w14:textId="77777777" w:rsidTr="00460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pct"/>
          </w:tcPr>
          <w:p w14:paraId="16E0912E" w14:textId="3F8292CA" w:rsidR="00FD37FA" w:rsidRPr="00813B7E" w:rsidRDefault="00FD37FA" w:rsidP="00FD37F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Q fever</w:t>
            </w:r>
          </w:p>
        </w:tc>
        <w:tc>
          <w:tcPr>
            <w:tcW w:w="579" w:type="pct"/>
          </w:tcPr>
          <w:p w14:paraId="402E4FAD" w14:textId="73A8AEE9" w:rsidR="00FD37FA" w:rsidRPr="00813B7E" w:rsidRDefault="00FD37FA" w:rsidP="00FD3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38" w:type="pct"/>
          </w:tcPr>
          <w:p w14:paraId="4BB38201" w14:textId="77777777" w:rsidR="00FD37FA" w:rsidRPr="00813B7E" w:rsidRDefault="00FD37FA" w:rsidP="00FD3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6.1</w:t>
            </w:r>
          </w:p>
        </w:tc>
      </w:tr>
      <w:tr w:rsidR="00FD37FA" w:rsidRPr="00813B7E" w14:paraId="09D7DF90" w14:textId="77777777" w:rsidTr="004607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pct"/>
          </w:tcPr>
          <w:p w14:paraId="516DF1ED" w14:textId="77777777" w:rsidR="00FD37FA" w:rsidRPr="00813B7E" w:rsidRDefault="00FD37FA" w:rsidP="00FD37F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ingworm (Dermatophytosis)</w:t>
            </w:r>
          </w:p>
        </w:tc>
        <w:tc>
          <w:tcPr>
            <w:tcW w:w="579" w:type="pct"/>
          </w:tcPr>
          <w:p w14:paraId="01E6E28C" w14:textId="77777777" w:rsidR="00FD37FA" w:rsidRPr="00813B7E" w:rsidRDefault="00FD37FA" w:rsidP="00FD3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38" w:type="pct"/>
          </w:tcPr>
          <w:p w14:paraId="118DD959" w14:textId="77777777" w:rsidR="00FD37FA" w:rsidRPr="00813B7E" w:rsidRDefault="00FD37FA" w:rsidP="00FD3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2.2</w:t>
            </w:r>
          </w:p>
        </w:tc>
      </w:tr>
      <w:tr w:rsidR="00FD37FA" w:rsidRPr="00813B7E" w14:paraId="646316A2" w14:textId="77777777" w:rsidTr="00460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pct"/>
          </w:tcPr>
          <w:p w14:paraId="39A85295" w14:textId="77777777" w:rsidR="00FD37FA" w:rsidRPr="00813B7E" w:rsidRDefault="00FD37FA" w:rsidP="00FD37F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iardia spp</w:t>
            </w:r>
          </w:p>
        </w:tc>
        <w:tc>
          <w:tcPr>
            <w:tcW w:w="579" w:type="pct"/>
          </w:tcPr>
          <w:p w14:paraId="0974EB9C" w14:textId="77777777" w:rsidR="00FD37FA" w:rsidRPr="00813B7E" w:rsidRDefault="00FD37FA" w:rsidP="00FD3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38" w:type="pct"/>
          </w:tcPr>
          <w:p w14:paraId="657F6C1A" w14:textId="77777777" w:rsidR="00FD37FA" w:rsidRPr="00813B7E" w:rsidRDefault="00FD37FA" w:rsidP="00FD3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.1</w:t>
            </w:r>
          </w:p>
        </w:tc>
      </w:tr>
      <w:tr w:rsidR="00FD37FA" w:rsidRPr="00813B7E" w14:paraId="4130E5FB" w14:textId="77777777" w:rsidTr="004607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pct"/>
          </w:tcPr>
          <w:p w14:paraId="486821FD" w14:textId="77777777" w:rsidR="00FD37FA" w:rsidRPr="00813B7E" w:rsidRDefault="00FD37FA" w:rsidP="00FD37F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>Leptospirosis (</w:t>
            </w: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/>
              </w:rPr>
              <w:t>Leptospira spp</w:t>
            </w: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>)</w:t>
            </w:r>
          </w:p>
        </w:tc>
        <w:tc>
          <w:tcPr>
            <w:tcW w:w="579" w:type="pct"/>
          </w:tcPr>
          <w:p w14:paraId="5DECB848" w14:textId="77777777" w:rsidR="00FD37FA" w:rsidRPr="00813B7E" w:rsidRDefault="00FD37FA" w:rsidP="00FD3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38" w:type="pct"/>
          </w:tcPr>
          <w:p w14:paraId="5D668609" w14:textId="77777777" w:rsidR="00FD37FA" w:rsidRPr="00813B7E" w:rsidRDefault="00FD37FA" w:rsidP="00FD3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6.1</w:t>
            </w:r>
          </w:p>
        </w:tc>
      </w:tr>
      <w:tr w:rsidR="00FD37FA" w:rsidRPr="00813B7E" w14:paraId="0425098C" w14:textId="77777777" w:rsidTr="00460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pct"/>
          </w:tcPr>
          <w:p w14:paraId="0BF39871" w14:textId="77777777" w:rsidR="00FD37FA" w:rsidRPr="00813B7E" w:rsidRDefault="00FD37FA" w:rsidP="00FD37F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>Ross River Fever</w:t>
            </w:r>
          </w:p>
        </w:tc>
        <w:tc>
          <w:tcPr>
            <w:tcW w:w="579" w:type="pct"/>
          </w:tcPr>
          <w:p w14:paraId="1B2BDAC1" w14:textId="77777777" w:rsidR="00FD37FA" w:rsidRPr="00813B7E" w:rsidRDefault="00FD37FA" w:rsidP="00FD3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38" w:type="pct"/>
          </w:tcPr>
          <w:p w14:paraId="7C73DE53" w14:textId="77777777" w:rsidR="00FD37FA" w:rsidRPr="00813B7E" w:rsidRDefault="00FD37FA" w:rsidP="00FD3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.6</w:t>
            </w:r>
          </w:p>
        </w:tc>
      </w:tr>
      <w:tr w:rsidR="00FD37FA" w:rsidRPr="00813B7E" w14:paraId="020A4FE6" w14:textId="77777777" w:rsidTr="004607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pct"/>
          </w:tcPr>
          <w:p w14:paraId="1BEBE8D9" w14:textId="77777777" w:rsidR="00FD37FA" w:rsidRPr="00813B7E" w:rsidRDefault="00FD37FA" w:rsidP="00FD37F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>Toxoplasmosis (</w:t>
            </w: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/>
              </w:rPr>
              <w:t>Toxoplasma gondii</w:t>
            </w: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>)</w:t>
            </w:r>
          </w:p>
        </w:tc>
        <w:tc>
          <w:tcPr>
            <w:tcW w:w="579" w:type="pct"/>
          </w:tcPr>
          <w:p w14:paraId="44508E05" w14:textId="77777777" w:rsidR="00FD37FA" w:rsidRPr="00813B7E" w:rsidRDefault="00FD37FA" w:rsidP="00FD3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38" w:type="pct"/>
          </w:tcPr>
          <w:p w14:paraId="616530B4" w14:textId="77777777" w:rsidR="00FD37FA" w:rsidRPr="00813B7E" w:rsidRDefault="00FD37FA" w:rsidP="00FD3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.7</w:t>
            </w:r>
          </w:p>
        </w:tc>
      </w:tr>
      <w:tr w:rsidR="00FD37FA" w:rsidRPr="00813B7E" w14:paraId="5C429486" w14:textId="77777777" w:rsidTr="00460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pct"/>
          </w:tcPr>
          <w:p w14:paraId="60A7CA3F" w14:textId="77777777" w:rsidR="00FD37FA" w:rsidRPr="00813B7E" w:rsidRDefault="00FD37FA" w:rsidP="00FD37F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/>
              </w:rPr>
              <w:t>Chlamydia Psittaci</w:t>
            </w:r>
          </w:p>
        </w:tc>
        <w:tc>
          <w:tcPr>
            <w:tcW w:w="579" w:type="pct"/>
          </w:tcPr>
          <w:p w14:paraId="2006CCBA" w14:textId="77777777" w:rsidR="00FD37FA" w:rsidRPr="00813B7E" w:rsidRDefault="00FD37FA" w:rsidP="00FD3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38" w:type="pct"/>
          </w:tcPr>
          <w:p w14:paraId="3FE8AD06" w14:textId="77777777" w:rsidR="00FD37FA" w:rsidRPr="00813B7E" w:rsidRDefault="00FD37FA" w:rsidP="00FD3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.8</w:t>
            </w:r>
          </w:p>
        </w:tc>
      </w:tr>
      <w:tr w:rsidR="00FD37FA" w:rsidRPr="00813B7E" w14:paraId="4BB1D01B" w14:textId="77777777" w:rsidTr="004607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pct"/>
          </w:tcPr>
          <w:p w14:paraId="0148AE40" w14:textId="77777777" w:rsidR="00FD37FA" w:rsidRPr="00813B7E" w:rsidRDefault="00FD37FA" w:rsidP="00FD37F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at scratch fever (</w:t>
            </w:r>
            <w:r w:rsidRPr="00813B7E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Bartonella henselae</w:t>
            </w:r>
            <w:r w:rsidRPr="00813B7E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9" w:type="pct"/>
          </w:tcPr>
          <w:p w14:paraId="5C51915C" w14:textId="77777777" w:rsidR="00FD37FA" w:rsidRPr="00813B7E" w:rsidRDefault="00FD37FA" w:rsidP="00FD3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38" w:type="pct"/>
          </w:tcPr>
          <w:p w14:paraId="40425489" w14:textId="77777777" w:rsidR="00FD37FA" w:rsidRPr="00813B7E" w:rsidRDefault="00FD37FA" w:rsidP="00FD3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.2</w:t>
            </w:r>
          </w:p>
        </w:tc>
      </w:tr>
      <w:tr w:rsidR="00FD37FA" w:rsidRPr="00813B7E" w14:paraId="3326D3E6" w14:textId="77777777" w:rsidTr="00460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pct"/>
          </w:tcPr>
          <w:p w14:paraId="7F896875" w14:textId="77777777" w:rsidR="00FD37FA" w:rsidRPr="00813B7E" w:rsidRDefault="00FD37FA" w:rsidP="00FD37FA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ick typhus (</w:t>
            </w:r>
            <w:r w:rsidRPr="00813B7E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Rickettsia spp)</w:t>
            </w:r>
          </w:p>
        </w:tc>
        <w:tc>
          <w:tcPr>
            <w:tcW w:w="579" w:type="pct"/>
          </w:tcPr>
          <w:p w14:paraId="557949BD" w14:textId="77777777" w:rsidR="00FD37FA" w:rsidRPr="00813B7E" w:rsidRDefault="00FD37FA" w:rsidP="00FD3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38" w:type="pct"/>
          </w:tcPr>
          <w:p w14:paraId="290EAD9B" w14:textId="77777777" w:rsidR="00FD37FA" w:rsidRPr="00813B7E" w:rsidRDefault="00FD37FA" w:rsidP="00FD3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.2</w:t>
            </w:r>
          </w:p>
        </w:tc>
      </w:tr>
      <w:tr w:rsidR="00FD37FA" w:rsidRPr="00813B7E" w14:paraId="1A8AB15F" w14:textId="77777777" w:rsidTr="004607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pct"/>
          </w:tcPr>
          <w:p w14:paraId="739BE80E" w14:textId="77777777" w:rsidR="00FD37FA" w:rsidRPr="00813B7E" w:rsidRDefault="00FD37FA" w:rsidP="00FD37FA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rucellosis (</w:t>
            </w:r>
            <w:r w:rsidRPr="00813B7E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B. suis)</w:t>
            </w:r>
          </w:p>
        </w:tc>
        <w:tc>
          <w:tcPr>
            <w:tcW w:w="579" w:type="pct"/>
          </w:tcPr>
          <w:p w14:paraId="3F22688F" w14:textId="77777777" w:rsidR="00FD37FA" w:rsidRPr="00813B7E" w:rsidRDefault="00FD37FA" w:rsidP="00FD3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38" w:type="pct"/>
          </w:tcPr>
          <w:p w14:paraId="2611F903" w14:textId="77777777" w:rsidR="00FD37FA" w:rsidRPr="00813B7E" w:rsidRDefault="00FD37FA" w:rsidP="00FD3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9</w:t>
            </w:r>
          </w:p>
        </w:tc>
      </w:tr>
      <w:tr w:rsidR="00FD37FA" w:rsidRPr="00813B7E" w14:paraId="6B897774" w14:textId="77777777" w:rsidTr="00460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pct"/>
          </w:tcPr>
          <w:p w14:paraId="55C355B6" w14:textId="77777777" w:rsidR="00FD37FA" w:rsidRPr="00813B7E" w:rsidRDefault="00FD37FA" w:rsidP="00FD37F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nimal Bites</w:t>
            </w:r>
          </w:p>
        </w:tc>
        <w:tc>
          <w:tcPr>
            <w:tcW w:w="579" w:type="pct"/>
          </w:tcPr>
          <w:p w14:paraId="41BC1CE8" w14:textId="77777777" w:rsidR="00FD37FA" w:rsidRPr="00813B7E" w:rsidRDefault="00FD37FA" w:rsidP="00FD3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38" w:type="pct"/>
          </w:tcPr>
          <w:p w14:paraId="68ADB86F" w14:textId="77777777" w:rsidR="00FD37FA" w:rsidRPr="00813B7E" w:rsidRDefault="00FD37FA" w:rsidP="00FD3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9</w:t>
            </w:r>
          </w:p>
        </w:tc>
      </w:tr>
      <w:tr w:rsidR="00FD37FA" w:rsidRPr="00813B7E" w14:paraId="56C193AC" w14:textId="77777777" w:rsidTr="004607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pct"/>
          </w:tcPr>
          <w:p w14:paraId="13B88405" w14:textId="77777777" w:rsidR="00FD37FA" w:rsidRPr="00813B7E" w:rsidRDefault="00FD37FA" w:rsidP="00FD37F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engue fever</w:t>
            </w:r>
          </w:p>
        </w:tc>
        <w:tc>
          <w:tcPr>
            <w:tcW w:w="579" w:type="pct"/>
          </w:tcPr>
          <w:p w14:paraId="28AD766E" w14:textId="77777777" w:rsidR="00FD37FA" w:rsidRPr="00813B7E" w:rsidRDefault="00FD37FA" w:rsidP="00FD3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38" w:type="pct"/>
          </w:tcPr>
          <w:p w14:paraId="21A51FCC" w14:textId="77777777" w:rsidR="00FD37FA" w:rsidRPr="00813B7E" w:rsidRDefault="00FD37FA" w:rsidP="00FD3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9</w:t>
            </w:r>
          </w:p>
        </w:tc>
      </w:tr>
      <w:tr w:rsidR="00FD37FA" w:rsidRPr="00813B7E" w14:paraId="1505ADC6" w14:textId="77777777" w:rsidTr="00460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pct"/>
          </w:tcPr>
          <w:p w14:paraId="5B4B2106" w14:textId="77777777" w:rsidR="00FD37FA" w:rsidRPr="00813B7E" w:rsidRDefault="00FD37FA" w:rsidP="00FD37F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alaria</w:t>
            </w:r>
          </w:p>
        </w:tc>
        <w:tc>
          <w:tcPr>
            <w:tcW w:w="579" w:type="pct"/>
          </w:tcPr>
          <w:p w14:paraId="6C3EC077" w14:textId="77777777" w:rsidR="00FD37FA" w:rsidRPr="00813B7E" w:rsidRDefault="00FD37FA" w:rsidP="00FD3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38" w:type="pct"/>
          </w:tcPr>
          <w:p w14:paraId="3E6A748A" w14:textId="77777777" w:rsidR="00FD37FA" w:rsidRPr="00813B7E" w:rsidRDefault="00FD37FA" w:rsidP="00FD3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9</w:t>
            </w:r>
          </w:p>
        </w:tc>
      </w:tr>
      <w:tr w:rsidR="00FD37FA" w:rsidRPr="00813B7E" w14:paraId="04DB14D8" w14:textId="77777777" w:rsidTr="004607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pct"/>
          </w:tcPr>
          <w:p w14:paraId="15E83E07" w14:textId="0428C9C5" w:rsidR="00FD37FA" w:rsidRPr="00813B7E" w:rsidRDefault="00FD37FA" w:rsidP="00FD37F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Influenza </w:t>
            </w:r>
            <w:r w:rsidRPr="00813B7E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‡</w:t>
            </w:r>
            <w:r w:rsidRPr="00813B7E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79" w:type="pct"/>
          </w:tcPr>
          <w:p w14:paraId="09A055C2" w14:textId="77777777" w:rsidR="00FD37FA" w:rsidRPr="00813B7E" w:rsidRDefault="00FD37FA" w:rsidP="00FD3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38" w:type="pct"/>
          </w:tcPr>
          <w:p w14:paraId="6706A454" w14:textId="77777777" w:rsidR="00FD37FA" w:rsidRPr="00813B7E" w:rsidRDefault="00FD37FA" w:rsidP="00FD3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2</w:t>
            </w:r>
          </w:p>
        </w:tc>
      </w:tr>
      <w:tr w:rsidR="00FD37FA" w:rsidRPr="00813B7E" w14:paraId="28FC8F2C" w14:textId="77777777" w:rsidTr="00460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pct"/>
          </w:tcPr>
          <w:p w14:paraId="63BB4C47" w14:textId="77777777" w:rsidR="00FD37FA" w:rsidRPr="00813B7E" w:rsidRDefault="00FD37FA" w:rsidP="00FD37F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Orf </w:t>
            </w:r>
          </w:p>
        </w:tc>
        <w:tc>
          <w:tcPr>
            <w:tcW w:w="579" w:type="pct"/>
          </w:tcPr>
          <w:p w14:paraId="236A2745" w14:textId="77777777" w:rsidR="00FD37FA" w:rsidRPr="00813B7E" w:rsidRDefault="00FD37FA" w:rsidP="00FD3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38" w:type="pct"/>
          </w:tcPr>
          <w:p w14:paraId="3A7155FD" w14:textId="77777777" w:rsidR="00FD37FA" w:rsidRPr="00813B7E" w:rsidRDefault="00FD37FA" w:rsidP="00FD3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0</w:t>
            </w:r>
          </w:p>
        </w:tc>
      </w:tr>
      <w:tr w:rsidR="00FD37FA" w:rsidRPr="00813B7E" w14:paraId="3FF0A50C" w14:textId="77777777" w:rsidTr="004607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pct"/>
          </w:tcPr>
          <w:p w14:paraId="7C0D50AA" w14:textId="77777777" w:rsidR="00FD37FA" w:rsidRPr="00813B7E" w:rsidRDefault="00FD37FA" w:rsidP="00FD37F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armah Forest Virus</w:t>
            </w:r>
          </w:p>
        </w:tc>
        <w:tc>
          <w:tcPr>
            <w:tcW w:w="579" w:type="pct"/>
          </w:tcPr>
          <w:p w14:paraId="25DC871D" w14:textId="77777777" w:rsidR="00FD37FA" w:rsidRPr="00813B7E" w:rsidRDefault="00FD37FA" w:rsidP="00FD3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8" w:type="pct"/>
          </w:tcPr>
          <w:p w14:paraId="18383908" w14:textId="77777777" w:rsidR="00FD37FA" w:rsidRPr="00813B7E" w:rsidRDefault="00FD37FA" w:rsidP="00FD3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6</w:t>
            </w:r>
          </w:p>
        </w:tc>
      </w:tr>
      <w:tr w:rsidR="00FD37FA" w:rsidRPr="00813B7E" w14:paraId="46941E4E" w14:textId="77777777" w:rsidTr="00460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pct"/>
          </w:tcPr>
          <w:p w14:paraId="0DF89F98" w14:textId="1673D017" w:rsidR="00FD37FA" w:rsidRPr="00813B7E" w:rsidRDefault="00FD37FA" w:rsidP="00FD37F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AU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 xml:space="preserve">Common zoonotic endoparasites </w:t>
            </w: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val="en-AU" w:eastAsia="en-GB"/>
              </w:rPr>
              <w:t>§</w:t>
            </w:r>
          </w:p>
        </w:tc>
        <w:tc>
          <w:tcPr>
            <w:tcW w:w="579" w:type="pct"/>
          </w:tcPr>
          <w:p w14:paraId="160F42B8" w14:textId="77777777" w:rsidR="00FD37FA" w:rsidRPr="00813B7E" w:rsidRDefault="00FD37FA" w:rsidP="00FD3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38" w:type="pct"/>
          </w:tcPr>
          <w:p w14:paraId="627F3EAB" w14:textId="77777777" w:rsidR="00FD37FA" w:rsidRPr="00813B7E" w:rsidRDefault="00FD37FA" w:rsidP="00FD3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1</w:t>
            </w:r>
          </w:p>
        </w:tc>
      </w:tr>
      <w:tr w:rsidR="00FD37FA" w:rsidRPr="00813B7E" w14:paraId="5158F8FA" w14:textId="77777777" w:rsidTr="004607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pct"/>
          </w:tcPr>
          <w:p w14:paraId="3B5B7DAA" w14:textId="77777777" w:rsidR="00FD37FA" w:rsidRPr="00813B7E" w:rsidRDefault="00FD37FA" w:rsidP="00FD37F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Tick and flea bites</w:t>
            </w:r>
          </w:p>
        </w:tc>
        <w:tc>
          <w:tcPr>
            <w:tcW w:w="579" w:type="pct"/>
          </w:tcPr>
          <w:p w14:paraId="3FF0A8BE" w14:textId="77777777" w:rsidR="00FD37FA" w:rsidRPr="00813B7E" w:rsidRDefault="00FD37FA" w:rsidP="00FD3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8" w:type="pct"/>
          </w:tcPr>
          <w:p w14:paraId="0E864D87" w14:textId="77777777" w:rsidR="00FD37FA" w:rsidRPr="00813B7E" w:rsidRDefault="00FD37FA" w:rsidP="00FD3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4</w:t>
            </w:r>
          </w:p>
        </w:tc>
      </w:tr>
      <w:tr w:rsidR="00FD37FA" w:rsidRPr="00813B7E" w14:paraId="0293DA43" w14:textId="77777777" w:rsidTr="00460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pct"/>
          </w:tcPr>
          <w:p w14:paraId="5D546CDB" w14:textId="77777777" w:rsidR="00FD37FA" w:rsidRPr="00813B7E" w:rsidRDefault="00FD37FA" w:rsidP="00FD37F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/>
              </w:rPr>
              <w:t>Echinococcus granulosus</w:t>
            </w:r>
          </w:p>
        </w:tc>
        <w:tc>
          <w:tcPr>
            <w:tcW w:w="579" w:type="pct"/>
          </w:tcPr>
          <w:p w14:paraId="0AE0E5D4" w14:textId="77777777" w:rsidR="00FD37FA" w:rsidRPr="00813B7E" w:rsidRDefault="00FD37FA" w:rsidP="00FD3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8" w:type="pct"/>
          </w:tcPr>
          <w:p w14:paraId="70DDA871" w14:textId="77777777" w:rsidR="00FD37FA" w:rsidRPr="00813B7E" w:rsidRDefault="00FD37FA" w:rsidP="00FD3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8</w:t>
            </w:r>
          </w:p>
        </w:tc>
      </w:tr>
      <w:tr w:rsidR="00FD37FA" w:rsidRPr="00813B7E" w14:paraId="628C1621" w14:textId="77777777" w:rsidTr="004607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pct"/>
          </w:tcPr>
          <w:p w14:paraId="7D28DC55" w14:textId="77777777" w:rsidR="00FD37FA" w:rsidRPr="00813B7E" w:rsidRDefault="00FD37FA" w:rsidP="00FD37FA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579" w:type="pct"/>
          </w:tcPr>
          <w:p w14:paraId="2399983A" w14:textId="77777777" w:rsidR="00FD37FA" w:rsidRPr="00813B7E" w:rsidRDefault="00FD37FA" w:rsidP="00FD3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8" w:type="pct"/>
          </w:tcPr>
          <w:p w14:paraId="5671B07A" w14:textId="77777777" w:rsidR="00FD37FA" w:rsidRPr="00813B7E" w:rsidRDefault="00FD37FA" w:rsidP="00FD3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D37FA" w:rsidRPr="00813B7E" w14:paraId="4D620045" w14:textId="77777777" w:rsidTr="00460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</w:tcPr>
          <w:p w14:paraId="3339D9B7" w14:textId="77777777" w:rsidR="00FD37FA" w:rsidRPr="00813B7E" w:rsidRDefault="00FD37FA" w:rsidP="00FD37FA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op 20 zoonoses diagnosed: veterinarians</w:t>
            </w:r>
          </w:p>
        </w:tc>
      </w:tr>
      <w:tr w:rsidR="00FD37FA" w:rsidRPr="00813B7E" w14:paraId="30DAE670" w14:textId="77777777" w:rsidTr="004607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pct"/>
          </w:tcPr>
          <w:p w14:paraId="43B13926" w14:textId="4982C4DF" w:rsidR="00FD37FA" w:rsidRPr="00813B7E" w:rsidRDefault="00FD37FA" w:rsidP="00FD37F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Bacterial Gastroenteritis </w:t>
            </w:r>
            <w:r w:rsidRPr="00813B7E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79" w:type="pct"/>
          </w:tcPr>
          <w:p w14:paraId="00EA37BB" w14:textId="632A7DCE" w:rsidR="00FD37FA" w:rsidRPr="00813B7E" w:rsidRDefault="00FD37FA" w:rsidP="00FD3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638" w:type="pct"/>
          </w:tcPr>
          <w:p w14:paraId="3468BB01" w14:textId="77777777" w:rsidR="00FD37FA" w:rsidRPr="00813B7E" w:rsidRDefault="00FD37FA" w:rsidP="00FD3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6.5</w:t>
            </w:r>
          </w:p>
        </w:tc>
      </w:tr>
      <w:tr w:rsidR="00FD37FA" w:rsidRPr="00813B7E" w14:paraId="2C8DBD2B" w14:textId="77777777" w:rsidTr="00460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pct"/>
          </w:tcPr>
          <w:p w14:paraId="58C72A32" w14:textId="27372EDA" w:rsidR="00FD37FA" w:rsidRPr="00813B7E" w:rsidRDefault="00FD37FA" w:rsidP="00FD37F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AU"/>
              </w:rPr>
            </w:pPr>
            <w:r w:rsidRPr="00813B7E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ingworm (Dermatophytosis)</w:t>
            </w:r>
          </w:p>
        </w:tc>
        <w:tc>
          <w:tcPr>
            <w:tcW w:w="579" w:type="pct"/>
          </w:tcPr>
          <w:p w14:paraId="6BAA97A4" w14:textId="151B2C38" w:rsidR="00FD37FA" w:rsidRPr="00813B7E" w:rsidRDefault="00FD37FA" w:rsidP="00FD3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638" w:type="pct"/>
          </w:tcPr>
          <w:p w14:paraId="0A885E13" w14:textId="77777777" w:rsidR="00FD37FA" w:rsidRPr="00813B7E" w:rsidRDefault="00FD37FA" w:rsidP="00FD3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7.8</w:t>
            </w:r>
          </w:p>
        </w:tc>
      </w:tr>
      <w:tr w:rsidR="00FD37FA" w:rsidRPr="00813B7E" w14:paraId="51E11C06" w14:textId="77777777" w:rsidTr="004607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pct"/>
          </w:tcPr>
          <w:p w14:paraId="549EF249" w14:textId="77777777" w:rsidR="00FD37FA" w:rsidRPr="00813B7E" w:rsidRDefault="00FD37FA" w:rsidP="00FD37F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>Toxoplasmosis (</w:t>
            </w: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/>
              </w:rPr>
              <w:t>Toxoplasma gondii</w:t>
            </w: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>)</w:t>
            </w:r>
          </w:p>
        </w:tc>
        <w:tc>
          <w:tcPr>
            <w:tcW w:w="579" w:type="pct"/>
          </w:tcPr>
          <w:p w14:paraId="70C1C849" w14:textId="77777777" w:rsidR="00FD37FA" w:rsidRPr="00813B7E" w:rsidRDefault="00FD37FA" w:rsidP="00FD3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638" w:type="pct"/>
          </w:tcPr>
          <w:p w14:paraId="552D9CB1" w14:textId="77777777" w:rsidR="00FD37FA" w:rsidRPr="00813B7E" w:rsidRDefault="00FD37FA" w:rsidP="00FD3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6.4</w:t>
            </w:r>
          </w:p>
        </w:tc>
      </w:tr>
      <w:tr w:rsidR="00FD37FA" w:rsidRPr="00813B7E" w14:paraId="78A40E50" w14:textId="77777777" w:rsidTr="00460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pct"/>
          </w:tcPr>
          <w:p w14:paraId="43FCF755" w14:textId="4010CA3C" w:rsidR="00FD37FA" w:rsidRPr="00813B7E" w:rsidRDefault="00FD37FA" w:rsidP="00FD37F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AU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 xml:space="preserve">Common zoonotic endoparasites </w:t>
            </w: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val="en-AU" w:eastAsia="en-GB"/>
              </w:rPr>
              <w:t>§</w:t>
            </w:r>
          </w:p>
        </w:tc>
        <w:tc>
          <w:tcPr>
            <w:tcW w:w="579" w:type="pct"/>
          </w:tcPr>
          <w:p w14:paraId="5AA959F5" w14:textId="77777777" w:rsidR="00FD37FA" w:rsidRPr="00813B7E" w:rsidRDefault="00FD37FA" w:rsidP="00FD3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638" w:type="pct"/>
          </w:tcPr>
          <w:p w14:paraId="2DED034B" w14:textId="77777777" w:rsidR="00FD37FA" w:rsidRPr="00813B7E" w:rsidRDefault="00FD37FA" w:rsidP="00FD3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2.3</w:t>
            </w:r>
          </w:p>
        </w:tc>
      </w:tr>
      <w:tr w:rsidR="00FD37FA" w:rsidRPr="00813B7E" w14:paraId="6CD0E822" w14:textId="77777777" w:rsidTr="004607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pct"/>
          </w:tcPr>
          <w:p w14:paraId="48C60A7F" w14:textId="77777777" w:rsidR="00FD37FA" w:rsidRPr="00813B7E" w:rsidRDefault="00FD37FA" w:rsidP="00FD37F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/>
              </w:rPr>
              <w:t>Sarcoptes scabeii</w:t>
            </w:r>
          </w:p>
        </w:tc>
        <w:tc>
          <w:tcPr>
            <w:tcW w:w="579" w:type="pct"/>
          </w:tcPr>
          <w:p w14:paraId="708D98A7" w14:textId="77777777" w:rsidR="00FD37FA" w:rsidRPr="00813B7E" w:rsidRDefault="00FD37FA" w:rsidP="00FD3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638" w:type="pct"/>
          </w:tcPr>
          <w:p w14:paraId="03263BCD" w14:textId="77777777" w:rsidR="00FD37FA" w:rsidRPr="00813B7E" w:rsidRDefault="00FD37FA" w:rsidP="00FD3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0</w:t>
            </w:r>
          </w:p>
        </w:tc>
      </w:tr>
      <w:tr w:rsidR="00FD37FA" w:rsidRPr="00813B7E" w14:paraId="5A1A4B5A" w14:textId="77777777" w:rsidTr="00460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pct"/>
          </w:tcPr>
          <w:p w14:paraId="25665731" w14:textId="77777777" w:rsidR="00FD37FA" w:rsidRPr="00813B7E" w:rsidRDefault="00FD37FA" w:rsidP="00FD37F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iardia spp</w:t>
            </w:r>
          </w:p>
        </w:tc>
        <w:tc>
          <w:tcPr>
            <w:tcW w:w="579" w:type="pct"/>
          </w:tcPr>
          <w:p w14:paraId="622BC080" w14:textId="77777777" w:rsidR="00FD37FA" w:rsidRPr="00813B7E" w:rsidRDefault="00FD37FA" w:rsidP="00FD3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638" w:type="pct"/>
          </w:tcPr>
          <w:p w14:paraId="4384D633" w14:textId="77777777" w:rsidR="00FD37FA" w:rsidRPr="00813B7E" w:rsidRDefault="00FD37FA" w:rsidP="00FD3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.8</w:t>
            </w:r>
          </w:p>
        </w:tc>
      </w:tr>
      <w:tr w:rsidR="00FD37FA" w:rsidRPr="00813B7E" w14:paraId="7671AB3C" w14:textId="77777777" w:rsidTr="004607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pct"/>
          </w:tcPr>
          <w:p w14:paraId="3DC999F5" w14:textId="77777777" w:rsidR="00FD37FA" w:rsidRPr="00813B7E" w:rsidRDefault="00FD37FA" w:rsidP="00FD37F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/>
              </w:rPr>
              <w:t>Chlamydia Psittaci</w:t>
            </w:r>
          </w:p>
        </w:tc>
        <w:tc>
          <w:tcPr>
            <w:tcW w:w="579" w:type="pct"/>
          </w:tcPr>
          <w:p w14:paraId="7A2412CF" w14:textId="77777777" w:rsidR="00FD37FA" w:rsidRPr="00813B7E" w:rsidRDefault="00FD37FA" w:rsidP="00FD3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638" w:type="pct"/>
          </w:tcPr>
          <w:p w14:paraId="54F281FD" w14:textId="77777777" w:rsidR="00FD37FA" w:rsidRPr="00813B7E" w:rsidRDefault="00FD37FA" w:rsidP="00FD3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.1</w:t>
            </w:r>
          </w:p>
        </w:tc>
      </w:tr>
      <w:tr w:rsidR="00FD37FA" w:rsidRPr="00813B7E" w14:paraId="7F487DE3" w14:textId="77777777" w:rsidTr="00460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pct"/>
          </w:tcPr>
          <w:p w14:paraId="01C32552" w14:textId="77777777" w:rsidR="00FD37FA" w:rsidRPr="00813B7E" w:rsidRDefault="00FD37FA" w:rsidP="00FD37F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>Leptospirosis (</w:t>
            </w: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/>
              </w:rPr>
              <w:t>Leptospira spp</w:t>
            </w: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>)</w:t>
            </w:r>
          </w:p>
        </w:tc>
        <w:tc>
          <w:tcPr>
            <w:tcW w:w="579" w:type="pct"/>
          </w:tcPr>
          <w:p w14:paraId="367B6C78" w14:textId="77777777" w:rsidR="00FD37FA" w:rsidRPr="00813B7E" w:rsidRDefault="00FD37FA" w:rsidP="00FD3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638" w:type="pct"/>
          </w:tcPr>
          <w:p w14:paraId="37FCFB7B" w14:textId="77777777" w:rsidR="00FD37FA" w:rsidRPr="00813B7E" w:rsidRDefault="00FD37FA" w:rsidP="00FD3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6.3</w:t>
            </w:r>
          </w:p>
        </w:tc>
      </w:tr>
      <w:tr w:rsidR="00FD37FA" w:rsidRPr="00813B7E" w14:paraId="1802B95B" w14:textId="77777777" w:rsidTr="004607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pct"/>
          </w:tcPr>
          <w:p w14:paraId="1B12765D" w14:textId="77777777" w:rsidR="00FD37FA" w:rsidRPr="00813B7E" w:rsidRDefault="00FD37FA" w:rsidP="00FD37F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RSA/MRSP</w:t>
            </w:r>
          </w:p>
        </w:tc>
        <w:tc>
          <w:tcPr>
            <w:tcW w:w="579" w:type="pct"/>
          </w:tcPr>
          <w:p w14:paraId="2E537BDE" w14:textId="77777777" w:rsidR="00FD37FA" w:rsidRPr="00813B7E" w:rsidRDefault="00FD37FA" w:rsidP="00FD3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38" w:type="pct"/>
          </w:tcPr>
          <w:p w14:paraId="53C3C252" w14:textId="77777777" w:rsidR="00FD37FA" w:rsidRPr="00813B7E" w:rsidRDefault="00FD37FA" w:rsidP="00FD3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.8</w:t>
            </w:r>
          </w:p>
        </w:tc>
      </w:tr>
      <w:tr w:rsidR="00FD37FA" w:rsidRPr="00813B7E" w14:paraId="78FA0CAA" w14:textId="77777777" w:rsidTr="00460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pct"/>
          </w:tcPr>
          <w:p w14:paraId="3B8D8B4F" w14:textId="77777777" w:rsidR="00FD37FA" w:rsidRPr="00813B7E" w:rsidRDefault="00FD37FA" w:rsidP="00FD37F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ryptosporidium</w:t>
            </w:r>
          </w:p>
        </w:tc>
        <w:tc>
          <w:tcPr>
            <w:tcW w:w="579" w:type="pct"/>
          </w:tcPr>
          <w:p w14:paraId="402638D4" w14:textId="77777777" w:rsidR="00FD37FA" w:rsidRPr="00813B7E" w:rsidRDefault="00FD37FA" w:rsidP="00FD3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38" w:type="pct"/>
          </w:tcPr>
          <w:p w14:paraId="155F02C5" w14:textId="77777777" w:rsidR="00FD37FA" w:rsidRPr="00813B7E" w:rsidRDefault="00FD37FA" w:rsidP="00FD3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3</w:t>
            </w:r>
          </w:p>
        </w:tc>
      </w:tr>
      <w:tr w:rsidR="00FD37FA" w:rsidRPr="00813B7E" w14:paraId="3EECDFE0" w14:textId="77777777" w:rsidTr="004607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pct"/>
          </w:tcPr>
          <w:p w14:paraId="2BC4D271" w14:textId="77777777" w:rsidR="00FD37FA" w:rsidRPr="00813B7E" w:rsidRDefault="00FD37FA" w:rsidP="00FD37F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rucellosis</w:t>
            </w:r>
          </w:p>
        </w:tc>
        <w:tc>
          <w:tcPr>
            <w:tcW w:w="579" w:type="pct"/>
          </w:tcPr>
          <w:p w14:paraId="38C9F61E" w14:textId="77777777" w:rsidR="00FD37FA" w:rsidRPr="00813B7E" w:rsidRDefault="00FD37FA" w:rsidP="00FD3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38" w:type="pct"/>
          </w:tcPr>
          <w:p w14:paraId="36F3B829" w14:textId="77777777" w:rsidR="00FD37FA" w:rsidRPr="00813B7E" w:rsidRDefault="00FD37FA" w:rsidP="00FD3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4</w:t>
            </w:r>
          </w:p>
        </w:tc>
      </w:tr>
      <w:tr w:rsidR="00FD37FA" w:rsidRPr="00813B7E" w14:paraId="483BE533" w14:textId="77777777" w:rsidTr="00460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pct"/>
          </w:tcPr>
          <w:p w14:paraId="20556C31" w14:textId="77777777" w:rsidR="00FD37FA" w:rsidRPr="00813B7E" w:rsidRDefault="00FD37FA" w:rsidP="00FD37F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ryptococcus spp</w:t>
            </w:r>
          </w:p>
        </w:tc>
        <w:tc>
          <w:tcPr>
            <w:tcW w:w="579" w:type="pct"/>
          </w:tcPr>
          <w:p w14:paraId="08246926" w14:textId="77777777" w:rsidR="00FD37FA" w:rsidRPr="00813B7E" w:rsidRDefault="00FD37FA" w:rsidP="00FD3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38" w:type="pct"/>
          </w:tcPr>
          <w:p w14:paraId="77E28602" w14:textId="77777777" w:rsidR="00FD37FA" w:rsidRPr="00813B7E" w:rsidRDefault="00FD37FA" w:rsidP="00FD3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3</w:t>
            </w:r>
          </w:p>
        </w:tc>
      </w:tr>
      <w:tr w:rsidR="00FD37FA" w:rsidRPr="00813B7E" w14:paraId="611A4432" w14:textId="77777777" w:rsidTr="004607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pct"/>
          </w:tcPr>
          <w:p w14:paraId="3CD4B3B6" w14:textId="77777777" w:rsidR="00FD37FA" w:rsidRPr="00813B7E" w:rsidRDefault="00FD37FA" w:rsidP="00FD37FA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Mycobacterium avium</w:t>
            </w:r>
          </w:p>
        </w:tc>
        <w:tc>
          <w:tcPr>
            <w:tcW w:w="579" w:type="pct"/>
          </w:tcPr>
          <w:p w14:paraId="46FF3352" w14:textId="77777777" w:rsidR="00FD37FA" w:rsidRPr="00813B7E" w:rsidRDefault="00FD37FA" w:rsidP="00FD3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38" w:type="pct"/>
          </w:tcPr>
          <w:p w14:paraId="4760A156" w14:textId="77777777" w:rsidR="00FD37FA" w:rsidRPr="00813B7E" w:rsidRDefault="00FD37FA" w:rsidP="00FD3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1</w:t>
            </w:r>
          </w:p>
        </w:tc>
      </w:tr>
      <w:tr w:rsidR="00FD37FA" w:rsidRPr="00813B7E" w14:paraId="380DBFA8" w14:textId="77777777" w:rsidTr="00460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pct"/>
          </w:tcPr>
          <w:p w14:paraId="47B717D7" w14:textId="77777777" w:rsidR="00FD37FA" w:rsidRPr="00813B7E" w:rsidRDefault="00FD37FA" w:rsidP="00FD37F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Coccidiosis </w:t>
            </w:r>
          </w:p>
        </w:tc>
        <w:tc>
          <w:tcPr>
            <w:tcW w:w="579" w:type="pct"/>
          </w:tcPr>
          <w:p w14:paraId="561A7F9A" w14:textId="77777777" w:rsidR="00FD37FA" w:rsidRPr="00813B7E" w:rsidRDefault="00FD37FA" w:rsidP="00FD3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8" w:type="pct"/>
          </w:tcPr>
          <w:p w14:paraId="519E1162" w14:textId="77777777" w:rsidR="00FD37FA" w:rsidRPr="00813B7E" w:rsidRDefault="00FD37FA" w:rsidP="00FD3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0</w:t>
            </w:r>
          </w:p>
        </w:tc>
      </w:tr>
      <w:tr w:rsidR="00FD37FA" w:rsidRPr="00813B7E" w14:paraId="35D54958" w14:textId="77777777" w:rsidTr="004607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pct"/>
          </w:tcPr>
          <w:p w14:paraId="027E6ED2" w14:textId="77777777" w:rsidR="00FD37FA" w:rsidRPr="00813B7E" w:rsidRDefault="00FD37FA" w:rsidP="00FD37F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  <w:t>Orf</w:t>
            </w:r>
          </w:p>
        </w:tc>
        <w:tc>
          <w:tcPr>
            <w:tcW w:w="579" w:type="pct"/>
          </w:tcPr>
          <w:p w14:paraId="476E1926" w14:textId="77777777" w:rsidR="00FD37FA" w:rsidRPr="00813B7E" w:rsidRDefault="00FD37FA" w:rsidP="00FD3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8" w:type="pct"/>
          </w:tcPr>
          <w:p w14:paraId="65C79CBF" w14:textId="77777777" w:rsidR="00FD37FA" w:rsidRPr="00813B7E" w:rsidRDefault="00FD37FA" w:rsidP="00FD3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5</w:t>
            </w:r>
          </w:p>
        </w:tc>
      </w:tr>
      <w:tr w:rsidR="00FD37FA" w:rsidRPr="00813B7E" w14:paraId="0467890F" w14:textId="77777777" w:rsidTr="00460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pct"/>
          </w:tcPr>
          <w:p w14:paraId="526B7568" w14:textId="77777777" w:rsidR="00FD37FA" w:rsidRPr="00813B7E" w:rsidRDefault="00FD37FA" w:rsidP="00FD37F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/>
              </w:rPr>
              <w:t>Echinococcus granulosus</w:t>
            </w:r>
          </w:p>
        </w:tc>
        <w:tc>
          <w:tcPr>
            <w:tcW w:w="579" w:type="pct"/>
          </w:tcPr>
          <w:p w14:paraId="7F83F8B5" w14:textId="77777777" w:rsidR="00FD37FA" w:rsidRPr="00813B7E" w:rsidRDefault="00FD37FA" w:rsidP="00FD3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8" w:type="pct"/>
          </w:tcPr>
          <w:p w14:paraId="04E94778" w14:textId="77777777" w:rsidR="00FD37FA" w:rsidRPr="00813B7E" w:rsidRDefault="00FD37FA" w:rsidP="00FD3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5</w:t>
            </w:r>
          </w:p>
        </w:tc>
      </w:tr>
      <w:tr w:rsidR="00FD37FA" w:rsidRPr="00813B7E" w14:paraId="03D47732" w14:textId="77777777" w:rsidTr="004607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pct"/>
          </w:tcPr>
          <w:p w14:paraId="1301BC59" w14:textId="77777777" w:rsidR="00FD37FA" w:rsidRPr="00813B7E" w:rsidRDefault="00FD37FA" w:rsidP="00FD37F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>Q fever (</w:t>
            </w: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/>
              </w:rPr>
              <w:t>Coxiella burnetti</w:t>
            </w: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>)</w:t>
            </w:r>
          </w:p>
        </w:tc>
        <w:tc>
          <w:tcPr>
            <w:tcW w:w="579" w:type="pct"/>
          </w:tcPr>
          <w:p w14:paraId="44A36924" w14:textId="77777777" w:rsidR="00FD37FA" w:rsidRPr="00813B7E" w:rsidRDefault="00FD37FA" w:rsidP="00FD3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8" w:type="pct"/>
          </w:tcPr>
          <w:p w14:paraId="4C055681" w14:textId="77777777" w:rsidR="00FD37FA" w:rsidRPr="00813B7E" w:rsidRDefault="00FD37FA" w:rsidP="00FD3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</w:t>
            </w:r>
          </w:p>
        </w:tc>
      </w:tr>
      <w:tr w:rsidR="00FD37FA" w:rsidRPr="00813B7E" w14:paraId="28F34150" w14:textId="77777777" w:rsidTr="00460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pct"/>
          </w:tcPr>
          <w:p w14:paraId="08ED74F6" w14:textId="77777777" w:rsidR="00FD37FA" w:rsidRPr="00813B7E" w:rsidRDefault="00FD37FA" w:rsidP="00FD37F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BLV/bat viruses</w:t>
            </w:r>
          </w:p>
        </w:tc>
        <w:tc>
          <w:tcPr>
            <w:tcW w:w="579" w:type="pct"/>
          </w:tcPr>
          <w:p w14:paraId="18ACB2E6" w14:textId="77777777" w:rsidR="00FD37FA" w:rsidRPr="00813B7E" w:rsidRDefault="00FD37FA" w:rsidP="00FD3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8" w:type="pct"/>
          </w:tcPr>
          <w:p w14:paraId="3457D781" w14:textId="77777777" w:rsidR="00FD37FA" w:rsidRPr="00813B7E" w:rsidRDefault="00FD37FA" w:rsidP="00FD3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</w:t>
            </w:r>
          </w:p>
        </w:tc>
      </w:tr>
      <w:tr w:rsidR="00FD37FA" w:rsidRPr="00813B7E" w14:paraId="7BBCAD52" w14:textId="77777777" w:rsidTr="004607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pct"/>
          </w:tcPr>
          <w:p w14:paraId="171D5E8D" w14:textId="77777777" w:rsidR="00FD37FA" w:rsidRPr="00813B7E" w:rsidRDefault="00FD37FA" w:rsidP="00FD37FA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Bordatella bronchiseptica</w:t>
            </w:r>
          </w:p>
        </w:tc>
        <w:tc>
          <w:tcPr>
            <w:tcW w:w="579" w:type="pct"/>
          </w:tcPr>
          <w:p w14:paraId="5CC0FB72" w14:textId="77777777" w:rsidR="00FD37FA" w:rsidRPr="00813B7E" w:rsidRDefault="00FD37FA" w:rsidP="00FD3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</w:t>
            </w:r>
          </w:p>
        </w:tc>
        <w:tc>
          <w:tcPr>
            <w:tcW w:w="638" w:type="pct"/>
          </w:tcPr>
          <w:p w14:paraId="727B3567" w14:textId="77777777" w:rsidR="00FD37FA" w:rsidRPr="00813B7E" w:rsidRDefault="00FD37FA" w:rsidP="00FD3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</w:t>
            </w:r>
          </w:p>
        </w:tc>
      </w:tr>
      <w:tr w:rsidR="00FD37FA" w:rsidRPr="00813B7E" w14:paraId="29BE2F5E" w14:textId="77777777" w:rsidTr="00460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pct"/>
          </w:tcPr>
          <w:p w14:paraId="10521B34" w14:textId="736648DE" w:rsidR="00FD37FA" w:rsidRPr="00813B7E" w:rsidRDefault="00FD37FA" w:rsidP="00FD37F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AU"/>
              </w:rPr>
            </w:pPr>
            <w:r w:rsidRPr="00813B7E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Influenza </w:t>
            </w:r>
            <w:r w:rsidRPr="00813B7E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79" w:type="pct"/>
          </w:tcPr>
          <w:p w14:paraId="38EA4979" w14:textId="77777777" w:rsidR="00FD37FA" w:rsidRPr="00813B7E" w:rsidRDefault="00FD37FA" w:rsidP="00FD3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</w:t>
            </w:r>
          </w:p>
        </w:tc>
        <w:tc>
          <w:tcPr>
            <w:tcW w:w="638" w:type="pct"/>
          </w:tcPr>
          <w:p w14:paraId="0F11678C" w14:textId="77777777" w:rsidR="00FD37FA" w:rsidRPr="00813B7E" w:rsidRDefault="00FD37FA" w:rsidP="00FD3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</w:t>
            </w:r>
          </w:p>
        </w:tc>
      </w:tr>
    </w:tbl>
    <w:p w14:paraId="30093341" w14:textId="5A8ED8F6" w:rsidR="00B626A7" w:rsidRPr="00813B7E" w:rsidRDefault="00B626A7" w:rsidP="00B626A7">
      <w:pPr>
        <w:rPr>
          <w:rFonts w:ascii="Times New Roman" w:eastAsia="Times New Roman" w:hAnsi="Times New Roman" w:cs="Times New Roman"/>
          <w:color w:val="1C1D1E"/>
          <w:sz w:val="16"/>
          <w:szCs w:val="16"/>
          <w:shd w:val="clear" w:color="auto" w:fill="FFFFFF"/>
          <w:lang w:val="en-AU" w:eastAsia="en-GB"/>
        </w:rPr>
      </w:pPr>
      <w:r w:rsidRPr="00813B7E">
        <w:rPr>
          <w:rFonts w:ascii="Times New Roman" w:eastAsia="Times New Roman" w:hAnsi="Times New Roman" w:cs="Times New Roman"/>
          <w:color w:val="1C1D1E"/>
          <w:sz w:val="16"/>
          <w:szCs w:val="16"/>
          <w:shd w:val="clear" w:color="auto" w:fill="FFFFFF"/>
          <w:lang w:val="en-AU" w:eastAsia="en-GB"/>
        </w:rPr>
        <w:t>†</w:t>
      </w:r>
      <w:r w:rsidRPr="00813B7E">
        <w:rPr>
          <w:rFonts w:ascii="Times New Roman" w:hAnsi="Times New Roman" w:cs="Times New Roman"/>
          <w:sz w:val="16"/>
          <w:szCs w:val="16"/>
        </w:rPr>
        <w:t>includes</w:t>
      </w:r>
      <w:r w:rsidRPr="00813B7E">
        <w:rPr>
          <w:rFonts w:ascii="Times New Roman" w:hAnsi="Times New Roman" w:cs="Times New Roman"/>
          <w:i/>
          <w:iCs/>
          <w:sz w:val="16"/>
          <w:szCs w:val="16"/>
        </w:rPr>
        <w:t xml:space="preserve"> Campylobacter</w:t>
      </w:r>
      <w:r w:rsidRPr="00813B7E">
        <w:rPr>
          <w:rFonts w:ascii="Times New Roman" w:hAnsi="Times New Roman" w:cs="Times New Roman"/>
          <w:sz w:val="16"/>
          <w:szCs w:val="16"/>
        </w:rPr>
        <w:t xml:space="preserve"> spp, </w:t>
      </w:r>
      <w:r w:rsidRPr="00813B7E">
        <w:rPr>
          <w:rFonts w:ascii="Times New Roman" w:hAnsi="Times New Roman" w:cs="Times New Roman"/>
          <w:i/>
          <w:iCs/>
          <w:sz w:val="16"/>
          <w:szCs w:val="16"/>
        </w:rPr>
        <w:t>Salmonella</w:t>
      </w:r>
      <w:r w:rsidRPr="00813B7E">
        <w:rPr>
          <w:rFonts w:ascii="Times New Roman" w:hAnsi="Times New Roman" w:cs="Times New Roman"/>
          <w:sz w:val="16"/>
          <w:szCs w:val="16"/>
        </w:rPr>
        <w:t xml:space="preserve"> spp and </w:t>
      </w:r>
      <w:r w:rsidR="001832B1" w:rsidRPr="00813B7E">
        <w:rPr>
          <w:rFonts w:ascii="Times New Roman" w:hAnsi="Times New Roman" w:cs="Times New Roman"/>
          <w:i/>
          <w:sz w:val="16"/>
          <w:szCs w:val="16"/>
        </w:rPr>
        <w:t>E</w:t>
      </w:r>
      <w:r w:rsidRPr="00813B7E">
        <w:rPr>
          <w:rFonts w:ascii="Times New Roman" w:hAnsi="Times New Roman" w:cs="Times New Roman"/>
          <w:i/>
          <w:iCs/>
          <w:sz w:val="16"/>
          <w:szCs w:val="16"/>
        </w:rPr>
        <w:t>. coli</w:t>
      </w:r>
    </w:p>
    <w:p w14:paraId="5869DEAB" w14:textId="1B5B1020" w:rsidR="00B626A7" w:rsidRPr="00813B7E" w:rsidRDefault="00B626A7" w:rsidP="00B626A7">
      <w:pPr>
        <w:rPr>
          <w:rFonts w:ascii="Times New Roman" w:eastAsia="Times New Roman" w:hAnsi="Times New Roman" w:cs="Times New Roman"/>
          <w:color w:val="1C1D1E"/>
          <w:sz w:val="16"/>
          <w:szCs w:val="16"/>
          <w:shd w:val="clear" w:color="auto" w:fill="FFFFFF"/>
          <w:lang w:val="en-AU" w:eastAsia="en-GB"/>
        </w:rPr>
      </w:pPr>
      <w:r w:rsidRPr="00813B7E">
        <w:rPr>
          <w:rFonts w:ascii="Times New Roman" w:eastAsia="Times New Roman" w:hAnsi="Times New Roman" w:cs="Times New Roman"/>
          <w:color w:val="1C1D1E"/>
          <w:sz w:val="16"/>
          <w:szCs w:val="16"/>
          <w:shd w:val="clear" w:color="auto" w:fill="FFFFFF"/>
          <w:lang w:val="en-AU" w:eastAsia="en-GB"/>
        </w:rPr>
        <w:t xml:space="preserve">‡ </w:t>
      </w:r>
      <w:r w:rsidRPr="00813B7E">
        <w:rPr>
          <w:rFonts w:ascii="Times New Roman" w:hAnsi="Times New Roman" w:cs="Times New Roman"/>
          <w:sz w:val="16"/>
          <w:szCs w:val="16"/>
        </w:rPr>
        <w:t xml:space="preserve">includes </w:t>
      </w:r>
      <w:r w:rsidR="00FD37FA" w:rsidRPr="00813B7E">
        <w:rPr>
          <w:rFonts w:ascii="Times New Roman" w:hAnsi="Times New Roman" w:cs="Times New Roman"/>
          <w:sz w:val="16"/>
          <w:szCs w:val="16"/>
        </w:rPr>
        <w:t>H5N1 and H1N1.</w:t>
      </w:r>
    </w:p>
    <w:p w14:paraId="5BE77D6B" w14:textId="6D0B0853" w:rsidR="004607B0" w:rsidRPr="00813B7E" w:rsidRDefault="00B626A7">
      <w:pPr>
        <w:rPr>
          <w:rFonts w:ascii="Times New Roman" w:hAnsi="Times New Roman" w:cs="Times New Roman"/>
          <w:b/>
          <w:bCs/>
          <w:lang w:val="en-AU"/>
        </w:rPr>
      </w:pPr>
      <w:r w:rsidRPr="00813B7E">
        <w:rPr>
          <w:rFonts w:ascii="Times New Roman" w:eastAsia="Times New Roman" w:hAnsi="Times New Roman" w:cs="Times New Roman"/>
          <w:color w:val="1C1D1E"/>
          <w:sz w:val="16"/>
          <w:szCs w:val="16"/>
          <w:shd w:val="clear" w:color="auto" w:fill="FFFFFF"/>
          <w:lang w:val="en-AU" w:eastAsia="en-GB"/>
        </w:rPr>
        <w:t xml:space="preserve">§ </w:t>
      </w:r>
      <w:r w:rsidRPr="00813B7E">
        <w:rPr>
          <w:rFonts w:ascii="Times New Roman" w:hAnsi="Times New Roman" w:cs="Times New Roman"/>
          <w:sz w:val="16"/>
          <w:szCs w:val="16"/>
        </w:rPr>
        <w:t>includes parasites causing visceral larva migrans (</w:t>
      </w:r>
      <w:r w:rsidRPr="00813B7E">
        <w:rPr>
          <w:rFonts w:ascii="Times New Roman" w:hAnsi="Times New Roman" w:cs="Times New Roman"/>
          <w:i/>
          <w:iCs/>
          <w:sz w:val="16"/>
          <w:szCs w:val="16"/>
        </w:rPr>
        <w:t>Toxocara</w:t>
      </w:r>
      <w:r w:rsidRPr="00813B7E">
        <w:rPr>
          <w:rFonts w:ascii="Times New Roman" w:hAnsi="Times New Roman" w:cs="Times New Roman"/>
          <w:sz w:val="16"/>
          <w:szCs w:val="16"/>
        </w:rPr>
        <w:t xml:space="preserve"> spp) and cutaneous larva migrans (</w:t>
      </w:r>
      <w:r w:rsidRPr="00813B7E">
        <w:rPr>
          <w:rFonts w:ascii="Times New Roman" w:hAnsi="Times New Roman" w:cs="Times New Roman"/>
          <w:i/>
          <w:iCs/>
          <w:sz w:val="16"/>
          <w:szCs w:val="16"/>
        </w:rPr>
        <w:t>Ancyclostoma</w:t>
      </w:r>
      <w:r w:rsidRPr="00813B7E">
        <w:rPr>
          <w:rFonts w:ascii="Times New Roman" w:hAnsi="Times New Roman" w:cs="Times New Roman"/>
          <w:sz w:val="16"/>
          <w:szCs w:val="16"/>
        </w:rPr>
        <w:t xml:space="preserve"> spp) and flea tapeworm (</w:t>
      </w:r>
      <w:r w:rsidRPr="00813B7E">
        <w:rPr>
          <w:rFonts w:ascii="Times New Roman" w:hAnsi="Times New Roman" w:cs="Times New Roman"/>
          <w:i/>
          <w:iCs/>
          <w:sz w:val="16"/>
          <w:szCs w:val="16"/>
        </w:rPr>
        <w:t>Dipylidium caninum</w:t>
      </w:r>
      <w:r w:rsidRPr="00813B7E">
        <w:rPr>
          <w:rFonts w:ascii="Times New Roman" w:hAnsi="Times New Roman" w:cs="Times New Roman"/>
          <w:sz w:val="16"/>
          <w:szCs w:val="16"/>
        </w:rPr>
        <w:t xml:space="preserve">) </w:t>
      </w:r>
      <w:r w:rsidR="004607B0" w:rsidRPr="00813B7E">
        <w:rPr>
          <w:rFonts w:ascii="Times New Roman" w:hAnsi="Times New Roman" w:cs="Times New Roman"/>
          <w:b/>
          <w:bCs/>
          <w:lang w:val="en-AU"/>
        </w:rPr>
        <w:br w:type="page"/>
      </w:r>
    </w:p>
    <w:p w14:paraId="258BB1AE" w14:textId="77777777" w:rsidR="00AE6EAE" w:rsidRPr="00813B7E" w:rsidRDefault="00CD1C9C" w:rsidP="00AE6EAE">
      <w:pPr>
        <w:rPr>
          <w:rFonts w:ascii="Times New Roman" w:eastAsia="Times New Roman" w:hAnsi="Times New Roman" w:cs="Times New Roman"/>
          <w:lang w:val="en-AU" w:eastAsia="en-GB"/>
        </w:rPr>
      </w:pPr>
      <w:r w:rsidRPr="00813B7E">
        <w:rPr>
          <w:rFonts w:ascii="Times New Roman" w:hAnsi="Times New Roman" w:cs="Times New Roman"/>
          <w:b/>
          <w:bCs/>
          <w:lang w:val="en-AU"/>
        </w:rPr>
        <w:lastRenderedPageBreak/>
        <w:t xml:space="preserve">Table S4: </w:t>
      </w:r>
      <w:r w:rsidR="00AE6EAE" w:rsidRPr="00813B7E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AU" w:eastAsia="en-GB"/>
        </w:rPr>
        <w:t>Top 20 zoonoses of concern, as reported by Australian general medical practitioners (GPs; n=349) and veterinarians (n=518) who expressed any level of concern about zoonoses.</w:t>
      </w:r>
    </w:p>
    <w:tbl>
      <w:tblPr>
        <w:tblStyle w:val="PlainTable4"/>
        <w:tblW w:w="9156" w:type="dxa"/>
        <w:tblLook w:val="04A0" w:firstRow="1" w:lastRow="0" w:firstColumn="1" w:lastColumn="0" w:noHBand="0" w:noVBand="1"/>
      </w:tblPr>
      <w:tblGrid>
        <w:gridCol w:w="6261"/>
        <w:gridCol w:w="1446"/>
        <w:gridCol w:w="1449"/>
      </w:tblGrid>
      <w:tr w:rsidR="0012000E" w:rsidRPr="00813B7E" w14:paraId="5317D49E" w14:textId="77777777" w:rsidTr="00CD1C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1" w:type="dxa"/>
            <w:noWrap/>
            <w:hideMark/>
          </w:tcPr>
          <w:p w14:paraId="5C12B6FE" w14:textId="77777777" w:rsidR="0012000E" w:rsidRPr="00813B7E" w:rsidRDefault="0012000E" w:rsidP="00CD1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Disease/Agent</w:t>
            </w:r>
          </w:p>
        </w:tc>
        <w:tc>
          <w:tcPr>
            <w:tcW w:w="1446" w:type="dxa"/>
            <w:noWrap/>
            <w:hideMark/>
          </w:tcPr>
          <w:p w14:paraId="5503105B" w14:textId="77777777" w:rsidR="0012000E" w:rsidRPr="00813B7E" w:rsidRDefault="0012000E" w:rsidP="00CD1C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>N</w:t>
            </w:r>
          </w:p>
        </w:tc>
        <w:tc>
          <w:tcPr>
            <w:tcW w:w="1449" w:type="dxa"/>
            <w:noWrap/>
            <w:hideMark/>
          </w:tcPr>
          <w:p w14:paraId="719743FA" w14:textId="77777777" w:rsidR="0012000E" w:rsidRPr="00813B7E" w:rsidRDefault="0012000E" w:rsidP="00CD1C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>%</w:t>
            </w:r>
          </w:p>
        </w:tc>
      </w:tr>
      <w:tr w:rsidR="0012000E" w:rsidRPr="00813B7E" w14:paraId="635103D5" w14:textId="77777777" w:rsidTr="00CD1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6" w:type="dxa"/>
            <w:gridSpan w:val="3"/>
            <w:noWrap/>
          </w:tcPr>
          <w:p w14:paraId="5444828B" w14:textId="549F38B6" w:rsidR="0012000E" w:rsidRPr="00813B7E" w:rsidRDefault="0012000E" w:rsidP="00CD1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 xml:space="preserve">Top 20 </w:t>
            </w:r>
            <w:r w:rsidR="003A0E5E"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zoonoses</w:t>
            </w:r>
            <w:r w:rsidR="00CD1C9C"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 xml:space="preserve"> of concern: </w:t>
            </w:r>
            <w:r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GPs</w:t>
            </w:r>
          </w:p>
        </w:tc>
      </w:tr>
      <w:tr w:rsidR="0012000E" w:rsidRPr="00813B7E" w14:paraId="09315755" w14:textId="77777777" w:rsidTr="00CD1C9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1" w:type="dxa"/>
            <w:noWrap/>
            <w:hideMark/>
          </w:tcPr>
          <w:p w14:paraId="360CED74" w14:textId="77777777" w:rsidR="0012000E" w:rsidRPr="00813B7E" w:rsidRDefault="0012000E" w:rsidP="00CD1C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>Q fever (</w:t>
            </w: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/>
              </w:rPr>
              <w:t>Coxiella burnetti</w:t>
            </w: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>)</w:t>
            </w:r>
          </w:p>
        </w:tc>
        <w:tc>
          <w:tcPr>
            <w:tcW w:w="1446" w:type="dxa"/>
            <w:noWrap/>
            <w:hideMark/>
          </w:tcPr>
          <w:p w14:paraId="28FE4446" w14:textId="77777777" w:rsidR="0012000E" w:rsidRPr="00813B7E" w:rsidRDefault="0012000E" w:rsidP="00CD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174</w:t>
            </w:r>
          </w:p>
        </w:tc>
        <w:tc>
          <w:tcPr>
            <w:tcW w:w="1449" w:type="dxa"/>
            <w:noWrap/>
            <w:hideMark/>
          </w:tcPr>
          <w:p w14:paraId="3D8DEFB2" w14:textId="77777777" w:rsidR="0012000E" w:rsidRPr="00813B7E" w:rsidRDefault="0012000E" w:rsidP="00CD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9.9</w:t>
            </w:r>
          </w:p>
        </w:tc>
      </w:tr>
      <w:tr w:rsidR="0012000E" w:rsidRPr="00813B7E" w14:paraId="4508E250" w14:textId="77777777" w:rsidTr="00CD1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1" w:type="dxa"/>
            <w:noWrap/>
            <w:hideMark/>
          </w:tcPr>
          <w:p w14:paraId="44F01F49" w14:textId="71E02B87" w:rsidR="0012000E" w:rsidRPr="00813B7E" w:rsidRDefault="0012000E" w:rsidP="00CD1C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 xml:space="preserve">Bacterial Gastroenteritis </w:t>
            </w:r>
            <w:r w:rsidR="00B626A7"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val="en-AU" w:eastAsia="en-GB"/>
              </w:rPr>
              <w:t>†</w:t>
            </w:r>
          </w:p>
        </w:tc>
        <w:tc>
          <w:tcPr>
            <w:tcW w:w="1446" w:type="dxa"/>
            <w:noWrap/>
            <w:hideMark/>
          </w:tcPr>
          <w:p w14:paraId="4AED1154" w14:textId="77777777" w:rsidR="0012000E" w:rsidRPr="00813B7E" w:rsidRDefault="0012000E" w:rsidP="00CD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85</w:t>
            </w:r>
          </w:p>
        </w:tc>
        <w:tc>
          <w:tcPr>
            <w:tcW w:w="1449" w:type="dxa"/>
            <w:noWrap/>
            <w:hideMark/>
          </w:tcPr>
          <w:p w14:paraId="03BEAD3E" w14:textId="77777777" w:rsidR="0012000E" w:rsidRPr="00813B7E" w:rsidRDefault="0012000E" w:rsidP="00CD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4.4</w:t>
            </w:r>
          </w:p>
        </w:tc>
      </w:tr>
      <w:tr w:rsidR="0012000E" w:rsidRPr="00813B7E" w14:paraId="53EBE9E9" w14:textId="77777777" w:rsidTr="00CD1C9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1" w:type="dxa"/>
            <w:noWrap/>
            <w:hideMark/>
          </w:tcPr>
          <w:p w14:paraId="00DEF926" w14:textId="77777777" w:rsidR="0012000E" w:rsidRPr="00813B7E" w:rsidRDefault="0012000E" w:rsidP="00CD1C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>Rabies</w:t>
            </w:r>
          </w:p>
        </w:tc>
        <w:tc>
          <w:tcPr>
            <w:tcW w:w="1446" w:type="dxa"/>
            <w:noWrap/>
            <w:hideMark/>
          </w:tcPr>
          <w:p w14:paraId="0508D15E" w14:textId="77777777" w:rsidR="0012000E" w:rsidRPr="00813B7E" w:rsidRDefault="0012000E" w:rsidP="00CD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52</w:t>
            </w:r>
          </w:p>
        </w:tc>
        <w:tc>
          <w:tcPr>
            <w:tcW w:w="1449" w:type="dxa"/>
            <w:noWrap/>
            <w:hideMark/>
          </w:tcPr>
          <w:p w14:paraId="3E54BD38" w14:textId="77777777" w:rsidR="0012000E" w:rsidRPr="00813B7E" w:rsidRDefault="0012000E" w:rsidP="00CD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.9</w:t>
            </w:r>
          </w:p>
        </w:tc>
      </w:tr>
      <w:tr w:rsidR="0012000E" w:rsidRPr="00813B7E" w14:paraId="3DDC75B7" w14:textId="77777777" w:rsidTr="00CD1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1" w:type="dxa"/>
            <w:noWrap/>
            <w:hideMark/>
          </w:tcPr>
          <w:p w14:paraId="1C79850F" w14:textId="77777777" w:rsidR="0012000E" w:rsidRPr="00813B7E" w:rsidRDefault="0012000E" w:rsidP="00CD1C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>Toxoplasmosis (</w:t>
            </w: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/>
              </w:rPr>
              <w:t>Toxoplasma gondii</w:t>
            </w: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>)</w:t>
            </w:r>
          </w:p>
        </w:tc>
        <w:tc>
          <w:tcPr>
            <w:tcW w:w="1446" w:type="dxa"/>
            <w:noWrap/>
            <w:hideMark/>
          </w:tcPr>
          <w:p w14:paraId="7CF25C20" w14:textId="77777777" w:rsidR="0012000E" w:rsidRPr="00813B7E" w:rsidRDefault="0012000E" w:rsidP="00CD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49</w:t>
            </w:r>
          </w:p>
        </w:tc>
        <w:tc>
          <w:tcPr>
            <w:tcW w:w="1449" w:type="dxa"/>
            <w:noWrap/>
            <w:hideMark/>
          </w:tcPr>
          <w:p w14:paraId="78C522FE" w14:textId="77777777" w:rsidR="0012000E" w:rsidRPr="00813B7E" w:rsidRDefault="0012000E" w:rsidP="00CD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.0</w:t>
            </w:r>
          </w:p>
        </w:tc>
      </w:tr>
      <w:tr w:rsidR="0012000E" w:rsidRPr="00813B7E" w14:paraId="31E8D3DA" w14:textId="77777777" w:rsidTr="00CD1C9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1" w:type="dxa"/>
            <w:noWrap/>
            <w:hideMark/>
          </w:tcPr>
          <w:p w14:paraId="4D9CC8AB" w14:textId="77777777" w:rsidR="0012000E" w:rsidRPr="00813B7E" w:rsidRDefault="0012000E" w:rsidP="00CD1C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>Leptospirosis (</w:t>
            </w: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/>
              </w:rPr>
              <w:t>Leptospira spp</w:t>
            </w: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>)</w:t>
            </w:r>
          </w:p>
        </w:tc>
        <w:tc>
          <w:tcPr>
            <w:tcW w:w="1446" w:type="dxa"/>
            <w:noWrap/>
            <w:hideMark/>
          </w:tcPr>
          <w:p w14:paraId="12CB2423" w14:textId="77777777" w:rsidR="0012000E" w:rsidRPr="00813B7E" w:rsidRDefault="0012000E" w:rsidP="00CD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45</w:t>
            </w:r>
          </w:p>
        </w:tc>
        <w:tc>
          <w:tcPr>
            <w:tcW w:w="1449" w:type="dxa"/>
            <w:noWrap/>
            <w:hideMark/>
          </w:tcPr>
          <w:p w14:paraId="1636084B" w14:textId="77777777" w:rsidR="0012000E" w:rsidRPr="00813B7E" w:rsidRDefault="0012000E" w:rsidP="00CD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.9</w:t>
            </w:r>
          </w:p>
        </w:tc>
      </w:tr>
      <w:tr w:rsidR="0012000E" w:rsidRPr="00813B7E" w14:paraId="2B68FDC0" w14:textId="77777777" w:rsidTr="00CD1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1" w:type="dxa"/>
            <w:noWrap/>
            <w:hideMark/>
          </w:tcPr>
          <w:p w14:paraId="4C142B49" w14:textId="77777777" w:rsidR="0012000E" w:rsidRPr="00813B7E" w:rsidRDefault="0012000E" w:rsidP="00CD1C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 xml:space="preserve">Ross River Fever </w:t>
            </w:r>
          </w:p>
        </w:tc>
        <w:tc>
          <w:tcPr>
            <w:tcW w:w="1446" w:type="dxa"/>
            <w:noWrap/>
            <w:hideMark/>
          </w:tcPr>
          <w:p w14:paraId="3CCD683C" w14:textId="77777777" w:rsidR="0012000E" w:rsidRPr="00813B7E" w:rsidRDefault="0012000E" w:rsidP="00CD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44</w:t>
            </w:r>
          </w:p>
        </w:tc>
        <w:tc>
          <w:tcPr>
            <w:tcW w:w="1449" w:type="dxa"/>
            <w:noWrap/>
            <w:hideMark/>
          </w:tcPr>
          <w:p w14:paraId="2F24A209" w14:textId="77777777" w:rsidR="0012000E" w:rsidRPr="00813B7E" w:rsidRDefault="0012000E" w:rsidP="00CD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.6</w:t>
            </w:r>
          </w:p>
        </w:tc>
      </w:tr>
      <w:tr w:rsidR="0012000E" w:rsidRPr="00813B7E" w14:paraId="5811CFFD" w14:textId="77777777" w:rsidTr="00CD1C9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1" w:type="dxa"/>
            <w:noWrap/>
            <w:hideMark/>
          </w:tcPr>
          <w:p w14:paraId="75DB775A" w14:textId="77777777" w:rsidR="0012000E" w:rsidRPr="00813B7E" w:rsidRDefault="0012000E" w:rsidP="00CD1C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>Giardia spp</w:t>
            </w:r>
          </w:p>
        </w:tc>
        <w:tc>
          <w:tcPr>
            <w:tcW w:w="1446" w:type="dxa"/>
            <w:noWrap/>
            <w:hideMark/>
          </w:tcPr>
          <w:p w14:paraId="7F7EB845" w14:textId="77777777" w:rsidR="0012000E" w:rsidRPr="00813B7E" w:rsidRDefault="0012000E" w:rsidP="00CD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37</w:t>
            </w:r>
          </w:p>
        </w:tc>
        <w:tc>
          <w:tcPr>
            <w:tcW w:w="1449" w:type="dxa"/>
            <w:noWrap/>
            <w:hideMark/>
          </w:tcPr>
          <w:p w14:paraId="3B702395" w14:textId="77777777" w:rsidR="0012000E" w:rsidRPr="00813B7E" w:rsidRDefault="0012000E" w:rsidP="00CD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.6</w:t>
            </w:r>
          </w:p>
        </w:tc>
      </w:tr>
      <w:tr w:rsidR="0012000E" w:rsidRPr="00813B7E" w14:paraId="552475D9" w14:textId="77777777" w:rsidTr="00CD1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1" w:type="dxa"/>
            <w:noWrap/>
            <w:hideMark/>
          </w:tcPr>
          <w:p w14:paraId="3E64F3FA" w14:textId="42FC26F2" w:rsidR="0012000E" w:rsidRPr="00813B7E" w:rsidRDefault="0012000E" w:rsidP="00CD1C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>Travel related viral zoonoses</w:t>
            </w:r>
            <w:r w:rsidR="00B626A7"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val="en-AU" w:eastAsia="en-GB"/>
              </w:rPr>
              <w:t>‡</w:t>
            </w:r>
          </w:p>
        </w:tc>
        <w:tc>
          <w:tcPr>
            <w:tcW w:w="1446" w:type="dxa"/>
            <w:noWrap/>
            <w:hideMark/>
          </w:tcPr>
          <w:p w14:paraId="41F09A35" w14:textId="77777777" w:rsidR="0012000E" w:rsidRPr="00813B7E" w:rsidRDefault="0012000E" w:rsidP="00CD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37</w:t>
            </w:r>
          </w:p>
        </w:tc>
        <w:tc>
          <w:tcPr>
            <w:tcW w:w="1449" w:type="dxa"/>
            <w:noWrap/>
            <w:hideMark/>
          </w:tcPr>
          <w:p w14:paraId="4658BBAB" w14:textId="77777777" w:rsidR="0012000E" w:rsidRPr="00813B7E" w:rsidRDefault="0012000E" w:rsidP="00CD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.6</w:t>
            </w:r>
          </w:p>
        </w:tc>
      </w:tr>
      <w:tr w:rsidR="0012000E" w:rsidRPr="00813B7E" w14:paraId="671C8CDF" w14:textId="77777777" w:rsidTr="00CD1C9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1" w:type="dxa"/>
            <w:noWrap/>
            <w:hideMark/>
          </w:tcPr>
          <w:p w14:paraId="72C9E0CB" w14:textId="5DCA9A24" w:rsidR="0012000E" w:rsidRPr="00813B7E" w:rsidRDefault="0012000E" w:rsidP="00CD1C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 xml:space="preserve">Influenza </w:t>
            </w:r>
            <w:r w:rsidR="00B626A7"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val="en-AU" w:eastAsia="en-GB"/>
              </w:rPr>
              <w:t>§</w:t>
            </w:r>
          </w:p>
        </w:tc>
        <w:tc>
          <w:tcPr>
            <w:tcW w:w="1446" w:type="dxa"/>
            <w:noWrap/>
            <w:hideMark/>
          </w:tcPr>
          <w:p w14:paraId="45C1B937" w14:textId="77777777" w:rsidR="0012000E" w:rsidRPr="00813B7E" w:rsidRDefault="0012000E" w:rsidP="00CD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35</w:t>
            </w:r>
          </w:p>
        </w:tc>
        <w:tc>
          <w:tcPr>
            <w:tcW w:w="1449" w:type="dxa"/>
            <w:noWrap/>
            <w:hideMark/>
          </w:tcPr>
          <w:p w14:paraId="33EB5B5B" w14:textId="77777777" w:rsidR="0012000E" w:rsidRPr="00813B7E" w:rsidRDefault="0012000E" w:rsidP="00CD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.0</w:t>
            </w:r>
          </w:p>
        </w:tc>
      </w:tr>
      <w:tr w:rsidR="0012000E" w:rsidRPr="00813B7E" w14:paraId="20D6FF45" w14:textId="77777777" w:rsidTr="00CD1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1" w:type="dxa"/>
            <w:noWrap/>
            <w:hideMark/>
          </w:tcPr>
          <w:p w14:paraId="4D55268B" w14:textId="77777777" w:rsidR="0012000E" w:rsidRPr="00813B7E" w:rsidRDefault="0012000E" w:rsidP="00CD1C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>Animal bites</w:t>
            </w:r>
          </w:p>
        </w:tc>
        <w:tc>
          <w:tcPr>
            <w:tcW w:w="1446" w:type="dxa"/>
            <w:noWrap/>
            <w:hideMark/>
          </w:tcPr>
          <w:p w14:paraId="56B4930A" w14:textId="77777777" w:rsidR="0012000E" w:rsidRPr="00813B7E" w:rsidRDefault="0012000E" w:rsidP="00CD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35</w:t>
            </w:r>
          </w:p>
        </w:tc>
        <w:tc>
          <w:tcPr>
            <w:tcW w:w="1449" w:type="dxa"/>
            <w:noWrap/>
            <w:hideMark/>
          </w:tcPr>
          <w:p w14:paraId="6879B9BA" w14:textId="77777777" w:rsidR="0012000E" w:rsidRPr="00813B7E" w:rsidRDefault="0012000E" w:rsidP="00CD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.0</w:t>
            </w:r>
          </w:p>
        </w:tc>
      </w:tr>
      <w:tr w:rsidR="0012000E" w:rsidRPr="00813B7E" w14:paraId="16BC3B30" w14:textId="77777777" w:rsidTr="00CD1C9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1" w:type="dxa"/>
            <w:noWrap/>
            <w:hideMark/>
          </w:tcPr>
          <w:p w14:paraId="730BC6B7" w14:textId="77777777" w:rsidR="0012000E" w:rsidRPr="00813B7E" w:rsidRDefault="0012000E" w:rsidP="00CD1C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>ABLV/bat viruses</w:t>
            </w:r>
          </w:p>
        </w:tc>
        <w:tc>
          <w:tcPr>
            <w:tcW w:w="1446" w:type="dxa"/>
            <w:noWrap/>
            <w:hideMark/>
          </w:tcPr>
          <w:p w14:paraId="25D353B7" w14:textId="77777777" w:rsidR="0012000E" w:rsidRPr="00813B7E" w:rsidRDefault="0012000E" w:rsidP="00CD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34</w:t>
            </w:r>
          </w:p>
        </w:tc>
        <w:tc>
          <w:tcPr>
            <w:tcW w:w="1449" w:type="dxa"/>
            <w:noWrap/>
            <w:hideMark/>
          </w:tcPr>
          <w:p w14:paraId="373F696D" w14:textId="77777777" w:rsidR="0012000E" w:rsidRPr="00813B7E" w:rsidRDefault="0012000E" w:rsidP="00CD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.7</w:t>
            </w:r>
          </w:p>
        </w:tc>
      </w:tr>
      <w:tr w:rsidR="0012000E" w:rsidRPr="00813B7E" w14:paraId="0252CACA" w14:textId="77777777" w:rsidTr="00CD1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1" w:type="dxa"/>
            <w:noWrap/>
            <w:hideMark/>
          </w:tcPr>
          <w:p w14:paraId="4E3769F1" w14:textId="77777777" w:rsidR="0012000E" w:rsidRPr="00813B7E" w:rsidRDefault="0012000E" w:rsidP="00CD1C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>Tick borne diseases</w:t>
            </w:r>
          </w:p>
        </w:tc>
        <w:tc>
          <w:tcPr>
            <w:tcW w:w="1446" w:type="dxa"/>
            <w:noWrap/>
            <w:hideMark/>
          </w:tcPr>
          <w:p w14:paraId="3EE823A9" w14:textId="77777777" w:rsidR="0012000E" w:rsidRPr="00813B7E" w:rsidRDefault="0012000E" w:rsidP="00CD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33</w:t>
            </w:r>
          </w:p>
        </w:tc>
        <w:tc>
          <w:tcPr>
            <w:tcW w:w="1449" w:type="dxa"/>
            <w:noWrap/>
            <w:hideMark/>
          </w:tcPr>
          <w:p w14:paraId="6AACCD74" w14:textId="77777777" w:rsidR="0012000E" w:rsidRPr="00813B7E" w:rsidRDefault="0012000E" w:rsidP="00CD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.5</w:t>
            </w:r>
          </w:p>
        </w:tc>
      </w:tr>
      <w:tr w:rsidR="0012000E" w:rsidRPr="00813B7E" w14:paraId="7DD2554A" w14:textId="77777777" w:rsidTr="00CD1C9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1" w:type="dxa"/>
            <w:noWrap/>
            <w:hideMark/>
          </w:tcPr>
          <w:p w14:paraId="3D3A4D39" w14:textId="45EE8057" w:rsidR="0012000E" w:rsidRPr="00813B7E" w:rsidRDefault="0012000E" w:rsidP="00CD1C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 xml:space="preserve">Common zoonotic endoparasites </w:t>
            </w:r>
            <w:r w:rsidR="00B626A7"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val="en-AU" w:eastAsia="en-GB"/>
              </w:rPr>
              <w:t>¶</w:t>
            </w:r>
          </w:p>
        </w:tc>
        <w:tc>
          <w:tcPr>
            <w:tcW w:w="1446" w:type="dxa"/>
            <w:noWrap/>
            <w:hideMark/>
          </w:tcPr>
          <w:p w14:paraId="00B15323" w14:textId="77777777" w:rsidR="0012000E" w:rsidRPr="00813B7E" w:rsidRDefault="0012000E" w:rsidP="00CD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29</w:t>
            </w:r>
          </w:p>
        </w:tc>
        <w:tc>
          <w:tcPr>
            <w:tcW w:w="1449" w:type="dxa"/>
            <w:noWrap/>
            <w:hideMark/>
          </w:tcPr>
          <w:p w14:paraId="2DCF1E83" w14:textId="77777777" w:rsidR="0012000E" w:rsidRPr="00813B7E" w:rsidRDefault="0012000E" w:rsidP="00CD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3</w:t>
            </w:r>
          </w:p>
        </w:tc>
      </w:tr>
      <w:tr w:rsidR="0012000E" w:rsidRPr="00813B7E" w14:paraId="72A61DCB" w14:textId="77777777" w:rsidTr="00CD1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1" w:type="dxa"/>
            <w:noWrap/>
            <w:hideMark/>
          </w:tcPr>
          <w:p w14:paraId="091EEB17" w14:textId="77777777" w:rsidR="0012000E" w:rsidRPr="00813B7E" w:rsidRDefault="0012000E" w:rsidP="00CD1C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>Ringworm (Dermatophytosis)</w:t>
            </w:r>
          </w:p>
        </w:tc>
        <w:tc>
          <w:tcPr>
            <w:tcW w:w="1446" w:type="dxa"/>
            <w:noWrap/>
            <w:hideMark/>
          </w:tcPr>
          <w:p w14:paraId="022D7C25" w14:textId="77777777" w:rsidR="0012000E" w:rsidRPr="00813B7E" w:rsidRDefault="0012000E" w:rsidP="00CD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28</w:t>
            </w:r>
          </w:p>
        </w:tc>
        <w:tc>
          <w:tcPr>
            <w:tcW w:w="1449" w:type="dxa"/>
            <w:noWrap/>
            <w:hideMark/>
          </w:tcPr>
          <w:p w14:paraId="2600400E" w14:textId="77777777" w:rsidR="0012000E" w:rsidRPr="00813B7E" w:rsidRDefault="0012000E" w:rsidP="00CD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0</w:t>
            </w:r>
          </w:p>
        </w:tc>
      </w:tr>
      <w:tr w:rsidR="0012000E" w:rsidRPr="00813B7E" w14:paraId="3A3E9745" w14:textId="77777777" w:rsidTr="00CD1C9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1" w:type="dxa"/>
            <w:noWrap/>
            <w:hideMark/>
          </w:tcPr>
          <w:p w14:paraId="69D1FB3D" w14:textId="77777777" w:rsidR="0012000E" w:rsidRPr="00813B7E" w:rsidRDefault="0012000E" w:rsidP="00CD1C9C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/>
              </w:rPr>
              <w:t>Chlamydia Psittaci</w:t>
            </w:r>
          </w:p>
        </w:tc>
        <w:tc>
          <w:tcPr>
            <w:tcW w:w="1446" w:type="dxa"/>
            <w:noWrap/>
            <w:hideMark/>
          </w:tcPr>
          <w:p w14:paraId="37A05529" w14:textId="77777777" w:rsidR="0012000E" w:rsidRPr="00813B7E" w:rsidRDefault="0012000E" w:rsidP="00CD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28</w:t>
            </w:r>
          </w:p>
        </w:tc>
        <w:tc>
          <w:tcPr>
            <w:tcW w:w="1449" w:type="dxa"/>
            <w:noWrap/>
            <w:hideMark/>
          </w:tcPr>
          <w:p w14:paraId="1CEFE55B" w14:textId="77777777" w:rsidR="0012000E" w:rsidRPr="00813B7E" w:rsidRDefault="0012000E" w:rsidP="00CD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0</w:t>
            </w:r>
          </w:p>
        </w:tc>
      </w:tr>
      <w:tr w:rsidR="0012000E" w:rsidRPr="00813B7E" w14:paraId="5379C02F" w14:textId="77777777" w:rsidTr="00CD1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1" w:type="dxa"/>
            <w:noWrap/>
            <w:hideMark/>
          </w:tcPr>
          <w:p w14:paraId="0E3E0949" w14:textId="77777777" w:rsidR="0012000E" w:rsidRPr="00813B7E" w:rsidRDefault="0012000E" w:rsidP="00CD1C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>Brucellosis</w:t>
            </w:r>
          </w:p>
        </w:tc>
        <w:tc>
          <w:tcPr>
            <w:tcW w:w="1446" w:type="dxa"/>
            <w:noWrap/>
            <w:hideMark/>
          </w:tcPr>
          <w:p w14:paraId="7CF6F97A" w14:textId="77777777" w:rsidR="0012000E" w:rsidRPr="00813B7E" w:rsidRDefault="0012000E" w:rsidP="00CD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24</w:t>
            </w:r>
          </w:p>
        </w:tc>
        <w:tc>
          <w:tcPr>
            <w:tcW w:w="1449" w:type="dxa"/>
            <w:noWrap/>
            <w:hideMark/>
          </w:tcPr>
          <w:p w14:paraId="29CDB3DC" w14:textId="77777777" w:rsidR="0012000E" w:rsidRPr="00813B7E" w:rsidRDefault="0012000E" w:rsidP="00CD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9</w:t>
            </w:r>
          </w:p>
        </w:tc>
      </w:tr>
      <w:tr w:rsidR="0012000E" w:rsidRPr="00813B7E" w14:paraId="10D0D55F" w14:textId="77777777" w:rsidTr="00CD1C9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1" w:type="dxa"/>
            <w:noWrap/>
            <w:hideMark/>
          </w:tcPr>
          <w:p w14:paraId="00CEACEF" w14:textId="77777777" w:rsidR="0012000E" w:rsidRPr="00813B7E" w:rsidRDefault="0012000E" w:rsidP="00CD1C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>Dengue fever</w:t>
            </w:r>
          </w:p>
        </w:tc>
        <w:tc>
          <w:tcPr>
            <w:tcW w:w="1446" w:type="dxa"/>
            <w:noWrap/>
            <w:hideMark/>
          </w:tcPr>
          <w:p w14:paraId="13CD08D8" w14:textId="77777777" w:rsidR="0012000E" w:rsidRPr="00813B7E" w:rsidRDefault="0012000E" w:rsidP="00CD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23</w:t>
            </w:r>
          </w:p>
        </w:tc>
        <w:tc>
          <w:tcPr>
            <w:tcW w:w="1449" w:type="dxa"/>
            <w:noWrap/>
            <w:hideMark/>
          </w:tcPr>
          <w:p w14:paraId="3BD90CE7" w14:textId="77777777" w:rsidR="0012000E" w:rsidRPr="00813B7E" w:rsidRDefault="0012000E" w:rsidP="00CD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6</w:t>
            </w:r>
          </w:p>
        </w:tc>
      </w:tr>
      <w:tr w:rsidR="0012000E" w:rsidRPr="00813B7E" w14:paraId="396C7C9E" w14:textId="77777777" w:rsidTr="00CD1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1" w:type="dxa"/>
            <w:noWrap/>
            <w:hideMark/>
          </w:tcPr>
          <w:p w14:paraId="36965868" w14:textId="77777777" w:rsidR="0012000E" w:rsidRPr="00813B7E" w:rsidRDefault="0012000E" w:rsidP="00CD1C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>Malaria</w:t>
            </w:r>
          </w:p>
        </w:tc>
        <w:tc>
          <w:tcPr>
            <w:tcW w:w="1446" w:type="dxa"/>
            <w:noWrap/>
            <w:hideMark/>
          </w:tcPr>
          <w:p w14:paraId="40CA5EC7" w14:textId="77777777" w:rsidR="0012000E" w:rsidRPr="00813B7E" w:rsidRDefault="0012000E" w:rsidP="00CD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23</w:t>
            </w:r>
          </w:p>
        </w:tc>
        <w:tc>
          <w:tcPr>
            <w:tcW w:w="1449" w:type="dxa"/>
            <w:noWrap/>
            <w:hideMark/>
          </w:tcPr>
          <w:p w14:paraId="2EA2DFB2" w14:textId="77777777" w:rsidR="0012000E" w:rsidRPr="00813B7E" w:rsidRDefault="0012000E" w:rsidP="00CD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6</w:t>
            </w:r>
          </w:p>
        </w:tc>
      </w:tr>
      <w:tr w:rsidR="0012000E" w:rsidRPr="00813B7E" w14:paraId="41D2C48C" w14:textId="77777777" w:rsidTr="00CD1C9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1" w:type="dxa"/>
            <w:noWrap/>
            <w:hideMark/>
          </w:tcPr>
          <w:p w14:paraId="11F581C8" w14:textId="77777777" w:rsidR="0012000E" w:rsidRPr="00813B7E" w:rsidRDefault="0012000E" w:rsidP="00CD1C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>Listeriosis</w:t>
            </w:r>
          </w:p>
        </w:tc>
        <w:tc>
          <w:tcPr>
            <w:tcW w:w="1446" w:type="dxa"/>
            <w:noWrap/>
            <w:hideMark/>
          </w:tcPr>
          <w:p w14:paraId="12809AF8" w14:textId="77777777" w:rsidR="0012000E" w:rsidRPr="00813B7E" w:rsidRDefault="0012000E" w:rsidP="00CD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21</w:t>
            </w:r>
          </w:p>
        </w:tc>
        <w:tc>
          <w:tcPr>
            <w:tcW w:w="1449" w:type="dxa"/>
            <w:noWrap/>
            <w:hideMark/>
          </w:tcPr>
          <w:p w14:paraId="6AC5D03E" w14:textId="77777777" w:rsidR="0012000E" w:rsidRPr="00813B7E" w:rsidRDefault="0012000E" w:rsidP="00CD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0</w:t>
            </w:r>
          </w:p>
        </w:tc>
      </w:tr>
      <w:tr w:rsidR="0012000E" w:rsidRPr="00813B7E" w14:paraId="310D0188" w14:textId="77777777" w:rsidTr="00CD1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1" w:type="dxa"/>
            <w:noWrap/>
            <w:hideMark/>
          </w:tcPr>
          <w:p w14:paraId="4DCB0999" w14:textId="77777777" w:rsidR="0012000E" w:rsidRPr="00813B7E" w:rsidRDefault="0012000E" w:rsidP="00CD1C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>Mosquito borne diseases</w:t>
            </w:r>
          </w:p>
        </w:tc>
        <w:tc>
          <w:tcPr>
            <w:tcW w:w="1446" w:type="dxa"/>
            <w:noWrap/>
            <w:hideMark/>
          </w:tcPr>
          <w:p w14:paraId="013C0B27" w14:textId="77777777" w:rsidR="0012000E" w:rsidRPr="00813B7E" w:rsidRDefault="0012000E" w:rsidP="00CD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18</w:t>
            </w:r>
          </w:p>
        </w:tc>
        <w:tc>
          <w:tcPr>
            <w:tcW w:w="1449" w:type="dxa"/>
            <w:noWrap/>
            <w:hideMark/>
          </w:tcPr>
          <w:p w14:paraId="77847F1A" w14:textId="77777777" w:rsidR="0012000E" w:rsidRPr="00813B7E" w:rsidRDefault="0012000E" w:rsidP="00CD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2</w:t>
            </w:r>
          </w:p>
        </w:tc>
      </w:tr>
      <w:tr w:rsidR="0012000E" w:rsidRPr="00813B7E" w14:paraId="686B7B64" w14:textId="77777777" w:rsidTr="00CD1C9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1" w:type="dxa"/>
            <w:noWrap/>
            <w:hideMark/>
          </w:tcPr>
          <w:p w14:paraId="5B0091CD" w14:textId="77777777" w:rsidR="0012000E" w:rsidRPr="00813B7E" w:rsidRDefault="0012000E" w:rsidP="00CD1C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</w:p>
        </w:tc>
        <w:tc>
          <w:tcPr>
            <w:tcW w:w="1446" w:type="dxa"/>
            <w:noWrap/>
            <w:hideMark/>
          </w:tcPr>
          <w:p w14:paraId="3FE645AE" w14:textId="77777777" w:rsidR="0012000E" w:rsidRPr="00813B7E" w:rsidRDefault="0012000E" w:rsidP="00CD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  <w:tc>
          <w:tcPr>
            <w:tcW w:w="1449" w:type="dxa"/>
            <w:noWrap/>
            <w:hideMark/>
          </w:tcPr>
          <w:p w14:paraId="000C06BF" w14:textId="77777777" w:rsidR="0012000E" w:rsidRPr="00813B7E" w:rsidRDefault="0012000E" w:rsidP="00CD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GB"/>
              </w:rPr>
            </w:pPr>
          </w:p>
        </w:tc>
      </w:tr>
      <w:tr w:rsidR="0012000E" w:rsidRPr="00813B7E" w14:paraId="342EBF03" w14:textId="77777777" w:rsidTr="00CD1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6" w:type="dxa"/>
            <w:gridSpan w:val="3"/>
            <w:noWrap/>
          </w:tcPr>
          <w:p w14:paraId="7E699965" w14:textId="17042510" w:rsidR="0012000E" w:rsidRPr="00813B7E" w:rsidRDefault="0012000E" w:rsidP="00CD1C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 xml:space="preserve">Top 20 </w:t>
            </w:r>
            <w:r w:rsidR="003A0E5E"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zoonoses</w:t>
            </w:r>
            <w:r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 xml:space="preserve"> of concern: veterinarians</w:t>
            </w:r>
          </w:p>
        </w:tc>
      </w:tr>
      <w:tr w:rsidR="0012000E" w:rsidRPr="00813B7E" w14:paraId="69DE2E80" w14:textId="77777777" w:rsidTr="00CD1C9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1" w:type="dxa"/>
            <w:noWrap/>
            <w:hideMark/>
          </w:tcPr>
          <w:p w14:paraId="0062B1BB" w14:textId="77777777" w:rsidR="0012000E" w:rsidRPr="00813B7E" w:rsidRDefault="0012000E" w:rsidP="00CD1C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>Ringworm (Dermatophytosis)</w:t>
            </w:r>
          </w:p>
        </w:tc>
        <w:tc>
          <w:tcPr>
            <w:tcW w:w="1446" w:type="dxa"/>
            <w:noWrap/>
            <w:hideMark/>
          </w:tcPr>
          <w:p w14:paraId="65490C07" w14:textId="77777777" w:rsidR="0012000E" w:rsidRPr="00813B7E" w:rsidRDefault="0012000E" w:rsidP="00CD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232</w:t>
            </w:r>
          </w:p>
        </w:tc>
        <w:tc>
          <w:tcPr>
            <w:tcW w:w="1449" w:type="dxa"/>
            <w:noWrap/>
            <w:hideMark/>
          </w:tcPr>
          <w:p w14:paraId="3E5F521E" w14:textId="77777777" w:rsidR="0012000E" w:rsidRPr="00813B7E" w:rsidRDefault="0012000E" w:rsidP="00CD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4.8</w:t>
            </w:r>
          </w:p>
        </w:tc>
      </w:tr>
      <w:tr w:rsidR="0012000E" w:rsidRPr="00813B7E" w14:paraId="6D6CCAEE" w14:textId="77777777" w:rsidTr="00CD1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1" w:type="dxa"/>
            <w:noWrap/>
            <w:hideMark/>
          </w:tcPr>
          <w:p w14:paraId="0BAACA08" w14:textId="4AAE9EEB" w:rsidR="0012000E" w:rsidRPr="00813B7E" w:rsidRDefault="0012000E" w:rsidP="00CD1C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 xml:space="preserve">Bacterial Gastroenteritis </w:t>
            </w:r>
            <w:r w:rsidR="00B626A7"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val="en-AU" w:eastAsia="en-GB"/>
              </w:rPr>
              <w:t>†</w:t>
            </w:r>
          </w:p>
        </w:tc>
        <w:tc>
          <w:tcPr>
            <w:tcW w:w="1446" w:type="dxa"/>
            <w:noWrap/>
            <w:hideMark/>
          </w:tcPr>
          <w:p w14:paraId="32154D1B" w14:textId="77777777" w:rsidR="0012000E" w:rsidRPr="00813B7E" w:rsidRDefault="0012000E" w:rsidP="00CD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220</w:t>
            </w:r>
          </w:p>
        </w:tc>
        <w:tc>
          <w:tcPr>
            <w:tcW w:w="1449" w:type="dxa"/>
            <w:noWrap/>
            <w:hideMark/>
          </w:tcPr>
          <w:p w14:paraId="763BC11F" w14:textId="77777777" w:rsidR="0012000E" w:rsidRPr="00813B7E" w:rsidRDefault="0012000E" w:rsidP="00CD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2.5</w:t>
            </w:r>
          </w:p>
        </w:tc>
      </w:tr>
      <w:tr w:rsidR="0012000E" w:rsidRPr="00813B7E" w14:paraId="46028471" w14:textId="77777777" w:rsidTr="00CD1C9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1" w:type="dxa"/>
            <w:noWrap/>
            <w:hideMark/>
          </w:tcPr>
          <w:p w14:paraId="01B1F24B" w14:textId="77777777" w:rsidR="0012000E" w:rsidRPr="00813B7E" w:rsidRDefault="0012000E" w:rsidP="00CD1C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>Q fever (</w:t>
            </w: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/>
              </w:rPr>
              <w:t>Coxiella burnetti</w:t>
            </w: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>)</w:t>
            </w:r>
          </w:p>
        </w:tc>
        <w:tc>
          <w:tcPr>
            <w:tcW w:w="1446" w:type="dxa"/>
            <w:noWrap/>
            <w:hideMark/>
          </w:tcPr>
          <w:p w14:paraId="22A8D508" w14:textId="77777777" w:rsidR="0012000E" w:rsidRPr="00813B7E" w:rsidRDefault="0012000E" w:rsidP="00CD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144</w:t>
            </w:r>
          </w:p>
        </w:tc>
        <w:tc>
          <w:tcPr>
            <w:tcW w:w="1449" w:type="dxa"/>
            <w:noWrap/>
            <w:hideMark/>
          </w:tcPr>
          <w:p w14:paraId="420146B6" w14:textId="77777777" w:rsidR="0012000E" w:rsidRPr="00813B7E" w:rsidRDefault="0012000E" w:rsidP="00CD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7.8</w:t>
            </w:r>
          </w:p>
        </w:tc>
      </w:tr>
      <w:tr w:rsidR="0012000E" w:rsidRPr="00813B7E" w14:paraId="36DCEEDB" w14:textId="77777777" w:rsidTr="00CD1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1" w:type="dxa"/>
            <w:noWrap/>
            <w:hideMark/>
          </w:tcPr>
          <w:p w14:paraId="699FB219" w14:textId="77777777" w:rsidR="0012000E" w:rsidRPr="00813B7E" w:rsidRDefault="0012000E" w:rsidP="00CD1C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/>
              </w:rPr>
              <w:t>Chlamydia Psittaci</w:t>
            </w:r>
          </w:p>
        </w:tc>
        <w:tc>
          <w:tcPr>
            <w:tcW w:w="1446" w:type="dxa"/>
            <w:noWrap/>
            <w:hideMark/>
          </w:tcPr>
          <w:p w14:paraId="2E805B20" w14:textId="77777777" w:rsidR="0012000E" w:rsidRPr="00813B7E" w:rsidRDefault="0012000E" w:rsidP="00CD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110</w:t>
            </w:r>
          </w:p>
        </w:tc>
        <w:tc>
          <w:tcPr>
            <w:tcW w:w="1449" w:type="dxa"/>
            <w:noWrap/>
            <w:hideMark/>
          </w:tcPr>
          <w:p w14:paraId="0D349FA3" w14:textId="77777777" w:rsidR="0012000E" w:rsidRPr="00813B7E" w:rsidRDefault="0012000E" w:rsidP="00CD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1.2</w:t>
            </w:r>
          </w:p>
        </w:tc>
      </w:tr>
      <w:tr w:rsidR="0012000E" w:rsidRPr="00813B7E" w14:paraId="0C83C330" w14:textId="77777777" w:rsidTr="00CD1C9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1" w:type="dxa"/>
            <w:noWrap/>
            <w:hideMark/>
          </w:tcPr>
          <w:p w14:paraId="54C41BB4" w14:textId="77777777" w:rsidR="0012000E" w:rsidRPr="00813B7E" w:rsidRDefault="0012000E" w:rsidP="00CD1C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>Toxoplasmosis (</w:t>
            </w: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/>
              </w:rPr>
              <w:t>Toxoplasma gondii</w:t>
            </w: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>)</w:t>
            </w:r>
          </w:p>
        </w:tc>
        <w:tc>
          <w:tcPr>
            <w:tcW w:w="1446" w:type="dxa"/>
            <w:noWrap/>
            <w:hideMark/>
          </w:tcPr>
          <w:p w14:paraId="0267A18F" w14:textId="77777777" w:rsidR="0012000E" w:rsidRPr="00813B7E" w:rsidRDefault="0012000E" w:rsidP="00CD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96</w:t>
            </w:r>
          </w:p>
        </w:tc>
        <w:tc>
          <w:tcPr>
            <w:tcW w:w="1449" w:type="dxa"/>
            <w:noWrap/>
            <w:hideMark/>
          </w:tcPr>
          <w:p w14:paraId="5CADA445" w14:textId="77777777" w:rsidR="0012000E" w:rsidRPr="00813B7E" w:rsidRDefault="0012000E" w:rsidP="00CD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.5</w:t>
            </w:r>
          </w:p>
        </w:tc>
      </w:tr>
      <w:tr w:rsidR="0012000E" w:rsidRPr="00813B7E" w14:paraId="09323CDF" w14:textId="77777777" w:rsidTr="00CD1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1" w:type="dxa"/>
            <w:noWrap/>
            <w:hideMark/>
          </w:tcPr>
          <w:p w14:paraId="35E3C3EE" w14:textId="77777777" w:rsidR="0012000E" w:rsidRPr="00813B7E" w:rsidRDefault="0012000E" w:rsidP="00CD1C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>Leptospirosis (</w:t>
            </w: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/>
              </w:rPr>
              <w:t>Leptospira spp</w:t>
            </w: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>)</w:t>
            </w:r>
          </w:p>
        </w:tc>
        <w:tc>
          <w:tcPr>
            <w:tcW w:w="1446" w:type="dxa"/>
            <w:noWrap/>
            <w:hideMark/>
          </w:tcPr>
          <w:p w14:paraId="7DE063D7" w14:textId="77777777" w:rsidR="0012000E" w:rsidRPr="00813B7E" w:rsidRDefault="0012000E" w:rsidP="00CD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91</w:t>
            </w:r>
          </w:p>
        </w:tc>
        <w:tc>
          <w:tcPr>
            <w:tcW w:w="1449" w:type="dxa"/>
            <w:noWrap/>
            <w:hideMark/>
          </w:tcPr>
          <w:p w14:paraId="24631BE7" w14:textId="77777777" w:rsidR="0012000E" w:rsidRPr="00813B7E" w:rsidRDefault="0012000E" w:rsidP="00CD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.6</w:t>
            </w:r>
          </w:p>
        </w:tc>
      </w:tr>
      <w:tr w:rsidR="0012000E" w:rsidRPr="00813B7E" w14:paraId="5B29145F" w14:textId="77777777" w:rsidTr="00CD1C9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1" w:type="dxa"/>
            <w:noWrap/>
            <w:hideMark/>
          </w:tcPr>
          <w:p w14:paraId="6755E338" w14:textId="77777777" w:rsidR="0012000E" w:rsidRPr="00813B7E" w:rsidRDefault="0012000E" w:rsidP="00CD1C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>Hendra virus</w:t>
            </w:r>
          </w:p>
        </w:tc>
        <w:tc>
          <w:tcPr>
            <w:tcW w:w="1446" w:type="dxa"/>
            <w:noWrap/>
            <w:hideMark/>
          </w:tcPr>
          <w:p w14:paraId="64FABBA0" w14:textId="77777777" w:rsidR="0012000E" w:rsidRPr="00813B7E" w:rsidRDefault="0012000E" w:rsidP="00CD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81</w:t>
            </w:r>
          </w:p>
        </w:tc>
        <w:tc>
          <w:tcPr>
            <w:tcW w:w="1449" w:type="dxa"/>
            <w:noWrap/>
            <w:hideMark/>
          </w:tcPr>
          <w:p w14:paraId="01FCD2A1" w14:textId="77777777" w:rsidR="0012000E" w:rsidRPr="00813B7E" w:rsidRDefault="0012000E" w:rsidP="00CD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.6</w:t>
            </w:r>
          </w:p>
        </w:tc>
      </w:tr>
      <w:tr w:rsidR="0012000E" w:rsidRPr="00813B7E" w14:paraId="6859738D" w14:textId="77777777" w:rsidTr="00CD1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1" w:type="dxa"/>
            <w:noWrap/>
            <w:hideMark/>
          </w:tcPr>
          <w:p w14:paraId="51FF6EF5" w14:textId="77777777" w:rsidR="0012000E" w:rsidRPr="00813B7E" w:rsidRDefault="0012000E" w:rsidP="00CD1C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 xml:space="preserve">Australian Bat Lyssavirus </w:t>
            </w:r>
          </w:p>
        </w:tc>
        <w:tc>
          <w:tcPr>
            <w:tcW w:w="1446" w:type="dxa"/>
            <w:noWrap/>
            <w:hideMark/>
          </w:tcPr>
          <w:p w14:paraId="4F5093CE" w14:textId="77777777" w:rsidR="0012000E" w:rsidRPr="00813B7E" w:rsidRDefault="0012000E" w:rsidP="00CD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73</w:t>
            </w:r>
          </w:p>
        </w:tc>
        <w:tc>
          <w:tcPr>
            <w:tcW w:w="1449" w:type="dxa"/>
            <w:noWrap/>
            <w:hideMark/>
          </w:tcPr>
          <w:p w14:paraId="614327C4" w14:textId="77777777" w:rsidR="0012000E" w:rsidRPr="00813B7E" w:rsidRDefault="0012000E" w:rsidP="00CD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.1</w:t>
            </w:r>
          </w:p>
        </w:tc>
      </w:tr>
      <w:tr w:rsidR="0012000E" w:rsidRPr="00813B7E" w14:paraId="337D8E10" w14:textId="77777777" w:rsidTr="00CD1C9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1" w:type="dxa"/>
            <w:noWrap/>
            <w:hideMark/>
          </w:tcPr>
          <w:p w14:paraId="4AB2D0E6" w14:textId="4566B9FF" w:rsidR="0012000E" w:rsidRPr="00813B7E" w:rsidRDefault="0012000E" w:rsidP="00CD1C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 xml:space="preserve">Common zoonotic endoparasites </w:t>
            </w:r>
            <w:r w:rsidR="00B626A7"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>¶</w:t>
            </w:r>
          </w:p>
        </w:tc>
        <w:tc>
          <w:tcPr>
            <w:tcW w:w="1446" w:type="dxa"/>
            <w:noWrap/>
            <w:hideMark/>
          </w:tcPr>
          <w:p w14:paraId="4904D7E1" w14:textId="77777777" w:rsidR="0012000E" w:rsidRPr="00813B7E" w:rsidRDefault="0012000E" w:rsidP="00CD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68</w:t>
            </w:r>
          </w:p>
        </w:tc>
        <w:tc>
          <w:tcPr>
            <w:tcW w:w="1449" w:type="dxa"/>
            <w:noWrap/>
            <w:hideMark/>
          </w:tcPr>
          <w:p w14:paraId="59DAA1C9" w14:textId="77777777" w:rsidR="0012000E" w:rsidRPr="00813B7E" w:rsidRDefault="0012000E" w:rsidP="00CD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.1</w:t>
            </w:r>
          </w:p>
        </w:tc>
      </w:tr>
      <w:tr w:rsidR="0012000E" w:rsidRPr="00813B7E" w14:paraId="4A9CC77E" w14:textId="77777777" w:rsidTr="00CD1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1" w:type="dxa"/>
            <w:noWrap/>
            <w:hideMark/>
          </w:tcPr>
          <w:p w14:paraId="72BFC0D2" w14:textId="77777777" w:rsidR="0012000E" w:rsidRPr="00813B7E" w:rsidRDefault="0012000E" w:rsidP="00CD1C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>Brucellosis</w:t>
            </w:r>
          </w:p>
        </w:tc>
        <w:tc>
          <w:tcPr>
            <w:tcW w:w="1446" w:type="dxa"/>
            <w:noWrap/>
            <w:hideMark/>
          </w:tcPr>
          <w:p w14:paraId="41551D4B" w14:textId="77777777" w:rsidR="0012000E" w:rsidRPr="00813B7E" w:rsidRDefault="0012000E" w:rsidP="00CD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54</w:t>
            </w:r>
          </w:p>
        </w:tc>
        <w:tc>
          <w:tcPr>
            <w:tcW w:w="1449" w:type="dxa"/>
            <w:noWrap/>
            <w:hideMark/>
          </w:tcPr>
          <w:p w14:paraId="79519A63" w14:textId="77777777" w:rsidR="0012000E" w:rsidRPr="00813B7E" w:rsidRDefault="0012000E" w:rsidP="00CD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.4</w:t>
            </w:r>
          </w:p>
        </w:tc>
      </w:tr>
      <w:tr w:rsidR="0012000E" w:rsidRPr="00813B7E" w14:paraId="0CB3D4B5" w14:textId="77777777" w:rsidTr="00CD1C9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1" w:type="dxa"/>
            <w:noWrap/>
            <w:hideMark/>
          </w:tcPr>
          <w:p w14:paraId="7B9E0C9A" w14:textId="77777777" w:rsidR="0012000E" w:rsidRPr="00813B7E" w:rsidRDefault="0012000E" w:rsidP="00CD1C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>MRSA/MRSP</w:t>
            </w:r>
          </w:p>
        </w:tc>
        <w:tc>
          <w:tcPr>
            <w:tcW w:w="1446" w:type="dxa"/>
            <w:noWrap/>
            <w:hideMark/>
          </w:tcPr>
          <w:p w14:paraId="79567C5C" w14:textId="77777777" w:rsidR="0012000E" w:rsidRPr="00813B7E" w:rsidRDefault="0012000E" w:rsidP="00CD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53</w:t>
            </w:r>
          </w:p>
        </w:tc>
        <w:tc>
          <w:tcPr>
            <w:tcW w:w="1449" w:type="dxa"/>
            <w:noWrap/>
            <w:hideMark/>
          </w:tcPr>
          <w:p w14:paraId="05EDBE8D" w14:textId="77777777" w:rsidR="0012000E" w:rsidRPr="00813B7E" w:rsidRDefault="0012000E" w:rsidP="00CD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.2</w:t>
            </w:r>
          </w:p>
        </w:tc>
      </w:tr>
      <w:tr w:rsidR="0012000E" w:rsidRPr="00813B7E" w14:paraId="41C49251" w14:textId="77777777" w:rsidTr="00CD1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1" w:type="dxa"/>
            <w:noWrap/>
            <w:hideMark/>
          </w:tcPr>
          <w:p w14:paraId="69F3E10B" w14:textId="77777777" w:rsidR="0012000E" w:rsidRPr="00813B7E" w:rsidRDefault="0012000E" w:rsidP="00CD1C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>Giardia spp</w:t>
            </w:r>
          </w:p>
        </w:tc>
        <w:tc>
          <w:tcPr>
            <w:tcW w:w="1446" w:type="dxa"/>
            <w:noWrap/>
            <w:hideMark/>
          </w:tcPr>
          <w:p w14:paraId="4C0D532A" w14:textId="77777777" w:rsidR="0012000E" w:rsidRPr="00813B7E" w:rsidRDefault="0012000E" w:rsidP="00CD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45</w:t>
            </w:r>
          </w:p>
        </w:tc>
        <w:tc>
          <w:tcPr>
            <w:tcW w:w="1449" w:type="dxa"/>
            <w:noWrap/>
            <w:hideMark/>
          </w:tcPr>
          <w:p w14:paraId="363C48E0" w14:textId="77777777" w:rsidR="0012000E" w:rsidRPr="00813B7E" w:rsidRDefault="0012000E" w:rsidP="00CD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7</w:t>
            </w:r>
          </w:p>
        </w:tc>
      </w:tr>
      <w:tr w:rsidR="0012000E" w:rsidRPr="00813B7E" w14:paraId="43E1872C" w14:textId="77777777" w:rsidTr="00CD1C9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1" w:type="dxa"/>
            <w:noWrap/>
            <w:hideMark/>
          </w:tcPr>
          <w:p w14:paraId="2D2DF835" w14:textId="77777777" w:rsidR="0012000E" w:rsidRPr="00813B7E" w:rsidRDefault="0012000E" w:rsidP="00CD1C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>Bartonellosis/cat scratch fever</w:t>
            </w:r>
          </w:p>
        </w:tc>
        <w:tc>
          <w:tcPr>
            <w:tcW w:w="1446" w:type="dxa"/>
            <w:noWrap/>
            <w:hideMark/>
          </w:tcPr>
          <w:p w14:paraId="5797C75E" w14:textId="77777777" w:rsidR="0012000E" w:rsidRPr="00813B7E" w:rsidRDefault="0012000E" w:rsidP="00CD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44</w:t>
            </w:r>
          </w:p>
        </w:tc>
        <w:tc>
          <w:tcPr>
            <w:tcW w:w="1449" w:type="dxa"/>
            <w:noWrap/>
            <w:hideMark/>
          </w:tcPr>
          <w:p w14:paraId="74C8513D" w14:textId="77777777" w:rsidR="0012000E" w:rsidRPr="00813B7E" w:rsidRDefault="0012000E" w:rsidP="00CD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5</w:t>
            </w:r>
          </w:p>
        </w:tc>
      </w:tr>
      <w:tr w:rsidR="0012000E" w:rsidRPr="00813B7E" w14:paraId="5CF24CA4" w14:textId="77777777" w:rsidTr="00CD1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1" w:type="dxa"/>
            <w:noWrap/>
            <w:hideMark/>
          </w:tcPr>
          <w:p w14:paraId="3E0B801F" w14:textId="77777777" w:rsidR="0012000E" w:rsidRPr="00813B7E" w:rsidRDefault="0012000E" w:rsidP="00CD1C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>Animal bites</w:t>
            </w:r>
          </w:p>
        </w:tc>
        <w:tc>
          <w:tcPr>
            <w:tcW w:w="1446" w:type="dxa"/>
            <w:noWrap/>
            <w:hideMark/>
          </w:tcPr>
          <w:p w14:paraId="5A3EF6A2" w14:textId="77777777" w:rsidR="0012000E" w:rsidRPr="00813B7E" w:rsidRDefault="0012000E" w:rsidP="00CD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33</w:t>
            </w:r>
          </w:p>
        </w:tc>
        <w:tc>
          <w:tcPr>
            <w:tcW w:w="1449" w:type="dxa"/>
            <w:noWrap/>
            <w:hideMark/>
          </w:tcPr>
          <w:p w14:paraId="3C8888BB" w14:textId="77777777" w:rsidR="0012000E" w:rsidRPr="00813B7E" w:rsidRDefault="0012000E" w:rsidP="00CD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4</w:t>
            </w:r>
          </w:p>
        </w:tc>
      </w:tr>
      <w:tr w:rsidR="0012000E" w:rsidRPr="00813B7E" w14:paraId="17984055" w14:textId="77777777" w:rsidTr="00CD1C9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1" w:type="dxa"/>
            <w:noWrap/>
            <w:hideMark/>
          </w:tcPr>
          <w:p w14:paraId="56732032" w14:textId="77777777" w:rsidR="0012000E" w:rsidRPr="00813B7E" w:rsidRDefault="0012000E" w:rsidP="00CD1C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 xml:space="preserve">Multi-drug resistant organisms </w:t>
            </w:r>
          </w:p>
        </w:tc>
        <w:tc>
          <w:tcPr>
            <w:tcW w:w="1446" w:type="dxa"/>
            <w:noWrap/>
            <w:hideMark/>
          </w:tcPr>
          <w:p w14:paraId="19A6F83B" w14:textId="77777777" w:rsidR="0012000E" w:rsidRPr="00813B7E" w:rsidRDefault="0012000E" w:rsidP="00CD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33</w:t>
            </w:r>
          </w:p>
        </w:tc>
        <w:tc>
          <w:tcPr>
            <w:tcW w:w="1449" w:type="dxa"/>
            <w:noWrap/>
            <w:hideMark/>
          </w:tcPr>
          <w:p w14:paraId="358DAFA6" w14:textId="77777777" w:rsidR="0012000E" w:rsidRPr="00813B7E" w:rsidRDefault="0012000E" w:rsidP="00CD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4</w:t>
            </w:r>
          </w:p>
        </w:tc>
      </w:tr>
      <w:tr w:rsidR="0012000E" w:rsidRPr="00813B7E" w14:paraId="6C6550E1" w14:textId="77777777" w:rsidTr="00CD1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1" w:type="dxa"/>
            <w:noWrap/>
            <w:hideMark/>
          </w:tcPr>
          <w:p w14:paraId="46E8CC3A" w14:textId="77777777" w:rsidR="0012000E" w:rsidRPr="00813B7E" w:rsidRDefault="0012000E" w:rsidP="00CD1C9C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/>
              </w:rPr>
              <w:t>Sarcoptes scabeii</w:t>
            </w:r>
          </w:p>
        </w:tc>
        <w:tc>
          <w:tcPr>
            <w:tcW w:w="1446" w:type="dxa"/>
            <w:noWrap/>
            <w:hideMark/>
          </w:tcPr>
          <w:p w14:paraId="6BEFB49E" w14:textId="77777777" w:rsidR="0012000E" w:rsidRPr="00813B7E" w:rsidRDefault="0012000E" w:rsidP="00CD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31</w:t>
            </w:r>
          </w:p>
        </w:tc>
        <w:tc>
          <w:tcPr>
            <w:tcW w:w="1449" w:type="dxa"/>
            <w:noWrap/>
            <w:hideMark/>
          </w:tcPr>
          <w:p w14:paraId="65F112A6" w14:textId="77777777" w:rsidR="0012000E" w:rsidRPr="00813B7E" w:rsidRDefault="0012000E" w:rsidP="00CD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0</w:t>
            </w:r>
          </w:p>
        </w:tc>
      </w:tr>
      <w:tr w:rsidR="0012000E" w:rsidRPr="00813B7E" w14:paraId="535AD8A2" w14:textId="77777777" w:rsidTr="00CD1C9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1" w:type="dxa"/>
            <w:noWrap/>
            <w:hideMark/>
          </w:tcPr>
          <w:p w14:paraId="05DCBB22" w14:textId="77777777" w:rsidR="0012000E" w:rsidRPr="00813B7E" w:rsidRDefault="0012000E" w:rsidP="00CD1C9C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AU" w:eastAsia="en-GB"/>
              </w:rPr>
              <w:t>Echinococcus granulosus</w:t>
            </w:r>
          </w:p>
        </w:tc>
        <w:tc>
          <w:tcPr>
            <w:tcW w:w="1446" w:type="dxa"/>
            <w:noWrap/>
            <w:hideMark/>
          </w:tcPr>
          <w:p w14:paraId="0003B057" w14:textId="77777777" w:rsidR="0012000E" w:rsidRPr="00813B7E" w:rsidRDefault="0012000E" w:rsidP="00CD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19</w:t>
            </w:r>
          </w:p>
        </w:tc>
        <w:tc>
          <w:tcPr>
            <w:tcW w:w="1449" w:type="dxa"/>
            <w:noWrap/>
            <w:hideMark/>
          </w:tcPr>
          <w:p w14:paraId="2890BACB" w14:textId="77777777" w:rsidR="0012000E" w:rsidRPr="00813B7E" w:rsidRDefault="0012000E" w:rsidP="00CD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7</w:t>
            </w:r>
          </w:p>
        </w:tc>
      </w:tr>
      <w:tr w:rsidR="0012000E" w:rsidRPr="00813B7E" w14:paraId="3C6A73AE" w14:textId="77777777" w:rsidTr="00CD1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1" w:type="dxa"/>
            <w:noWrap/>
            <w:hideMark/>
          </w:tcPr>
          <w:p w14:paraId="5F35B32D" w14:textId="77777777" w:rsidR="0012000E" w:rsidRPr="00813B7E" w:rsidRDefault="0012000E" w:rsidP="00CD1C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>Cryptosporidium</w:t>
            </w:r>
          </w:p>
        </w:tc>
        <w:tc>
          <w:tcPr>
            <w:tcW w:w="1446" w:type="dxa"/>
            <w:noWrap/>
            <w:hideMark/>
          </w:tcPr>
          <w:p w14:paraId="2A27B24C" w14:textId="77777777" w:rsidR="0012000E" w:rsidRPr="00813B7E" w:rsidRDefault="0012000E" w:rsidP="00CD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16</w:t>
            </w:r>
          </w:p>
        </w:tc>
        <w:tc>
          <w:tcPr>
            <w:tcW w:w="1449" w:type="dxa"/>
            <w:noWrap/>
            <w:hideMark/>
          </w:tcPr>
          <w:p w14:paraId="4FEFC521" w14:textId="77777777" w:rsidR="0012000E" w:rsidRPr="00813B7E" w:rsidRDefault="0012000E" w:rsidP="00CD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1</w:t>
            </w:r>
          </w:p>
        </w:tc>
      </w:tr>
      <w:tr w:rsidR="0012000E" w:rsidRPr="00813B7E" w14:paraId="08A3FB53" w14:textId="77777777" w:rsidTr="00CD1C9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1" w:type="dxa"/>
            <w:noWrap/>
            <w:hideMark/>
          </w:tcPr>
          <w:p w14:paraId="5AE4BB3E" w14:textId="77777777" w:rsidR="0012000E" w:rsidRPr="00813B7E" w:rsidRDefault="0012000E" w:rsidP="00CD1C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 xml:space="preserve">Anthrax </w:t>
            </w:r>
          </w:p>
        </w:tc>
        <w:tc>
          <w:tcPr>
            <w:tcW w:w="1446" w:type="dxa"/>
            <w:noWrap/>
            <w:hideMark/>
          </w:tcPr>
          <w:p w14:paraId="13F01BFB" w14:textId="77777777" w:rsidR="0012000E" w:rsidRPr="00813B7E" w:rsidRDefault="0012000E" w:rsidP="00CD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10</w:t>
            </w:r>
          </w:p>
        </w:tc>
        <w:tc>
          <w:tcPr>
            <w:tcW w:w="1449" w:type="dxa"/>
            <w:noWrap/>
            <w:hideMark/>
          </w:tcPr>
          <w:p w14:paraId="7D6E3995" w14:textId="77777777" w:rsidR="0012000E" w:rsidRPr="00813B7E" w:rsidRDefault="0012000E" w:rsidP="00CD1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</w:t>
            </w:r>
          </w:p>
        </w:tc>
      </w:tr>
      <w:tr w:rsidR="0012000E" w:rsidRPr="00813B7E" w14:paraId="23A3CE18" w14:textId="77777777" w:rsidTr="00CD1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1" w:type="dxa"/>
            <w:noWrap/>
            <w:hideMark/>
          </w:tcPr>
          <w:p w14:paraId="15ED4BBD" w14:textId="77777777" w:rsidR="0012000E" w:rsidRPr="00813B7E" w:rsidRDefault="0012000E" w:rsidP="00CD1C9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AU" w:eastAsia="en-GB"/>
              </w:rPr>
              <w:t>Rabies</w:t>
            </w:r>
          </w:p>
        </w:tc>
        <w:tc>
          <w:tcPr>
            <w:tcW w:w="1446" w:type="dxa"/>
            <w:noWrap/>
            <w:hideMark/>
          </w:tcPr>
          <w:p w14:paraId="4B7F480F" w14:textId="77777777" w:rsidR="0012000E" w:rsidRPr="00813B7E" w:rsidRDefault="0012000E" w:rsidP="00CD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9</w:t>
            </w:r>
          </w:p>
        </w:tc>
        <w:tc>
          <w:tcPr>
            <w:tcW w:w="1449" w:type="dxa"/>
            <w:noWrap/>
            <w:hideMark/>
          </w:tcPr>
          <w:p w14:paraId="6CFC3C57" w14:textId="77777777" w:rsidR="0012000E" w:rsidRPr="00813B7E" w:rsidRDefault="0012000E" w:rsidP="00CD1C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813B7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</w:t>
            </w:r>
          </w:p>
        </w:tc>
      </w:tr>
    </w:tbl>
    <w:p w14:paraId="1B61BEEE" w14:textId="1822DD09" w:rsidR="00C445CC" w:rsidRPr="00813B7E" w:rsidRDefault="00B626A7" w:rsidP="00C445CC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813B7E">
        <w:rPr>
          <w:rFonts w:ascii="Times New Roman" w:hAnsi="Times New Roman" w:cs="Times New Roman"/>
          <w:sz w:val="16"/>
          <w:szCs w:val="16"/>
        </w:rPr>
        <w:t>†</w:t>
      </w:r>
      <w:r w:rsidR="00C445CC" w:rsidRPr="00813B7E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="00C445CC" w:rsidRPr="00813B7E">
        <w:rPr>
          <w:rFonts w:ascii="Times New Roman" w:hAnsi="Times New Roman" w:cs="Times New Roman"/>
          <w:sz w:val="16"/>
          <w:szCs w:val="16"/>
        </w:rPr>
        <w:t>includes</w:t>
      </w:r>
      <w:r w:rsidR="00C445CC" w:rsidRPr="00813B7E">
        <w:rPr>
          <w:rFonts w:ascii="Times New Roman" w:hAnsi="Times New Roman" w:cs="Times New Roman"/>
          <w:i/>
          <w:iCs/>
          <w:sz w:val="16"/>
          <w:szCs w:val="16"/>
        </w:rPr>
        <w:t xml:space="preserve"> Campylobacter</w:t>
      </w:r>
      <w:r w:rsidR="00C445CC" w:rsidRPr="00813B7E">
        <w:rPr>
          <w:rFonts w:ascii="Times New Roman" w:hAnsi="Times New Roman" w:cs="Times New Roman"/>
          <w:sz w:val="16"/>
          <w:szCs w:val="16"/>
        </w:rPr>
        <w:t xml:space="preserve"> spp, </w:t>
      </w:r>
      <w:r w:rsidR="00C445CC" w:rsidRPr="00813B7E">
        <w:rPr>
          <w:rFonts w:ascii="Times New Roman" w:hAnsi="Times New Roman" w:cs="Times New Roman"/>
          <w:i/>
          <w:iCs/>
          <w:sz w:val="16"/>
          <w:szCs w:val="16"/>
        </w:rPr>
        <w:t>Salmonella</w:t>
      </w:r>
      <w:r w:rsidR="00C445CC" w:rsidRPr="00813B7E">
        <w:rPr>
          <w:rFonts w:ascii="Times New Roman" w:hAnsi="Times New Roman" w:cs="Times New Roman"/>
          <w:sz w:val="16"/>
          <w:szCs w:val="16"/>
        </w:rPr>
        <w:t xml:space="preserve"> spp and </w:t>
      </w:r>
      <w:r w:rsidR="00763EC9" w:rsidRPr="00813B7E">
        <w:rPr>
          <w:rFonts w:ascii="Times New Roman" w:hAnsi="Times New Roman" w:cs="Times New Roman"/>
          <w:i/>
          <w:iCs/>
          <w:sz w:val="16"/>
          <w:szCs w:val="16"/>
        </w:rPr>
        <w:t>E</w:t>
      </w:r>
      <w:r w:rsidR="00C445CC" w:rsidRPr="00813B7E">
        <w:rPr>
          <w:rFonts w:ascii="Times New Roman" w:hAnsi="Times New Roman" w:cs="Times New Roman"/>
          <w:i/>
          <w:iCs/>
          <w:sz w:val="16"/>
          <w:szCs w:val="16"/>
        </w:rPr>
        <w:t>. coli</w:t>
      </w:r>
    </w:p>
    <w:p w14:paraId="0FE67F24" w14:textId="5A7211EA" w:rsidR="00C445CC" w:rsidRPr="00813B7E" w:rsidRDefault="00B626A7" w:rsidP="00C445CC">
      <w:pPr>
        <w:rPr>
          <w:rFonts w:ascii="Times New Roman" w:hAnsi="Times New Roman" w:cs="Times New Roman"/>
          <w:sz w:val="16"/>
          <w:szCs w:val="16"/>
        </w:rPr>
      </w:pPr>
      <w:r w:rsidRPr="00813B7E">
        <w:rPr>
          <w:rFonts w:ascii="Times New Roman" w:hAnsi="Times New Roman" w:cs="Times New Roman"/>
          <w:sz w:val="16"/>
          <w:szCs w:val="16"/>
        </w:rPr>
        <w:t>‡</w:t>
      </w:r>
      <w:r w:rsidR="00C445CC" w:rsidRPr="00813B7E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="00C445CC" w:rsidRPr="00813B7E">
        <w:rPr>
          <w:rFonts w:ascii="Times New Roman" w:hAnsi="Times New Roman" w:cs="Times New Roman"/>
          <w:sz w:val="16"/>
          <w:szCs w:val="16"/>
        </w:rPr>
        <w:t>includes Ebola virus and Zika virus</w:t>
      </w:r>
    </w:p>
    <w:p w14:paraId="18A830EB" w14:textId="1B9635E5" w:rsidR="00C445CC" w:rsidRPr="00813B7E" w:rsidRDefault="00B626A7" w:rsidP="00C445CC">
      <w:pPr>
        <w:rPr>
          <w:rFonts w:ascii="Times New Roman" w:hAnsi="Times New Roman" w:cs="Times New Roman"/>
          <w:sz w:val="16"/>
          <w:szCs w:val="16"/>
        </w:rPr>
      </w:pPr>
      <w:r w:rsidRPr="00813B7E">
        <w:rPr>
          <w:rFonts w:ascii="Times New Roman" w:hAnsi="Times New Roman" w:cs="Times New Roman"/>
          <w:sz w:val="16"/>
          <w:szCs w:val="16"/>
        </w:rPr>
        <w:t>§</w:t>
      </w:r>
      <w:r w:rsidR="00C445CC" w:rsidRPr="00813B7E">
        <w:rPr>
          <w:rFonts w:ascii="Times New Roman" w:hAnsi="Times New Roman" w:cs="Times New Roman"/>
          <w:sz w:val="16"/>
          <w:szCs w:val="16"/>
        </w:rPr>
        <w:t xml:space="preserve"> includes </w:t>
      </w:r>
      <w:r w:rsidR="00FD37FA" w:rsidRPr="00813B7E">
        <w:rPr>
          <w:rFonts w:ascii="Times New Roman" w:hAnsi="Times New Roman" w:cs="Times New Roman"/>
          <w:sz w:val="16"/>
          <w:szCs w:val="16"/>
        </w:rPr>
        <w:t>H5N1</w:t>
      </w:r>
      <w:r w:rsidR="00C445CC" w:rsidRPr="00813B7E">
        <w:rPr>
          <w:rFonts w:ascii="Times New Roman" w:hAnsi="Times New Roman" w:cs="Times New Roman"/>
          <w:sz w:val="16"/>
          <w:szCs w:val="16"/>
        </w:rPr>
        <w:t xml:space="preserve"> and </w:t>
      </w:r>
      <w:r w:rsidR="00FD37FA" w:rsidRPr="00813B7E">
        <w:rPr>
          <w:rFonts w:ascii="Times New Roman" w:hAnsi="Times New Roman" w:cs="Times New Roman"/>
          <w:sz w:val="16"/>
          <w:szCs w:val="16"/>
        </w:rPr>
        <w:t>H1N1</w:t>
      </w:r>
      <w:r w:rsidR="00C445CC" w:rsidRPr="00813B7E">
        <w:rPr>
          <w:rFonts w:ascii="Times New Roman" w:hAnsi="Times New Roman" w:cs="Times New Roman"/>
          <w:sz w:val="16"/>
          <w:szCs w:val="16"/>
        </w:rPr>
        <w:t>.</w:t>
      </w:r>
    </w:p>
    <w:p w14:paraId="07695AA0" w14:textId="6C60A356" w:rsidR="00C445CC" w:rsidRPr="00813B7E" w:rsidRDefault="00B626A7" w:rsidP="00C445CC">
      <w:pPr>
        <w:rPr>
          <w:rFonts w:ascii="Times New Roman" w:hAnsi="Times New Roman" w:cs="Times New Roman"/>
          <w:sz w:val="16"/>
          <w:szCs w:val="16"/>
        </w:rPr>
      </w:pPr>
      <w:r w:rsidRPr="00813B7E">
        <w:rPr>
          <w:rFonts w:ascii="Times New Roman" w:hAnsi="Times New Roman" w:cs="Times New Roman"/>
          <w:sz w:val="16"/>
          <w:szCs w:val="16"/>
        </w:rPr>
        <w:t>¶</w:t>
      </w:r>
      <w:r w:rsidR="00C445CC" w:rsidRPr="00813B7E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="00C445CC" w:rsidRPr="00813B7E">
        <w:rPr>
          <w:rFonts w:ascii="Times New Roman" w:hAnsi="Times New Roman" w:cs="Times New Roman"/>
          <w:sz w:val="16"/>
          <w:szCs w:val="16"/>
        </w:rPr>
        <w:t>includes parasites causing visceral larva migrans (</w:t>
      </w:r>
      <w:r w:rsidR="00C445CC" w:rsidRPr="00813B7E">
        <w:rPr>
          <w:rFonts w:ascii="Times New Roman" w:hAnsi="Times New Roman" w:cs="Times New Roman"/>
          <w:i/>
          <w:iCs/>
          <w:sz w:val="16"/>
          <w:szCs w:val="16"/>
        </w:rPr>
        <w:t>Toxocara</w:t>
      </w:r>
      <w:r w:rsidR="00C445CC" w:rsidRPr="00813B7E">
        <w:rPr>
          <w:rFonts w:ascii="Times New Roman" w:hAnsi="Times New Roman" w:cs="Times New Roman"/>
          <w:sz w:val="16"/>
          <w:szCs w:val="16"/>
        </w:rPr>
        <w:t xml:space="preserve"> spp) and cutaneous larva migrans (</w:t>
      </w:r>
      <w:r w:rsidR="00C445CC" w:rsidRPr="00813B7E">
        <w:rPr>
          <w:rFonts w:ascii="Times New Roman" w:hAnsi="Times New Roman" w:cs="Times New Roman"/>
          <w:i/>
          <w:iCs/>
          <w:sz w:val="16"/>
          <w:szCs w:val="16"/>
        </w:rPr>
        <w:t>Ancyclostoma</w:t>
      </w:r>
      <w:r w:rsidR="00C445CC" w:rsidRPr="00813B7E">
        <w:rPr>
          <w:rFonts w:ascii="Times New Roman" w:hAnsi="Times New Roman" w:cs="Times New Roman"/>
          <w:sz w:val="16"/>
          <w:szCs w:val="16"/>
        </w:rPr>
        <w:t xml:space="preserve"> spp) and flea tapeworm (</w:t>
      </w:r>
      <w:r w:rsidR="00C445CC" w:rsidRPr="00813B7E">
        <w:rPr>
          <w:rFonts w:ascii="Times New Roman" w:hAnsi="Times New Roman" w:cs="Times New Roman"/>
          <w:i/>
          <w:iCs/>
          <w:sz w:val="16"/>
          <w:szCs w:val="16"/>
        </w:rPr>
        <w:t>Dipylidium caninum</w:t>
      </w:r>
      <w:r w:rsidR="00C445CC" w:rsidRPr="00813B7E">
        <w:rPr>
          <w:rFonts w:ascii="Times New Roman" w:hAnsi="Times New Roman" w:cs="Times New Roman"/>
          <w:sz w:val="16"/>
          <w:szCs w:val="16"/>
        </w:rPr>
        <w:t xml:space="preserve">) </w:t>
      </w:r>
    </w:p>
    <w:p w14:paraId="13ACB978" w14:textId="77777777" w:rsidR="00CE58D5" w:rsidRPr="00813B7E" w:rsidRDefault="00CE58D5" w:rsidP="00360346">
      <w:pPr>
        <w:rPr>
          <w:rFonts w:ascii="Times New Roman" w:hAnsi="Times New Roman" w:cs="Times New Roman"/>
          <w:b/>
          <w:bCs/>
          <w:lang w:val="en-AU"/>
        </w:rPr>
      </w:pPr>
    </w:p>
    <w:p w14:paraId="0280CB48" w14:textId="77777777" w:rsidR="00CE58D5" w:rsidRPr="00813B7E" w:rsidRDefault="00CE58D5" w:rsidP="00360346">
      <w:pPr>
        <w:rPr>
          <w:rFonts w:ascii="Times New Roman" w:hAnsi="Times New Roman" w:cs="Times New Roman"/>
          <w:b/>
          <w:bCs/>
          <w:lang w:val="en-AU"/>
        </w:rPr>
      </w:pPr>
    </w:p>
    <w:p w14:paraId="72A4143A" w14:textId="77777777" w:rsidR="00CE58D5" w:rsidRPr="00813B7E" w:rsidRDefault="00CE58D5" w:rsidP="00360346">
      <w:pPr>
        <w:rPr>
          <w:rFonts w:ascii="Times New Roman" w:hAnsi="Times New Roman" w:cs="Times New Roman"/>
          <w:b/>
          <w:bCs/>
          <w:lang w:val="en-AU"/>
        </w:rPr>
      </w:pPr>
    </w:p>
    <w:p w14:paraId="1A782ED4" w14:textId="6351A387" w:rsidR="00FD37FA" w:rsidRPr="00813B7E" w:rsidRDefault="002B01BC" w:rsidP="00FD37FA">
      <w:pPr>
        <w:rPr>
          <w:rFonts w:ascii="Times New Roman" w:hAnsi="Times New Roman" w:cs="Times New Roman"/>
          <w:b/>
          <w:bCs/>
          <w:lang w:val="en-AU"/>
        </w:rPr>
      </w:pPr>
      <w:r w:rsidRPr="00813B7E">
        <w:rPr>
          <w:rFonts w:ascii="Times New Roman" w:hAnsi="Times New Roman" w:cs="Times New Roman"/>
          <w:b/>
          <w:bCs/>
          <w:lang w:val="en-AU"/>
        </w:rPr>
        <w:t xml:space="preserve">Table </w:t>
      </w:r>
      <w:r w:rsidR="00B626A7" w:rsidRPr="00813B7E">
        <w:rPr>
          <w:rFonts w:ascii="Times New Roman" w:hAnsi="Times New Roman" w:cs="Times New Roman"/>
          <w:b/>
          <w:bCs/>
          <w:lang w:val="en-AU"/>
        </w:rPr>
        <w:t>S</w:t>
      </w:r>
      <w:r w:rsidRPr="00813B7E">
        <w:rPr>
          <w:rFonts w:ascii="Times New Roman" w:hAnsi="Times New Roman" w:cs="Times New Roman"/>
          <w:b/>
          <w:bCs/>
          <w:lang w:val="en-AU"/>
        </w:rPr>
        <w:t xml:space="preserve">5: </w:t>
      </w:r>
      <w:r w:rsidR="00CD1C9C" w:rsidRPr="00813B7E">
        <w:rPr>
          <w:rFonts w:ascii="Times New Roman" w:hAnsi="Times New Roman" w:cs="Times New Roman"/>
          <w:b/>
          <w:bCs/>
          <w:lang w:val="en-AU"/>
        </w:rPr>
        <w:t xml:space="preserve">Results of multivariable analysis </w:t>
      </w:r>
      <w:r w:rsidR="00B71347" w:rsidRPr="00813B7E">
        <w:rPr>
          <w:rFonts w:ascii="Times New Roman" w:hAnsi="Times New Roman" w:cs="Times New Roman"/>
          <w:b/>
          <w:bCs/>
          <w:lang w:val="en-AU"/>
        </w:rPr>
        <w:t xml:space="preserve">(full models) </w:t>
      </w:r>
      <w:r w:rsidR="00CD1C9C" w:rsidRPr="00813B7E">
        <w:rPr>
          <w:rFonts w:ascii="Times New Roman" w:hAnsi="Times New Roman" w:cs="Times New Roman"/>
          <w:b/>
          <w:bCs/>
          <w:lang w:val="en-AU"/>
        </w:rPr>
        <w:t>comparing responses of Australian general medical practitioners (GPs; n=528) and veterinarians (n=605) who participated in the online surveys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943"/>
        <w:gridCol w:w="1274"/>
        <w:gridCol w:w="1180"/>
        <w:gridCol w:w="1623"/>
      </w:tblGrid>
      <w:tr w:rsidR="002B01BC" w:rsidRPr="00813B7E" w14:paraId="6AE10229" w14:textId="77777777" w:rsidTr="00B62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ECFC30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Explanatory Variable</w:t>
            </w:r>
          </w:p>
        </w:tc>
        <w:tc>
          <w:tcPr>
            <w:tcW w:w="0" w:type="auto"/>
          </w:tcPr>
          <w:p w14:paraId="6D938F42" w14:textId="77777777" w:rsidR="002B01BC" w:rsidRPr="00813B7E" w:rsidRDefault="002B01BC" w:rsidP="00B62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0" w:type="auto"/>
          </w:tcPr>
          <w:p w14:paraId="50EBBE4D" w14:textId="77777777" w:rsidR="002B01BC" w:rsidRPr="00813B7E" w:rsidRDefault="002B01BC" w:rsidP="00B62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0" w:type="auto"/>
          </w:tcPr>
          <w:p w14:paraId="7EF07C64" w14:textId="77777777" w:rsidR="002B01BC" w:rsidRPr="00813B7E" w:rsidRDefault="002B01BC" w:rsidP="00B62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2B01BC" w:rsidRPr="00813B7E" w14:paraId="678DB8AC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551CC638" w14:textId="77777777" w:rsidR="002B01BC" w:rsidRPr="00813B7E" w:rsidRDefault="002B01BC" w:rsidP="00B626A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xperience with zoonotic diseases</w:t>
            </w:r>
          </w:p>
          <w:p w14:paraId="4BED3EC4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‘Have you ever diagnosed a zoonotic disease in a patient?’</w:t>
            </w:r>
          </w:p>
        </w:tc>
      </w:tr>
      <w:tr w:rsidR="002B01BC" w:rsidRPr="00813B7E" w14:paraId="6E6A8F15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F285A9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Veterinarian v GP</w:t>
            </w:r>
          </w:p>
        </w:tc>
        <w:tc>
          <w:tcPr>
            <w:tcW w:w="0" w:type="auto"/>
          </w:tcPr>
          <w:p w14:paraId="6CFE82CD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0" w:type="auto"/>
          </w:tcPr>
          <w:p w14:paraId="7AECED94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0" w:type="auto"/>
          </w:tcPr>
          <w:p w14:paraId="6E633163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B01BC" w:rsidRPr="00813B7E" w14:paraId="7701B475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001D08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Rural v urban</w:t>
            </w:r>
          </w:p>
        </w:tc>
        <w:tc>
          <w:tcPr>
            <w:tcW w:w="0" w:type="auto"/>
          </w:tcPr>
          <w:p w14:paraId="64666DE2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14:paraId="489256DC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14:paraId="311B1502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</w:tr>
      <w:tr w:rsidR="002B01BC" w:rsidRPr="00813B7E" w14:paraId="33939D0C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74D854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Male v female</w:t>
            </w:r>
          </w:p>
        </w:tc>
        <w:tc>
          <w:tcPr>
            <w:tcW w:w="0" w:type="auto"/>
          </w:tcPr>
          <w:p w14:paraId="789BD0AD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0" w:type="auto"/>
          </w:tcPr>
          <w:p w14:paraId="0CA1659A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26C37606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</w:tr>
      <w:tr w:rsidR="002B01BC" w:rsidRPr="00813B7E" w14:paraId="04458601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FC992B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 xml:space="preserve">Year of graduation </w:t>
            </w:r>
          </w:p>
        </w:tc>
        <w:tc>
          <w:tcPr>
            <w:tcW w:w="0" w:type="auto"/>
          </w:tcPr>
          <w:p w14:paraId="358CEF39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AC2270F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6163FD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  <w:tr w:rsidR="002B01BC" w:rsidRPr="00813B7E" w14:paraId="0AA02463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328477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2010-2019</w:t>
            </w:r>
          </w:p>
        </w:tc>
        <w:tc>
          <w:tcPr>
            <w:tcW w:w="0" w:type="auto"/>
          </w:tcPr>
          <w:p w14:paraId="7F10BA98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FD352AE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17A19F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01BC" w:rsidRPr="00813B7E" w14:paraId="6873AC49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A0925A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2000-2009</w:t>
            </w:r>
          </w:p>
        </w:tc>
        <w:tc>
          <w:tcPr>
            <w:tcW w:w="0" w:type="auto"/>
          </w:tcPr>
          <w:p w14:paraId="771B5CDC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0" w:type="auto"/>
          </w:tcPr>
          <w:p w14:paraId="6FC65FC7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</w:tcPr>
          <w:p w14:paraId="285538E0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01BC" w:rsidRPr="00813B7E" w14:paraId="300A198E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A54E3A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1990-1999</w:t>
            </w:r>
          </w:p>
        </w:tc>
        <w:tc>
          <w:tcPr>
            <w:tcW w:w="0" w:type="auto"/>
          </w:tcPr>
          <w:p w14:paraId="38B6DB84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</w:tcPr>
          <w:p w14:paraId="5A1025A0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</w:tcPr>
          <w:p w14:paraId="388060B0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01BC" w:rsidRPr="00813B7E" w14:paraId="74B32D83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83195B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&lt;1989</w:t>
            </w:r>
          </w:p>
        </w:tc>
        <w:tc>
          <w:tcPr>
            <w:tcW w:w="0" w:type="auto"/>
          </w:tcPr>
          <w:p w14:paraId="56707772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</w:tcPr>
          <w:p w14:paraId="33A343E1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</w:tcPr>
          <w:p w14:paraId="196FE50F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01BC" w:rsidRPr="00813B7E" w14:paraId="476657EB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E5FC38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Australian v overseas graduate</w:t>
            </w:r>
          </w:p>
        </w:tc>
        <w:tc>
          <w:tcPr>
            <w:tcW w:w="0" w:type="auto"/>
          </w:tcPr>
          <w:p w14:paraId="4A09AD1C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7042F0EC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</w:tcPr>
          <w:p w14:paraId="53218133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</w:tr>
      <w:tr w:rsidR="002B01BC" w:rsidRPr="00813B7E" w14:paraId="17BB8D56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47BCC5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Developing country v other</w:t>
            </w:r>
          </w:p>
        </w:tc>
        <w:tc>
          <w:tcPr>
            <w:tcW w:w="0" w:type="auto"/>
          </w:tcPr>
          <w:p w14:paraId="2721A8B6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14:paraId="51520B1C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0" w:type="auto"/>
          </w:tcPr>
          <w:p w14:paraId="53810577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519</w:t>
            </w:r>
          </w:p>
        </w:tc>
      </w:tr>
      <w:tr w:rsidR="002B01BC" w:rsidRPr="00813B7E" w14:paraId="0BB69BA8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1129CD53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01BC" w:rsidRPr="00813B7E" w14:paraId="34EF001C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777E3FD7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Model 1: Concern</w:t>
            </w:r>
          </w:p>
          <w:p w14:paraId="416403B5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‘How concerned are you about zoonotic diseases in the practice you currently work in?’</w:t>
            </w:r>
          </w:p>
        </w:tc>
      </w:tr>
      <w:tr w:rsidR="002B01BC" w:rsidRPr="00813B7E" w14:paraId="164C724F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E40557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Veterinarian v GP</w:t>
            </w:r>
          </w:p>
        </w:tc>
        <w:tc>
          <w:tcPr>
            <w:tcW w:w="0" w:type="auto"/>
          </w:tcPr>
          <w:p w14:paraId="79ADCC45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</w:tcPr>
          <w:p w14:paraId="1B8261F6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14:paraId="73F4ED9C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B01BC" w:rsidRPr="00813B7E" w14:paraId="5ED29291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CA0543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Rural v urban</w:t>
            </w:r>
          </w:p>
        </w:tc>
        <w:tc>
          <w:tcPr>
            <w:tcW w:w="0" w:type="auto"/>
          </w:tcPr>
          <w:p w14:paraId="1A389689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</w:tcPr>
          <w:p w14:paraId="07F3CC48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14:paraId="2EF096B6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B01BC" w:rsidRPr="00813B7E" w14:paraId="6726631D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4DA555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Male v female</w:t>
            </w:r>
          </w:p>
        </w:tc>
        <w:tc>
          <w:tcPr>
            <w:tcW w:w="0" w:type="auto"/>
          </w:tcPr>
          <w:p w14:paraId="70CC93DB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0" w:type="auto"/>
          </w:tcPr>
          <w:p w14:paraId="73511A90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0974F6A2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2B01BC" w:rsidRPr="00813B7E" w14:paraId="1B570D4D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B54D91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 xml:space="preserve">Year of graduation </w:t>
            </w:r>
          </w:p>
        </w:tc>
        <w:tc>
          <w:tcPr>
            <w:tcW w:w="0" w:type="auto"/>
          </w:tcPr>
          <w:p w14:paraId="346D7B15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717B270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3255C6A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</w:tc>
      </w:tr>
      <w:tr w:rsidR="002B01BC" w:rsidRPr="00813B7E" w14:paraId="1BFA320C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A5FEB0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2010-2019</w:t>
            </w:r>
          </w:p>
        </w:tc>
        <w:tc>
          <w:tcPr>
            <w:tcW w:w="0" w:type="auto"/>
          </w:tcPr>
          <w:p w14:paraId="7C289D38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D247424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885A3A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01BC" w:rsidRPr="00813B7E" w14:paraId="16338F48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5EBB11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2000-2009</w:t>
            </w:r>
          </w:p>
        </w:tc>
        <w:tc>
          <w:tcPr>
            <w:tcW w:w="0" w:type="auto"/>
          </w:tcPr>
          <w:p w14:paraId="153B6AAC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0" w:type="auto"/>
          </w:tcPr>
          <w:p w14:paraId="237806C0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14:paraId="4EA7CB6A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01BC" w:rsidRPr="00813B7E" w14:paraId="635A0783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0C749A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1990-1999</w:t>
            </w:r>
          </w:p>
        </w:tc>
        <w:tc>
          <w:tcPr>
            <w:tcW w:w="0" w:type="auto"/>
          </w:tcPr>
          <w:p w14:paraId="1FE221AC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</w:tcPr>
          <w:p w14:paraId="41328246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0" w:type="auto"/>
          </w:tcPr>
          <w:p w14:paraId="49BC9983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01BC" w:rsidRPr="00813B7E" w14:paraId="6D0BB8D8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DF0D07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&lt;1989</w:t>
            </w:r>
          </w:p>
        </w:tc>
        <w:tc>
          <w:tcPr>
            <w:tcW w:w="0" w:type="auto"/>
          </w:tcPr>
          <w:p w14:paraId="7B037040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14:paraId="4DF6359E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14:paraId="7973DDAA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01BC" w:rsidRPr="00813B7E" w14:paraId="31458C79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BF1A7F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Australian v overseas graduate</w:t>
            </w:r>
          </w:p>
        </w:tc>
        <w:tc>
          <w:tcPr>
            <w:tcW w:w="0" w:type="auto"/>
          </w:tcPr>
          <w:p w14:paraId="3F6866DC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0" w:type="auto"/>
          </w:tcPr>
          <w:p w14:paraId="233ECEFB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14:paraId="3B972A7B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2B01BC" w:rsidRPr="00813B7E" w14:paraId="13EE66B4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2AC4FD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Developing country v other</w:t>
            </w:r>
          </w:p>
        </w:tc>
        <w:tc>
          <w:tcPr>
            <w:tcW w:w="0" w:type="auto"/>
          </w:tcPr>
          <w:p w14:paraId="07D3FF3F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0" w:type="auto"/>
          </w:tcPr>
          <w:p w14:paraId="6AF3C57D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</w:tcPr>
          <w:p w14:paraId="24EC2FB1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2B01BC" w:rsidRPr="00813B7E" w14:paraId="61D39AF0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E6D338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41DE4B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6F999A4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8823D5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01BC" w:rsidRPr="00813B7E" w14:paraId="42BADBD4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0DEBCCFF" w14:textId="77777777" w:rsidR="002B01BC" w:rsidRPr="00813B7E" w:rsidRDefault="002B01BC" w:rsidP="00B626A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Model 2: Confidence</w:t>
            </w:r>
          </w:p>
          <w:p w14:paraId="2A240404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‘Overall, how confident do you feel in your ability to:’</w:t>
            </w:r>
          </w:p>
        </w:tc>
      </w:tr>
      <w:tr w:rsidR="002B01BC" w:rsidRPr="00813B7E" w14:paraId="56BB690A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15902DB5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2a: Diagnosis</w:t>
            </w:r>
          </w:p>
          <w:p w14:paraId="57363C7D" w14:textId="77777777" w:rsidR="002B01BC" w:rsidRPr="00813B7E" w:rsidRDefault="002B01BC" w:rsidP="00B626A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‘Diagnose common zoonotic diseases’</w:t>
            </w:r>
          </w:p>
        </w:tc>
      </w:tr>
      <w:tr w:rsidR="002B01BC" w:rsidRPr="00813B7E" w14:paraId="7591956A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B99878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Veterinarian v GP</w:t>
            </w:r>
          </w:p>
        </w:tc>
        <w:tc>
          <w:tcPr>
            <w:tcW w:w="0" w:type="auto"/>
          </w:tcPr>
          <w:p w14:paraId="611B2CC0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0" w:type="auto"/>
          </w:tcPr>
          <w:p w14:paraId="6A90B703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4CC9D232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B01BC" w:rsidRPr="00813B7E" w14:paraId="7798CDF1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1DE7C2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Rural v urban</w:t>
            </w:r>
          </w:p>
        </w:tc>
        <w:tc>
          <w:tcPr>
            <w:tcW w:w="0" w:type="auto"/>
          </w:tcPr>
          <w:p w14:paraId="2F50FF2E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0" w:type="auto"/>
          </w:tcPr>
          <w:p w14:paraId="515A4B5F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14:paraId="100A562E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B01BC" w:rsidRPr="00813B7E" w14:paraId="7BDA7F8C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218F56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Male v female</w:t>
            </w:r>
          </w:p>
        </w:tc>
        <w:tc>
          <w:tcPr>
            <w:tcW w:w="0" w:type="auto"/>
          </w:tcPr>
          <w:p w14:paraId="6E84A896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</w:tcPr>
          <w:p w14:paraId="7244743B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472BF172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</w:tr>
      <w:tr w:rsidR="002B01BC" w:rsidRPr="00813B7E" w14:paraId="673AD98B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5C1599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 xml:space="preserve">Year of graduation </w:t>
            </w:r>
          </w:p>
        </w:tc>
        <w:tc>
          <w:tcPr>
            <w:tcW w:w="0" w:type="auto"/>
          </w:tcPr>
          <w:p w14:paraId="4FB54C3F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3AF988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683BEC8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2B01BC" w:rsidRPr="00813B7E" w14:paraId="00BD4F46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B88FFF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2010-2019</w:t>
            </w:r>
          </w:p>
        </w:tc>
        <w:tc>
          <w:tcPr>
            <w:tcW w:w="0" w:type="auto"/>
          </w:tcPr>
          <w:p w14:paraId="5E79160E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65010EB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8A5EE8D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01BC" w:rsidRPr="00813B7E" w14:paraId="5ED93553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96DECF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2000-2009</w:t>
            </w:r>
          </w:p>
        </w:tc>
        <w:tc>
          <w:tcPr>
            <w:tcW w:w="0" w:type="auto"/>
          </w:tcPr>
          <w:p w14:paraId="2BEE95C0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0" w:type="auto"/>
          </w:tcPr>
          <w:p w14:paraId="7AF3B100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71DA4D6D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01BC" w:rsidRPr="00813B7E" w14:paraId="3D8E6FF8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DF8C31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1990-1999</w:t>
            </w:r>
          </w:p>
        </w:tc>
        <w:tc>
          <w:tcPr>
            <w:tcW w:w="0" w:type="auto"/>
          </w:tcPr>
          <w:p w14:paraId="141201E1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0" w:type="auto"/>
          </w:tcPr>
          <w:p w14:paraId="11DED28F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14:paraId="2C4065CF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01BC" w:rsidRPr="00813B7E" w14:paraId="71F2CA4E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6A58A9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&lt;1989</w:t>
            </w:r>
          </w:p>
        </w:tc>
        <w:tc>
          <w:tcPr>
            <w:tcW w:w="0" w:type="auto"/>
          </w:tcPr>
          <w:p w14:paraId="36D7FD86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0" w:type="auto"/>
          </w:tcPr>
          <w:p w14:paraId="1725C504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1F03DAEF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01BC" w:rsidRPr="00813B7E" w14:paraId="14395E97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47F71E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Australian v overseas graduate</w:t>
            </w:r>
          </w:p>
        </w:tc>
        <w:tc>
          <w:tcPr>
            <w:tcW w:w="0" w:type="auto"/>
          </w:tcPr>
          <w:p w14:paraId="05DFF937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0" w:type="auto"/>
          </w:tcPr>
          <w:p w14:paraId="7C68791C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4EFB27F9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</w:p>
        </w:tc>
      </w:tr>
      <w:tr w:rsidR="002B01BC" w:rsidRPr="00813B7E" w14:paraId="768A8EA6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EE863E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Developing country v other</w:t>
            </w:r>
          </w:p>
        </w:tc>
        <w:tc>
          <w:tcPr>
            <w:tcW w:w="0" w:type="auto"/>
          </w:tcPr>
          <w:p w14:paraId="14A0EBFE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0" w:type="auto"/>
          </w:tcPr>
          <w:p w14:paraId="7C8A1F4D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</w:tcPr>
          <w:p w14:paraId="59DFB75F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2B01BC" w:rsidRPr="00813B7E" w14:paraId="5BC5D52C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8F8006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2F3A9F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6E8DACC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1EB9AC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01BC" w:rsidRPr="00813B7E" w14:paraId="60839DD0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4F8FE315" w14:textId="77777777" w:rsidR="002B01BC" w:rsidRPr="00813B7E" w:rsidRDefault="002B01BC" w:rsidP="00B626A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2b: Management</w:t>
            </w:r>
          </w:p>
          <w:p w14:paraId="5E077E42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‘Manage common zoonotic diseases’</w:t>
            </w:r>
          </w:p>
        </w:tc>
      </w:tr>
      <w:tr w:rsidR="002B01BC" w:rsidRPr="00813B7E" w14:paraId="17952A08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4A2DB9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Veterinarian v GP</w:t>
            </w:r>
          </w:p>
        </w:tc>
        <w:tc>
          <w:tcPr>
            <w:tcW w:w="0" w:type="auto"/>
          </w:tcPr>
          <w:p w14:paraId="1CC8E109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0" w:type="auto"/>
          </w:tcPr>
          <w:p w14:paraId="616DCD0A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4C5FF05E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B01BC" w:rsidRPr="00813B7E" w14:paraId="166B236F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7A2D40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Rural v urban</w:t>
            </w:r>
          </w:p>
        </w:tc>
        <w:tc>
          <w:tcPr>
            <w:tcW w:w="0" w:type="auto"/>
          </w:tcPr>
          <w:p w14:paraId="7A26E0DD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0" w:type="auto"/>
          </w:tcPr>
          <w:p w14:paraId="408D7EB6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14:paraId="0F42F2D9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B01BC" w:rsidRPr="00813B7E" w14:paraId="6A6CA7BC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3B206F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Male v female</w:t>
            </w:r>
          </w:p>
        </w:tc>
        <w:tc>
          <w:tcPr>
            <w:tcW w:w="0" w:type="auto"/>
          </w:tcPr>
          <w:p w14:paraId="22580443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0" w:type="auto"/>
          </w:tcPr>
          <w:p w14:paraId="25A85230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4565B8BB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2B01BC" w:rsidRPr="00813B7E" w14:paraId="64155112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6BD446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 xml:space="preserve">Year of graduation </w:t>
            </w:r>
          </w:p>
        </w:tc>
        <w:tc>
          <w:tcPr>
            <w:tcW w:w="0" w:type="auto"/>
          </w:tcPr>
          <w:p w14:paraId="74BB80BB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8467713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252F888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B01BC" w:rsidRPr="00813B7E" w14:paraId="0E78CD0C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D40D50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2010-2019</w:t>
            </w:r>
          </w:p>
        </w:tc>
        <w:tc>
          <w:tcPr>
            <w:tcW w:w="0" w:type="auto"/>
          </w:tcPr>
          <w:p w14:paraId="020F6D83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4E8FDF4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9633870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01BC" w:rsidRPr="00813B7E" w14:paraId="7FA063C6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5F0D37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2000-2009</w:t>
            </w:r>
          </w:p>
        </w:tc>
        <w:tc>
          <w:tcPr>
            <w:tcW w:w="0" w:type="auto"/>
          </w:tcPr>
          <w:p w14:paraId="188AD83D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0" w:type="auto"/>
          </w:tcPr>
          <w:p w14:paraId="21966D29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22E67EEF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01BC" w:rsidRPr="00813B7E" w14:paraId="7710C6E2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2091AC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1990-1999</w:t>
            </w:r>
          </w:p>
        </w:tc>
        <w:tc>
          <w:tcPr>
            <w:tcW w:w="0" w:type="auto"/>
          </w:tcPr>
          <w:p w14:paraId="47815F4E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0" w:type="auto"/>
          </w:tcPr>
          <w:p w14:paraId="49321BC9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14:paraId="2260CFCE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01BC" w:rsidRPr="00813B7E" w14:paraId="48D92D4E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AABD04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&lt;1989</w:t>
            </w:r>
          </w:p>
        </w:tc>
        <w:tc>
          <w:tcPr>
            <w:tcW w:w="0" w:type="auto"/>
          </w:tcPr>
          <w:p w14:paraId="06223878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</w:tcPr>
          <w:p w14:paraId="69DD0A4A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5FE0A9A6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01BC" w:rsidRPr="00813B7E" w14:paraId="44E25B93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ABE7AC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Australian v overseas graduate</w:t>
            </w:r>
          </w:p>
        </w:tc>
        <w:tc>
          <w:tcPr>
            <w:tcW w:w="0" w:type="auto"/>
          </w:tcPr>
          <w:p w14:paraId="33E37F43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0" w:type="auto"/>
          </w:tcPr>
          <w:p w14:paraId="3995F5A5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48FD9FA5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2B01BC" w:rsidRPr="00813B7E" w14:paraId="3821E62D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E0000D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Developing country v other</w:t>
            </w:r>
          </w:p>
        </w:tc>
        <w:tc>
          <w:tcPr>
            <w:tcW w:w="0" w:type="auto"/>
          </w:tcPr>
          <w:p w14:paraId="3E6ED0E8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</w:tcPr>
          <w:p w14:paraId="3C513A7C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133D7799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</w:tr>
      <w:tr w:rsidR="002B01BC" w:rsidRPr="00813B7E" w14:paraId="345D8B45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07880BAA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2c: Advice</w:t>
            </w:r>
          </w:p>
          <w:p w14:paraId="09343EE5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‘Give advice about prevention of common zoonotic diseases’</w:t>
            </w:r>
          </w:p>
        </w:tc>
      </w:tr>
      <w:tr w:rsidR="002B01BC" w:rsidRPr="00813B7E" w14:paraId="78370090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B492C3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Veterinarian v GP</w:t>
            </w:r>
          </w:p>
        </w:tc>
        <w:tc>
          <w:tcPr>
            <w:tcW w:w="0" w:type="auto"/>
          </w:tcPr>
          <w:p w14:paraId="416EFB43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0" w:type="auto"/>
          </w:tcPr>
          <w:p w14:paraId="59AA0A90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6B640C41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B01BC" w:rsidRPr="00813B7E" w14:paraId="6C98ACDA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1D8454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Rural v urban</w:t>
            </w:r>
          </w:p>
        </w:tc>
        <w:tc>
          <w:tcPr>
            <w:tcW w:w="0" w:type="auto"/>
          </w:tcPr>
          <w:p w14:paraId="146A79A3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0" w:type="auto"/>
          </w:tcPr>
          <w:p w14:paraId="53C92413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6679E024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B01BC" w:rsidRPr="00813B7E" w14:paraId="44624529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2C16FD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Male v female</w:t>
            </w:r>
          </w:p>
        </w:tc>
        <w:tc>
          <w:tcPr>
            <w:tcW w:w="0" w:type="auto"/>
          </w:tcPr>
          <w:p w14:paraId="0E7AC20D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0" w:type="auto"/>
          </w:tcPr>
          <w:p w14:paraId="167333E8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14:paraId="5C9B142F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2B01BC" w:rsidRPr="00813B7E" w14:paraId="19EF153D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0419ED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 xml:space="preserve">Year of graduation </w:t>
            </w:r>
          </w:p>
        </w:tc>
        <w:tc>
          <w:tcPr>
            <w:tcW w:w="0" w:type="auto"/>
          </w:tcPr>
          <w:p w14:paraId="7D635F61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4EF49C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0B05ED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2B01BC" w:rsidRPr="00813B7E" w14:paraId="5C5F0448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0E8B39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2010-2019</w:t>
            </w:r>
          </w:p>
        </w:tc>
        <w:tc>
          <w:tcPr>
            <w:tcW w:w="0" w:type="auto"/>
          </w:tcPr>
          <w:p w14:paraId="3CFFB6D0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91530BD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FBA111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01BC" w:rsidRPr="00813B7E" w14:paraId="789FF189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3428C7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00-2009</w:t>
            </w:r>
          </w:p>
        </w:tc>
        <w:tc>
          <w:tcPr>
            <w:tcW w:w="0" w:type="auto"/>
          </w:tcPr>
          <w:p w14:paraId="200D4658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0" w:type="auto"/>
          </w:tcPr>
          <w:p w14:paraId="38504E99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7BE418FF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01BC" w:rsidRPr="00813B7E" w14:paraId="22428654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01FB33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1990-1999</w:t>
            </w:r>
          </w:p>
        </w:tc>
        <w:tc>
          <w:tcPr>
            <w:tcW w:w="0" w:type="auto"/>
          </w:tcPr>
          <w:p w14:paraId="060E92B2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</w:tcPr>
          <w:p w14:paraId="781E6EDB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14:paraId="428FD09A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01BC" w:rsidRPr="00813B7E" w14:paraId="1CB83950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280AF2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&lt;1989</w:t>
            </w:r>
          </w:p>
        </w:tc>
        <w:tc>
          <w:tcPr>
            <w:tcW w:w="0" w:type="auto"/>
          </w:tcPr>
          <w:p w14:paraId="3438DC3A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0" w:type="auto"/>
          </w:tcPr>
          <w:p w14:paraId="04656FB8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427BA6BB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01BC" w:rsidRPr="00813B7E" w14:paraId="2593FCE7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7B82AF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Australian v overseas graduate</w:t>
            </w:r>
          </w:p>
        </w:tc>
        <w:tc>
          <w:tcPr>
            <w:tcW w:w="0" w:type="auto"/>
          </w:tcPr>
          <w:p w14:paraId="37515E7F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47A30FB1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559DE62C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</w:tr>
      <w:tr w:rsidR="002B01BC" w:rsidRPr="00813B7E" w14:paraId="44148DFE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59F85E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Developing country v other</w:t>
            </w:r>
          </w:p>
        </w:tc>
        <w:tc>
          <w:tcPr>
            <w:tcW w:w="0" w:type="auto"/>
          </w:tcPr>
          <w:p w14:paraId="4B9A0ECE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0" w:type="auto"/>
          </w:tcPr>
          <w:p w14:paraId="7036DAD0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03753F93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2B01BC" w:rsidRPr="00813B7E" w14:paraId="6022EEB6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63982DD3" w14:textId="77777777" w:rsidR="002B01BC" w:rsidRPr="00813B7E" w:rsidRDefault="002B01BC" w:rsidP="00B626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01BC" w:rsidRPr="00813B7E" w14:paraId="76D32278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372CAE02" w14:textId="77777777" w:rsidR="002B01BC" w:rsidRPr="00813B7E" w:rsidRDefault="002B01BC" w:rsidP="00B626A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Model 3: Practices</w:t>
            </w:r>
          </w:p>
          <w:p w14:paraId="481C6029" w14:textId="77777777" w:rsidR="002B01BC" w:rsidRPr="00813B7E" w:rsidRDefault="002B01BC" w:rsidP="00B626A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3a: Zoonotic Risk</w:t>
            </w:r>
          </w:p>
          <w:p w14:paraId="03A1F225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‘How often do you discuss potential risk of zoonotic diseases or strategies to prevent these with your patients/clients? ‘</w:t>
            </w:r>
          </w:p>
        </w:tc>
      </w:tr>
      <w:tr w:rsidR="002B01BC" w:rsidRPr="00813B7E" w14:paraId="1944F09D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DE5C2B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Veterinarian v GP</w:t>
            </w:r>
          </w:p>
        </w:tc>
        <w:tc>
          <w:tcPr>
            <w:tcW w:w="0" w:type="auto"/>
          </w:tcPr>
          <w:p w14:paraId="198299CB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</w:tcPr>
          <w:p w14:paraId="4252AEC1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14:paraId="7906E9D1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B01BC" w:rsidRPr="00813B7E" w14:paraId="265E3DB2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CF69EA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Rural v urban</w:t>
            </w:r>
          </w:p>
        </w:tc>
        <w:tc>
          <w:tcPr>
            <w:tcW w:w="0" w:type="auto"/>
          </w:tcPr>
          <w:p w14:paraId="241EF64C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0" w:type="auto"/>
          </w:tcPr>
          <w:p w14:paraId="52DB959A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4D072689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B01BC" w:rsidRPr="00813B7E" w14:paraId="30A5BAD7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71AD09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Male v female</w:t>
            </w:r>
          </w:p>
        </w:tc>
        <w:tc>
          <w:tcPr>
            <w:tcW w:w="0" w:type="auto"/>
          </w:tcPr>
          <w:p w14:paraId="0C07DDCE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</w:tcPr>
          <w:p w14:paraId="24D4EFC5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14:paraId="17FF1A6E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</w:tr>
      <w:tr w:rsidR="002B01BC" w:rsidRPr="00813B7E" w14:paraId="12CE22D9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FD8B84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 xml:space="preserve">Year of graduation </w:t>
            </w:r>
          </w:p>
        </w:tc>
        <w:tc>
          <w:tcPr>
            <w:tcW w:w="0" w:type="auto"/>
          </w:tcPr>
          <w:p w14:paraId="79DE36BE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E71786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87E5D4D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</w:tr>
      <w:tr w:rsidR="002B01BC" w:rsidRPr="00813B7E" w14:paraId="57636F02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1BAA70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2010-2019</w:t>
            </w:r>
          </w:p>
        </w:tc>
        <w:tc>
          <w:tcPr>
            <w:tcW w:w="0" w:type="auto"/>
          </w:tcPr>
          <w:p w14:paraId="056648BB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000F0B2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F1EB06E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01BC" w:rsidRPr="00813B7E" w14:paraId="3C30B5B4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A69418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2000-2009</w:t>
            </w:r>
          </w:p>
        </w:tc>
        <w:tc>
          <w:tcPr>
            <w:tcW w:w="0" w:type="auto"/>
          </w:tcPr>
          <w:p w14:paraId="3D8C1391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14:paraId="41D77A04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14:paraId="0270CB37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01BC" w:rsidRPr="00813B7E" w14:paraId="3D05B706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B78120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1990-1999</w:t>
            </w:r>
          </w:p>
        </w:tc>
        <w:tc>
          <w:tcPr>
            <w:tcW w:w="0" w:type="auto"/>
          </w:tcPr>
          <w:p w14:paraId="21E18517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0" w:type="auto"/>
          </w:tcPr>
          <w:p w14:paraId="63BB7C60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2A9F517B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01BC" w:rsidRPr="00813B7E" w14:paraId="1C04A431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4B24C4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&lt;1989</w:t>
            </w:r>
          </w:p>
        </w:tc>
        <w:tc>
          <w:tcPr>
            <w:tcW w:w="0" w:type="auto"/>
          </w:tcPr>
          <w:p w14:paraId="20CE46E6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0" w:type="auto"/>
          </w:tcPr>
          <w:p w14:paraId="2482BB46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14:paraId="46573E7A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01BC" w:rsidRPr="00813B7E" w14:paraId="70DBE4EB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1BA56B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Australian v overseas graduate</w:t>
            </w:r>
          </w:p>
        </w:tc>
        <w:tc>
          <w:tcPr>
            <w:tcW w:w="0" w:type="auto"/>
          </w:tcPr>
          <w:p w14:paraId="34A5EDDC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0" w:type="auto"/>
          </w:tcPr>
          <w:p w14:paraId="5CA2F1A7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14:paraId="721D809C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2B01BC" w:rsidRPr="00813B7E" w14:paraId="59CEE8E6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E9FC23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Developing country v other</w:t>
            </w:r>
          </w:p>
        </w:tc>
        <w:tc>
          <w:tcPr>
            <w:tcW w:w="0" w:type="auto"/>
          </w:tcPr>
          <w:p w14:paraId="317AB2CB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0" w:type="auto"/>
          </w:tcPr>
          <w:p w14:paraId="4B29D4AF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1ED12D98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B01BC" w:rsidRPr="00813B7E" w14:paraId="03549F52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C9A0BC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283CB0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AD1776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69D671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01BC" w:rsidRPr="00813B7E" w14:paraId="6F96A10C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6070C06A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3b: Referral</w:t>
            </w:r>
          </w:p>
          <w:p w14:paraId="6092821E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‘Have you ever recommended a patient with or at risk of a zoonotic disease seek veterinary treatment/management of their animal(s)?  / Have you ever recommended a client who has an animal with or at risk of a zoonotic disease seek advice from a GP?’</w:t>
            </w:r>
          </w:p>
        </w:tc>
      </w:tr>
      <w:tr w:rsidR="002B01BC" w:rsidRPr="00813B7E" w14:paraId="024C1180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AD35A3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Veterinarian v GP</w:t>
            </w:r>
          </w:p>
        </w:tc>
        <w:tc>
          <w:tcPr>
            <w:tcW w:w="0" w:type="auto"/>
          </w:tcPr>
          <w:p w14:paraId="0FEF4D77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0" w:type="auto"/>
          </w:tcPr>
          <w:p w14:paraId="6A7B77E4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14:paraId="1DB34ADF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B01BC" w:rsidRPr="00813B7E" w14:paraId="512884FF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480FBA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Rural v urban</w:t>
            </w:r>
          </w:p>
        </w:tc>
        <w:tc>
          <w:tcPr>
            <w:tcW w:w="0" w:type="auto"/>
          </w:tcPr>
          <w:p w14:paraId="56901D33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0" w:type="auto"/>
          </w:tcPr>
          <w:p w14:paraId="71BD1B12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</w:tcPr>
          <w:p w14:paraId="7EC470CE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2B01BC" w:rsidRPr="00813B7E" w14:paraId="2CD98B2B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8315B6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Male v female</w:t>
            </w:r>
          </w:p>
        </w:tc>
        <w:tc>
          <w:tcPr>
            <w:tcW w:w="0" w:type="auto"/>
          </w:tcPr>
          <w:p w14:paraId="31E4B040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14:paraId="2D4A4584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1559B09F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</w:tr>
      <w:tr w:rsidR="002B01BC" w:rsidRPr="00813B7E" w14:paraId="58F7A997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BCCE6F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 xml:space="preserve">Year of graduation </w:t>
            </w:r>
          </w:p>
        </w:tc>
        <w:tc>
          <w:tcPr>
            <w:tcW w:w="0" w:type="auto"/>
          </w:tcPr>
          <w:p w14:paraId="56483BAF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C268DBB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17FAA6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2B01BC" w:rsidRPr="00813B7E" w14:paraId="5096957D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31E64A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2010-2019</w:t>
            </w:r>
          </w:p>
        </w:tc>
        <w:tc>
          <w:tcPr>
            <w:tcW w:w="0" w:type="auto"/>
          </w:tcPr>
          <w:p w14:paraId="055C75F6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7260003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DB3BEC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01BC" w:rsidRPr="00813B7E" w14:paraId="2AFE886D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F1C490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2000-2009</w:t>
            </w:r>
          </w:p>
        </w:tc>
        <w:tc>
          <w:tcPr>
            <w:tcW w:w="0" w:type="auto"/>
          </w:tcPr>
          <w:p w14:paraId="450E8E38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0" w:type="auto"/>
          </w:tcPr>
          <w:p w14:paraId="5A72E63D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0" w:type="auto"/>
          </w:tcPr>
          <w:p w14:paraId="04F7A195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01BC" w:rsidRPr="00813B7E" w14:paraId="008A5908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C49964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1990-1999</w:t>
            </w:r>
          </w:p>
        </w:tc>
        <w:tc>
          <w:tcPr>
            <w:tcW w:w="0" w:type="auto"/>
          </w:tcPr>
          <w:p w14:paraId="6E3D31FF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0" w:type="auto"/>
          </w:tcPr>
          <w:p w14:paraId="3CB3E4F9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</w:tcPr>
          <w:p w14:paraId="5C63ED10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01BC" w:rsidRPr="00813B7E" w14:paraId="71270327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862FB1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&lt;1989</w:t>
            </w:r>
          </w:p>
        </w:tc>
        <w:tc>
          <w:tcPr>
            <w:tcW w:w="0" w:type="auto"/>
          </w:tcPr>
          <w:p w14:paraId="74E08472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0" w:type="auto"/>
          </w:tcPr>
          <w:p w14:paraId="64460B56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</w:tcPr>
          <w:p w14:paraId="6E2DE13E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01BC" w:rsidRPr="00813B7E" w14:paraId="147FFE00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B0E449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Australian v overseas graduate</w:t>
            </w:r>
          </w:p>
        </w:tc>
        <w:tc>
          <w:tcPr>
            <w:tcW w:w="0" w:type="auto"/>
          </w:tcPr>
          <w:p w14:paraId="1D327467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33A84985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</w:tcPr>
          <w:p w14:paraId="5A1937D6" w14:textId="77777777" w:rsidR="002B01BC" w:rsidRPr="00813B7E" w:rsidRDefault="002B01BC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2B01BC" w:rsidRPr="00813B7E" w14:paraId="30E41987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3FFB5A" w14:textId="77777777" w:rsidR="002B01BC" w:rsidRPr="00813B7E" w:rsidRDefault="002B01BC" w:rsidP="00B626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Developing country v other</w:t>
            </w:r>
          </w:p>
        </w:tc>
        <w:tc>
          <w:tcPr>
            <w:tcW w:w="0" w:type="auto"/>
          </w:tcPr>
          <w:p w14:paraId="6A9A6BC2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</w:tcPr>
          <w:p w14:paraId="4124D6EE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14:paraId="3D56400D" w14:textId="77777777" w:rsidR="002B01BC" w:rsidRPr="00813B7E" w:rsidRDefault="002B01BC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3B7E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</w:tbl>
    <w:p w14:paraId="2A895991" w14:textId="2BE8A127" w:rsidR="00D044E6" w:rsidRPr="00813B7E" w:rsidRDefault="00D044E6" w:rsidP="00360346">
      <w:pPr>
        <w:rPr>
          <w:rFonts w:ascii="Times New Roman" w:hAnsi="Times New Roman" w:cs="Times New Roman"/>
          <w:b/>
          <w:bCs/>
          <w:lang w:val="en-AU"/>
        </w:rPr>
      </w:pPr>
    </w:p>
    <w:p w14:paraId="167B1E87" w14:textId="78491FA2" w:rsidR="00D044E6" w:rsidRPr="00813B7E" w:rsidRDefault="00D044E6">
      <w:pPr>
        <w:rPr>
          <w:rFonts w:ascii="Times New Roman" w:hAnsi="Times New Roman" w:cs="Times New Roman"/>
          <w:b/>
          <w:bCs/>
          <w:lang w:val="en-AU"/>
        </w:rPr>
      </w:pPr>
      <w:r w:rsidRPr="00813B7E">
        <w:rPr>
          <w:rFonts w:ascii="Times New Roman" w:hAnsi="Times New Roman" w:cs="Times New Roman"/>
          <w:b/>
          <w:bCs/>
          <w:lang w:val="en-AU"/>
        </w:rPr>
        <w:br w:type="page"/>
      </w:r>
    </w:p>
    <w:p w14:paraId="3B4F6981" w14:textId="2E59B29C" w:rsidR="00D044E6" w:rsidRPr="00813B7E" w:rsidRDefault="00B626A7" w:rsidP="00360346">
      <w:pPr>
        <w:rPr>
          <w:rFonts w:ascii="Times New Roman" w:hAnsi="Times New Roman" w:cs="Times New Roman"/>
          <w:b/>
          <w:bCs/>
        </w:rPr>
      </w:pPr>
      <w:r w:rsidRPr="00813B7E">
        <w:rPr>
          <w:rFonts w:ascii="Times New Roman" w:hAnsi="Times New Roman" w:cs="Times New Roman"/>
          <w:b/>
          <w:bCs/>
          <w:lang w:val="en-AU"/>
        </w:rPr>
        <w:lastRenderedPageBreak/>
        <w:t>Table</w:t>
      </w:r>
      <w:r w:rsidR="00D044E6" w:rsidRPr="00813B7E">
        <w:rPr>
          <w:rFonts w:ascii="Times New Roman" w:hAnsi="Times New Roman" w:cs="Times New Roman"/>
          <w:b/>
          <w:bCs/>
          <w:lang w:val="en-AU"/>
        </w:rPr>
        <w:t xml:space="preserve"> </w:t>
      </w:r>
      <w:r w:rsidRPr="00813B7E">
        <w:rPr>
          <w:rFonts w:ascii="Times New Roman" w:hAnsi="Times New Roman" w:cs="Times New Roman"/>
          <w:b/>
          <w:bCs/>
          <w:lang w:val="en-AU"/>
        </w:rPr>
        <w:t>S</w:t>
      </w:r>
      <w:r w:rsidR="00D044E6" w:rsidRPr="00813B7E">
        <w:rPr>
          <w:rFonts w:ascii="Times New Roman" w:hAnsi="Times New Roman" w:cs="Times New Roman"/>
          <w:b/>
          <w:bCs/>
          <w:lang w:val="en-AU"/>
        </w:rPr>
        <w:t xml:space="preserve">6 </w:t>
      </w:r>
      <w:r w:rsidR="00FD37FA" w:rsidRPr="00813B7E">
        <w:rPr>
          <w:rFonts w:ascii="Times New Roman" w:hAnsi="Times New Roman" w:cs="Times New Roman"/>
          <w:b/>
          <w:bCs/>
          <w:lang w:val="en-AU"/>
        </w:rPr>
        <w:t xml:space="preserve">Comparison of mixed practice, equine, exotics and wildlife veterinarians to small animal veterinarians in multivariable logistic regression models </w:t>
      </w:r>
      <w:r w:rsidR="00FD37FA" w:rsidRPr="00813B7E">
        <w:rPr>
          <w:rFonts w:ascii="Times New Roman" w:hAnsi="Times New Roman" w:cs="Times New Roman"/>
          <w:b/>
          <w:bCs/>
        </w:rPr>
        <w:t xml:space="preserve">for experience, concern, confidence and practices related to zoonoses  </w:t>
      </w:r>
    </w:p>
    <w:p w14:paraId="78154238" w14:textId="77777777" w:rsidR="00FD37FA" w:rsidRPr="00813B7E" w:rsidRDefault="00FD37FA" w:rsidP="00360346">
      <w:pPr>
        <w:rPr>
          <w:rFonts w:ascii="Times New Roman" w:hAnsi="Times New Roman" w:cs="Times New Roman"/>
          <w:b/>
          <w:bCs/>
          <w:lang w:val="en-AU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927"/>
        <w:gridCol w:w="1276"/>
        <w:gridCol w:w="1183"/>
        <w:gridCol w:w="1634"/>
      </w:tblGrid>
      <w:tr w:rsidR="00D044E6" w:rsidRPr="00813B7E" w14:paraId="3ECB1F0E" w14:textId="77777777" w:rsidTr="00B62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CF0F11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Explanatory Variable</w:t>
            </w:r>
          </w:p>
        </w:tc>
        <w:tc>
          <w:tcPr>
            <w:tcW w:w="0" w:type="auto"/>
          </w:tcPr>
          <w:p w14:paraId="3881B7E6" w14:textId="77777777" w:rsidR="00D044E6" w:rsidRPr="00813B7E" w:rsidRDefault="00D044E6" w:rsidP="00B62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</w:t>
            </w:r>
          </w:p>
        </w:tc>
        <w:tc>
          <w:tcPr>
            <w:tcW w:w="0" w:type="auto"/>
          </w:tcPr>
          <w:p w14:paraId="6378B949" w14:textId="77777777" w:rsidR="00D044E6" w:rsidRPr="00813B7E" w:rsidRDefault="00D044E6" w:rsidP="00B62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SE</w:t>
            </w:r>
          </w:p>
        </w:tc>
        <w:tc>
          <w:tcPr>
            <w:tcW w:w="0" w:type="auto"/>
          </w:tcPr>
          <w:p w14:paraId="29691158" w14:textId="77777777" w:rsidR="00D044E6" w:rsidRPr="00813B7E" w:rsidRDefault="00D044E6" w:rsidP="00B62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p</w:t>
            </w:r>
          </w:p>
        </w:tc>
      </w:tr>
      <w:tr w:rsidR="00D044E6" w:rsidRPr="00813B7E" w14:paraId="1E14B55E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11733DDF" w14:textId="77777777" w:rsidR="00D044E6" w:rsidRPr="00813B7E" w:rsidRDefault="00D044E6" w:rsidP="00B626A7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Experience with zoonotic diseases</w:t>
            </w:r>
          </w:p>
          <w:p w14:paraId="0D194910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‘Have you ever diagnosed a zoonotic disease in a patient?’</w:t>
            </w:r>
          </w:p>
        </w:tc>
      </w:tr>
      <w:tr w:rsidR="00D044E6" w:rsidRPr="00813B7E" w14:paraId="560556C5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7EA6BA" w14:textId="2923145F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Other</w:t>
            </w:r>
            <w:r w:rsidR="00B626A7" w:rsidRPr="00813B7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</w:t>
            </w: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 xml:space="preserve"> v Small Animal</w:t>
            </w:r>
          </w:p>
        </w:tc>
        <w:tc>
          <w:tcPr>
            <w:tcW w:w="0" w:type="auto"/>
          </w:tcPr>
          <w:p w14:paraId="64CEDD4C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-0.69</w:t>
            </w:r>
          </w:p>
        </w:tc>
        <w:tc>
          <w:tcPr>
            <w:tcW w:w="0" w:type="auto"/>
          </w:tcPr>
          <w:p w14:paraId="6F0CA17F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41</w:t>
            </w:r>
          </w:p>
        </w:tc>
        <w:tc>
          <w:tcPr>
            <w:tcW w:w="0" w:type="auto"/>
          </w:tcPr>
          <w:p w14:paraId="529C6CC3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027</w:t>
            </w:r>
          </w:p>
        </w:tc>
      </w:tr>
      <w:tr w:rsidR="00D044E6" w:rsidRPr="00813B7E" w14:paraId="1975CDFD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DEACEB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Rural v urban</w:t>
            </w:r>
          </w:p>
        </w:tc>
        <w:tc>
          <w:tcPr>
            <w:tcW w:w="0" w:type="auto"/>
          </w:tcPr>
          <w:p w14:paraId="6A9C75AE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0" w:type="auto"/>
          </w:tcPr>
          <w:p w14:paraId="0F5B8AE7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40</w:t>
            </w:r>
          </w:p>
        </w:tc>
        <w:tc>
          <w:tcPr>
            <w:tcW w:w="0" w:type="auto"/>
          </w:tcPr>
          <w:p w14:paraId="45EC689B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957</w:t>
            </w:r>
          </w:p>
        </w:tc>
      </w:tr>
      <w:tr w:rsidR="00D044E6" w:rsidRPr="00813B7E" w14:paraId="517C26BD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6C27EB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Male v female</w:t>
            </w:r>
          </w:p>
        </w:tc>
        <w:tc>
          <w:tcPr>
            <w:tcW w:w="0" w:type="auto"/>
          </w:tcPr>
          <w:p w14:paraId="6B44475F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-0.20</w:t>
            </w:r>
          </w:p>
        </w:tc>
        <w:tc>
          <w:tcPr>
            <w:tcW w:w="0" w:type="auto"/>
          </w:tcPr>
          <w:p w14:paraId="35730205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41</w:t>
            </w:r>
          </w:p>
        </w:tc>
        <w:tc>
          <w:tcPr>
            <w:tcW w:w="0" w:type="auto"/>
          </w:tcPr>
          <w:p w14:paraId="1821530F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837</w:t>
            </w:r>
          </w:p>
        </w:tc>
      </w:tr>
      <w:tr w:rsidR="00D044E6" w:rsidRPr="00813B7E" w14:paraId="18AEB26B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E6F4A8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 xml:space="preserve">Year of graduation </w:t>
            </w:r>
          </w:p>
        </w:tc>
        <w:tc>
          <w:tcPr>
            <w:tcW w:w="0" w:type="auto"/>
          </w:tcPr>
          <w:p w14:paraId="11449C43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02B77E8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EA3B048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067</w:t>
            </w:r>
          </w:p>
        </w:tc>
      </w:tr>
      <w:tr w:rsidR="00D044E6" w:rsidRPr="00813B7E" w14:paraId="1C82FBAE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FF7AE2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2010-2019</w:t>
            </w:r>
          </w:p>
        </w:tc>
        <w:tc>
          <w:tcPr>
            <w:tcW w:w="0" w:type="auto"/>
          </w:tcPr>
          <w:p w14:paraId="6419D291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14:paraId="4DAFF3CC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228A65C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044E6" w:rsidRPr="00813B7E" w14:paraId="471486C4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FDF72F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2000-2009</w:t>
            </w:r>
          </w:p>
        </w:tc>
        <w:tc>
          <w:tcPr>
            <w:tcW w:w="0" w:type="auto"/>
          </w:tcPr>
          <w:p w14:paraId="1500B007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60</w:t>
            </w:r>
          </w:p>
        </w:tc>
        <w:tc>
          <w:tcPr>
            <w:tcW w:w="0" w:type="auto"/>
          </w:tcPr>
          <w:p w14:paraId="566DA9E0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43</w:t>
            </w:r>
          </w:p>
        </w:tc>
        <w:tc>
          <w:tcPr>
            <w:tcW w:w="0" w:type="auto"/>
          </w:tcPr>
          <w:p w14:paraId="481ACC18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044E6" w:rsidRPr="00813B7E" w14:paraId="7D022F02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82E311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1990-1999</w:t>
            </w:r>
          </w:p>
        </w:tc>
        <w:tc>
          <w:tcPr>
            <w:tcW w:w="0" w:type="auto"/>
          </w:tcPr>
          <w:p w14:paraId="2D4E0986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0" w:type="auto"/>
          </w:tcPr>
          <w:p w14:paraId="25D02762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56</w:t>
            </w:r>
          </w:p>
        </w:tc>
        <w:tc>
          <w:tcPr>
            <w:tcW w:w="0" w:type="auto"/>
          </w:tcPr>
          <w:p w14:paraId="3D839BF1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044E6" w:rsidRPr="00813B7E" w14:paraId="4A17A52E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D26459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&lt;1989</w:t>
            </w:r>
          </w:p>
        </w:tc>
        <w:tc>
          <w:tcPr>
            <w:tcW w:w="0" w:type="auto"/>
          </w:tcPr>
          <w:p w14:paraId="3D6097A7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</w:p>
        </w:tc>
        <w:tc>
          <w:tcPr>
            <w:tcW w:w="0" w:type="auto"/>
          </w:tcPr>
          <w:p w14:paraId="3DA6BC08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48</w:t>
            </w:r>
          </w:p>
        </w:tc>
        <w:tc>
          <w:tcPr>
            <w:tcW w:w="0" w:type="auto"/>
          </w:tcPr>
          <w:p w14:paraId="40885AFE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044E6" w:rsidRPr="00813B7E" w14:paraId="7CE86787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28A690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Australian v overseas graduate</w:t>
            </w:r>
          </w:p>
        </w:tc>
        <w:tc>
          <w:tcPr>
            <w:tcW w:w="0" w:type="auto"/>
          </w:tcPr>
          <w:p w14:paraId="1A8A956B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-1.26</w:t>
            </w:r>
          </w:p>
        </w:tc>
        <w:tc>
          <w:tcPr>
            <w:tcW w:w="0" w:type="auto"/>
          </w:tcPr>
          <w:p w14:paraId="5192D8B3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1.03</w:t>
            </w:r>
          </w:p>
        </w:tc>
        <w:tc>
          <w:tcPr>
            <w:tcW w:w="0" w:type="auto"/>
          </w:tcPr>
          <w:p w14:paraId="09903907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105</w:t>
            </w:r>
          </w:p>
        </w:tc>
      </w:tr>
      <w:tr w:rsidR="00D044E6" w:rsidRPr="00813B7E" w14:paraId="11DDF5C6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D8A9C3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Developing country v other</w:t>
            </w:r>
          </w:p>
        </w:tc>
        <w:tc>
          <w:tcPr>
            <w:tcW w:w="0" w:type="auto"/>
          </w:tcPr>
          <w:p w14:paraId="64F5AAA1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65</w:t>
            </w:r>
          </w:p>
        </w:tc>
        <w:tc>
          <w:tcPr>
            <w:tcW w:w="0" w:type="auto"/>
          </w:tcPr>
          <w:p w14:paraId="3F9FC804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55</w:t>
            </w:r>
          </w:p>
        </w:tc>
        <w:tc>
          <w:tcPr>
            <w:tcW w:w="0" w:type="auto"/>
          </w:tcPr>
          <w:p w14:paraId="6FC92003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204</w:t>
            </w:r>
          </w:p>
        </w:tc>
      </w:tr>
      <w:tr w:rsidR="00D044E6" w:rsidRPr="00813B7E" w14:paraId="7508F8B5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0B2A68F3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044E6" w:rsidRPr="00813B7E" w14:paraId="3F59A39E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743A2E10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Model 1: Concern</w:t>
            </w:r>
          </w:p>
          <w:p w14:paraId="770614D2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‘How concerned are you about zoonotic diseases in the practice you currently work in?’</w:t>
            </w:r>
          </w:p>
        </w:tc>
      </w:tr>
      <w:tr w:rsidR="00D044E6" w:rsidRPr="00813B7E" w14:paraId="040EE3DE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E6AA74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Other v Small Animal</w:t>
            </w:r>
          </w:p>
        </w:tc>
        <w:tc>
          <w:tcPr>
            <w:tcW w:w="0" w:type="auto"/>
          </w:tcPr>
          <w:p w14:paraId="68261DF9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1.12</w:t>
            </w:r>
          </w:p>
        </w:tc>
        <w:tc>
          <w:tcPr>
            <w:tcW w:w="0" w:type="auto"/>
          </w:tcPr>
          <w:p w14:paraId="1958C0C9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21</w:t>
            </w:r>
          </w:p>
        </w:tc>
        <w:tc>
          <w:tcPr>
            <w:tcW w:w="0" w:type="auto"/>
          </w:tcPr>
          <w:p w14:paraId="7CE8A500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044E6" w:rsidRPr="00813B7E" w14:paraId="6D31C451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4880A8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Rural v urban</w:t>
            </w:r>
          </w:p>
        </w:tc>
        <w:tc>
          <w:tcPr>
            <w:tcW w:w="0" w:type="auto"/>
          </w:tcPr>
          <w:p w14:paraId="5A7C9209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30</w:t>
            </w:r>
          </w:p>
        </w:tc>
        <w:tc>
          <w:tcPr>
            <w:tcW w:w="0" w:type="auto"/>
          </w:tcPr>
          <w:p w14:paraId="77FB3769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20</w:t>
            </w:r>
          </w:p>
        </w:tc>
        <w:tc>
          <w:tcPr>
            <w:tcW w:w="0" w:type="auto"/>
          </w:tcPr>
          <w:p w14:paraId="7B89B6AB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135</w:t>
            </w:r>
          </w:p>
        </w:tc>
      </w:tr>
      <w:tr w:rsidR="00D044E6" w:rsidRPr="00813B7E" w14:paraId="157A2BEF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453D8E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Male v female</w:t>
            </w:r>
          </w:p>
        </w:tc>
        <w:tc>
          <w:tcPr>
            <w:tcW w:w="0" w:type="auto"/>
          </w:tcPr>
          <w:p w14:paraId="60573A3D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-0.04</w:t>
            </w:r>
          </w:p>
        </w:tc>
        <w:tc>
          <w:tcPr>
            <w:tcW w:w="0" w:type="auto"/>
          </w:tcPr>
          <w:p w14:paraId="0D622535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21</w:t>
            </w:r>
          </w:p>
        </w:tc>
        <w:tc>
          <w:tcPr>
            <w:tcW w:w="0" w:type="auto"/>
          </w:tcPr>
          <w:p w14:paraId="093A1D14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839</w:t>
            </w:r>
          </w:p>
        </w:tc>
      </w:tr>
      <w:tr w:rsidR="00D044E6" w:rsidRPr="00813B7E" w14:paraId="303FA6A5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F434FD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 xml:space="preserve">Year of graduation </w:t>
            </w:r>
          </w:p>
        </w:tc>
        <w:tc>
          <w:tcPr>
            <w:tcW w:w="0" w:type="auto"/>
          </w:tcPr>
          <w:p w14:paraId="55A1741F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DF0BB87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75703F6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070</w:t>
            </w:r>
          </w:p>
        </w:tc>
      </w:tr>
      <w:tr w:rsidR="00D044E6" w:rsidRPr="00813B7E" w14:paraId="2DF8C979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E8DD36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2010-2019</w:t>
            </w:r>
          </w:p>
        </w:tc>
        <w:tc>
          <w:tcPr>
            <w:tcW w:w="0" w:type="auto"/>
          </w:tcPr>
          <w:p w14:paraId="447B2F38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14:paraId="44CF3F93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DC6C823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044E6" w:rsidRPr="00813B7E" w14:paraId="301B9A7C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55E9DE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2000-2009</w:t>
            </w:r>
          </w:p>
        </w:tc>
        <w:tc>
          <w:tcPr>
            <w:tcW w:w="0" w:type="auto"/>
          </w:tcPr>
          <w:p w14:paraId="46F9CB5B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-0.09</w:t>
            </w:r>
          </w:p>
        </w:tc>
        <w:tc>
          <w:tcPr>
            <w:tcW w:w="0" w:type="auto"/>
          </w:tcPr>
          <w:p w14:paraId="77FB3680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23</w:t>
            </w:r>
          </w:p>
        </w:tc>
        <w:tc>
          <w:tcPr>
            <w:tcW w:w="0" w:type="auto"/>
          </w:tcPr>
          <w:p w14:paraId="7B66C189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044E6" w:rsidRPr="00813B7E" w14:paraId="7D0CCBFD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024850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1990-1999</w:t>
            </w:r>
          </w:p>
        </w:tc>
        <w:tc>
          <w:tcPr>
            <w:tcW w:w="0" w:type="auto"/>
          </w:tcPr>
          <w:p w14:paraId="289CE08F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53</w:t>
            </w:r>
          </w:p>
        </w:tc>
        <w:tc>
          <w:tcPr>
            <w:tcW w:w="0" w:type="auto"/>
          </w:tcPr>
          <w:p w14:paraId="255F89F8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24</w:t>
            </w:r>
          </w:p>
        </w:tc>
        <w:tc>
          <w:tcPr>
            <w:tcW w:w="0" w:type="auto"/>
          </w:tcPr>
          <w:p w14:paraId="5D3CB586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044E6" w:rsidRPr="00813B7E" w14:paraId="71107A06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FAA1D8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&lt;1989</w:t>
            </w:r>
          </w:p>
        </w:tc>
        <w:tc>
          <w:tcPr>
            <w:tcW w:w="0" w:type="auto"/>
          </w:tcPr>
          <w:p w14:paraId="201FBBE7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0" w:type="auto"/>
          </w:tcPr>
          <w:p w14:paraId="7C785E10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24</w:t>
            </w:r>
          </w:p>
        </w:tc>
        <w:tc>
          <w:tcPr>
            <w:tcW w:w="0" w:type="auto"/>
          </w:tcPr>
          <w:p w14:paraId="30BD8127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044E6" w:rsidRPr="00813B7E" w14:paraId="3ED70433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26359D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Australian v overseas graduate</w:t>
            </w:r>
          </w:p>
        </w:tc>
        <w:tc>
          <w:tcPr>
            <w:tcW w:w="0" w:type="auto"/>
          </w:tcPr>
          <w:p w14:paraId="74E37E35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56</w:t>
            </w:r>
          </w:p>
        </w:tc>
        <w:tc>
          <w:tcPr>
            <w:tcW w:w="0" w:type="auto"/>
          </w:tcPr>
          <w:p w14:paraId="566D9D9B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30</w:t>
            </w:r>
          </w:p>
        </w:tc>
        <w:tc>
          <w:tcPr>
            <w:tcW w:w="0" w:type="auto"/>
          </w:tcPr>
          <w:p w14:paraId="464421F1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059</w:t>
            </w:r>
          </w:p>
        </w:tc>
      </w:tr>
      <w:tr w:rsidR="00D044E6" w:rsidRPr="00813B7E" w14:paraId="1216CAD8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C8F6B6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Developing country v other</w:t>
            </w:r>
          </w:p>
        </w:tc>
        <w:tc>
          <w:tcPr>
            <w:tcW w:w="0" w:type="auto"/>
          </w:tcPr>
          <w:p w14:paraId="0DAD8A53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40</w:t>
            </w:r>
          </w:p>
        </w:tc>
        <w:tc>
          <w:tcPr>
            <w:tcW w:w="0" w:type="auto"/>
          </w:tcPr>
          <w:p w14:paraId="55A03C56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22</w:t>
            </w:r>
          </w:p>
        </w:tc>
        <w:tc>
          <w:tcPr>
            <w:tcW w:w="0" w:type="auto"/>
          </w:tcPr>
          <w:p w14:paraId="7F379331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067</w:t>
            </w:r>
          </w:p>
        </w:tc>
      </w:tr>
      <w:tr w:rsidR="00D044E6" w:rsidRPr="00813B7E" w14:paraId="1A1E8764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7086AE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AEB7C41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70AA88C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EF0E218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044E6" w:rsidRPr="00813B7E" w14:paraId="60E11467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203CC48C" w14:textId="77777777" w:rsidR="00D044E6" w:rsidRPr="00813B7E" w:rsidRDefault="00D044E6" w:rsidP="00B626A7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Model 2: Confidence</w:t>
            </w:r>
          </w:p>
          <w:p w14:paraId="564CF1B2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‘Overall, how confident do you feel in your ability to:’</w:t>
            </w:r>
          </w:p>
        </w:tc>
      </w:tr>
      <w:tr w:rsidR="00D044E6" w:rsidRPr="00813B7E" w14:paraId="58B6278D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35D88BFC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2a: Diagnosis</w:t>
            </w:r>
          </w:p>
          <w:p w14:paraId="4F7F10D9" w14:textId="77777777" w:rsidR="00D044E6" w:rsidRPr="00813B7E" w:rsidRDefault="00D044E6" w:rsidP="00B626A7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‘Diagnose common zoonotic diseases’</w:t>
            </w:r>
          </w:p>
        </w:tc>
      </w:tr>
      <w:tr w:rsidR="00D044E6" w:rsidRPr="00813B7E" w14:paraId="4F40A620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183A71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Other v Small Animal</w:t>
            </w:r>
          </w:p>
        </w:tc>
        <w:tc>
          <w:tcPr>
            <w:tcW w:w="0" w:type="auto"/>
          </w:tcPr>
          <w:p w14:paraId="3F86E24F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0" w:type="auto"/>
          </w:tcPr>
          <w:p w14:paraId="34A4C1B3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20</w:t>
            </w:r>
          </w:p>
        </w:tc>
        <w:tc>
          <w:tcPr>
            <w:tcW w:w="0" w:type="auto"/>
          </w:tcPr>
          <w:p w14:paraId="2FA7B111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495</w:t>
            </w:r>
          </w:p>
        </w:tc>
      </w:tr>
      <w:tr w:rsidR="00D044E6" w:rsidRPr="00813B7E" w14:paraId="3A0215B1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32085E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Rural v urban</w:t>
            </w:r>
          </w:p>
        </w:tc>
        <w:tc>
          <w:tcPr>
            <w:tcW w:w="0" w:type="auto"/>
          </w:tcPr>
          <w:p w14:paraId="6077E9D2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30</w:t>
            </w:r>
          </w:p>
        </w:tc>
        <w:tc>
          <w:tcPr>
            <w:tcW w:w="0" w:type="auto"/>
          </w:tcPr>
          <w:p w14:paraId="7351F7E0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18</w:t>
            </w:r>
          </w:p>
        </w:tc>
        <w:tc>
          <w:tcPr>
            <w:tcW w:w="0" w:type="auto"/>
          </w:tcPr>
          <w:p w14:paraId="2A9F3D5E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099</w:t>
            </w:r>
          </w:p>
        </w:tc>
      </w:tr>
      <w:tr w:rsidR="00D044E6" w:rsidRPr="00813B7E" w14:paraId="514FCD3C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06F945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Male v female</w:t>
            </w:r>
          </w:p>
        </w:tc>
        <w:tc>
          <w:tcPr>
            <w:tcW w:w="0" w:type="auto"/>
          </w:tcPr>
          <w:p w14:paraId="0F95C155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-0.14</w:t>
            </w:r>
          </w:p>
        </w:tc>
        <w:tc>
          <w:tcPr>
            <w:tcW w:w="0" w:type="auto"/>
          </w:tcPr>
          <w:p w14:paraId="7F2697B1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20</w:t>
            </w:r>
          </w:p>
        </w:tc>
        <w:tc>
          <w:tcPr>
            <w:tcW w:w="0" w:type="auto"/>
          </w:tcPr>
          <w:p w14:paraId="06965BE3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467</w:t>
            </w:r>
          </w:p>
        </w:tc>
      </w:tr>
      <w:tr w:rsidR="00D044E6" w:rsidRPr="00813B7E" w14:paraId="52F27C26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81525B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 xml:space="preserve">Year of graduation </w:t>
            </w:r>
          </w:p>
        </w:tc>
        <w:tc>
          <w:tcPr>
            <w:tcW w:w="0" w:type="auto"/>
          </w:tcPr>
          <w:p w14:paraId="65416BE9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9D5B76B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36EA3B52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</w:tr>
      <w:tr w:rsidR="00D044E6" w:rsidRPr="00813B7E" w14:paraId="7E33881F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91A2F5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2010-2019</w:t>
            </w:r>
          </w:p>
        </w:tc>
        <w:tc>
          <w:tcPr>
            <w:tcW w:w="0" w:type="auto"/>
          </w:tcPr>
          <w:p w14:paraId="5D257315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14:paraId="00BCE3EB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9806870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044E6" w:rsidRPr="00813B7E" w14:paraId="56754BE4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FA0719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2000-2009</w:t>
            </w:r>
          </w:p>
        </w:tc>
        <w:tc>
          <w:tcPr>
            <w:tcW w:w="0" w:type="auto"/>
          </w:tcPr>
          <w:p w14:paraId="27EF0B0C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59</w:t>
            </w:r>
          </w:p>
        </w:tc>
        <w:tc>
          <w:tcPr>
            <w:tcW w:w="0" w:type="auto"/>
          </w:tcPr>
          <w:p w14:paraId="18879158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21</w:t>
            </w:r>
          </w:p>
        </w:tc>
        <w:tc>
          <w:tcPr>
            <w:tcW w:w="0" w:type="auto"/>
          </w:tcPr>
          <w:p w14:paraId="23DFA979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044E6" w:rsidRPr="00813B7E" w14:paraId="26DE4AE6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ED47DC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1990-1999</w:t>
            </w:r>
          </w:p>
        </w:tc>
        <w:tc>
          <w:tcPr>
            <w:tcW w:w="0" w:type="auto"/>
          </w:tcPr>
          <w:p w14:paraId="65EAC18C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68</w:t>
            </w:r>
          </w:p>
        </w:tc>
        <w:tc>
          <w:tcPr>
            <w:tcW w:w="0" w:type="auto"/>
          </w:tcPr>
          <w:p w14:paraId="7A101729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22</w:t>
            </w:r>
          </w:p>
        </w:tc>
        <w:tc>
          <w:tcPr>
            <w:tcW w:w="0" w:type="auto"/>
          </w:tcPr>
          <w:p w14:paraId="56557109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044E6" w:rsidRPr="00813B7E" w14:paraId="78BF8173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EC3139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&lt;1989</w:t>
            </w:r>
          </w:p>
        </w:tc>
        <w:tc>
          <w:tcPr>
            <w:tcW w:w="0" w:type="auto"/>
          </w:tcPr>
          <w:p w14:paraId="58291F1D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65</w:t>
            </w:r>
          </w:p>
        </w:tc>
        <w:tc>
          <w:tcPr>
            <w:tcW w:w="0" w:type="auto"/>
          </w:tcPr>
          <w:p w14:paraId="3C9B7959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22</w:t>
            </w:r>
          </w:p>
        </w:tc>
        <w:tc>
          <w:tcPr>
            <w:tcW w:w="0" w:type="auto"/>
          </w:tcPr>
          <w:p w14:paraId="338B0EB2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044E6" w:rsidRPr="00813B7E" w14:paraId="69748B68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D62138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Australian v overseas graduate</w:t>
            </w:r>
          </w:p>
        </w:tc>
        <w:tc>
          <w:tcPr>
            <w:tcW w:w="0" w:type="auto"/>
          </w:tcPr>
          <w:p w14:paraId="62C558B4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-0.17</w:t>
            </w:r>
          </w:p>
        </w:tc>
        <w:tc>
          <w:tcPr>
            <w:tcW w:w="0" w:type="auto"/>
          </w:tcPr>
          <w:p w14:paraId="47E8D8CB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26</w:t>
            </w:r>
          </w:p>
        </w:tc>
        <w:tc>
          <w:tcPr>
            <w:tcW w:w="0" w:type="auto"/>
          </w:tcPr>
          <w:p w14:paraId="4AD1B0B2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510</w:t>
            </w:r>
          </w:p>
        </w:tc>
      </w:tr>
      <w:tr w:rsidR="00D044E6" w:rsidRPr="00813B7E" w14:paraId="39555154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150074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Developing country v other</w:t>
            </w:r>
          </w:p>
        </w:tc>
        <w:tc>
          <w:tcPr>
            <w:tcW w:w="0" w:type="auto"/>
          </w:tcPr>
          <w:p w14:paraId="3BBF3CA8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0" w:type="auto"/>
          </w:tcPr>
          <w:p w14:paraId="3286BCB1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21</w:t>
            </w:r>
          </w:p>
        </w:tc>
        <w:tc>
          <w:tcPr>
            <w:tcW w:w="0" w:type="auto"/>
          </w:tcPr>
          <w:p w14:paraId="7601ACF6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228</w:t>
            </w:r>
          </w:p>
        </w:tc>
      </w:tr>
      <w:tr w:rsidR="00D044E6" w:rsidRPr="00813B7E" w14:paraId="7D1330D3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1DD604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8A80A68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1A3FF0A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B7BF282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044E6" w:rsidRPr="00813B7E" w14:paraId="25323869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6445196B" w14:textId="77777777" w:rsidR="00D044E6" w:rsidRPr="00813B7E" w:rsidRDefault="00D044E6" w:rsidP="00B626A7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2b: Management</w:t>
            </w:r>
          </w:p>
          <w:p w14:paraId="49ED06FF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‘Manage common zoonotic diseases’</w:t>
            </w:r>
          </w:p>
        </w:tc>
      </w:tr>
      <w:tr w:rsidR="00D044E6" w:rsidRPr="00813B7E" w14:paraId="3B5238AE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AACA78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Other v Small Animal</w:t>
            </w:r>
          </w:p>
        </w:tc>
        <w:tc>
          <w:tcPr>
            <w:tcW w:w="0" w:type="auto"/>
          </w:tcPr>
          <w:p w14:paraId="3D262B85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24</w:t>
            </w:r>
          </w:p>
        </w:tc>
        <w:tc>
          <w:tcPr>
            <w:tcW w:w="0" w:type="auto"/>
          </w:tcPr>
          <w:p w14:paraId="7C60638E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20</w:t>
            </w:r>
          </w:p>
        </w:tc>
        <w:tc>
          <w:tcPr>
            <w:tcW w:w="0" w:type="auto"/>
          </w:tcPr>
          <w:p w14:paraId="18D8416A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228</w:t>
            </w:r>
          </w:p>
        </w:tc>
      </w:tr>
      <w:tr w:rsidR="00D044E6" w:rsidRPr="00813B7E" w14:paraId="478A1531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553563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Rural v urban</w:t>
            </w:r>
          </w:p>
        </w:tc>
        <w:tc>
          <w:tcPr>
            <w:tcW w:w="0" w:type="auto"/>
          </w:tcPr>
          <w:p w14:paraId="4BEE106C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23</w:t>
            </w:r>
          </w:p>
        </w:tc>
        <w:tc>
          <w:tcPr>
            <w:tcW w:w="0" w:type="auto"/>
          </w:tcPr>
          <w:p w14:paraId="06F8E9F0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18</w:t>
            </w:r>
          </w:p>
        </w:tc>
        <w:tc>
          <w:tcPr>
            <w:tcW w:w="0" w:type="auto"/>
          </w:tcPr>
          <w:p w14:paraId="1633427B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209</w:t>
            </w:r>
          </w:p>
        </w:tc>
      </w:tr>
      <w:tr w:rsidR="00D044E6" w:rsidRPr="00813B7E" w14:paraId="449DD4AA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5BCE99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Male v female</w:t>
            </w:r>
          </w:p>
        </w:tc>
        <w:tc>
          <w:tcPr>
            <w:tcW w:w="0" w:type="auto"/>
          </w:tcPr>
          <w:p w14:paraId="3811763C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-0.13</w:t>
            </w:r>
          </w:p>
        </w:tc>
        <w:tc>
          <w:tcPr>
            <w:tcW w:w="0" w:type="auto"/>
          </w:tcPr>
          <w:p w14:paraId="10F1AD8C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20</w:t>
            </w:r>
          </w:p>
        </w:tc>
        <w:tc>
          <w:tcPr>
            <w:tcW w:w="0" w:type="auto"/>
          </w:tcPr>
          <w:p w14:paraId="229B8DDB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528</w:t>
            </w:r>
          </w:p>
        </w:tc>
      </w:tr>
      <w:tr w:rsidR="00D044E6" w:rsidRPr="00813B7E" w14:paraId="04FAD6FA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F449E2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 xml:space="preserve">Year of graduation </w:t>
            </w:r>
          </w:p>
        </w:tc>
        <w:tc>
          <w:tcPr>
            <w:tcW w:w="0" w:type="auto"/>
          </w:tcPr>
          <w:p w14:paraId="37C351EC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B2A9716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BF3045B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044E6" w:rsidRPr="00813B7E" w14:paraId="0AB3744F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15E5FA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2010-2019</w:t>
            </w:r>
          </w:p>
        </w:tc>
        <w:tc>
          <w:tcPr>
            <w:tcW w:w="0" w:type="auto"/>
          </w:tcPr>
          <w:p w14:paraId="3124614B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14:paraId="5BB539EF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27C6ECC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044E6" w:rsidRPr="00813B7E" w14:paraId="11641F0D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81B944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2000-2009</w:t>
            </w:r>
          </w:p>
        </w:tc>
        <w:tc>
          <w:tcPr>
            <w:tcW w:w="0" w:type="auto"/>
          </w:tcPr>
          <w:p w14:paraId="08AD32E2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56</w:t>
            </w:r>
          </w:p>
        </w:tc>
        <w:tc>
          <w:tcPr>
            <w:tcW w:w="0" w:type="auto"/>
          </w:tcPr>
          <w:p w14:paraId="7785BF05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21</w:t>
            </w:r>
          </w:p>
        </w:tc>
        <w:tc>
          <w:tcPr>
            <w:tcW w:w="0" w:type="auto"/>
          </w:tcPr>
          <w:p w14:paraId="60FE287D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044E6" w:rsidRPr="00813B7E" w14:paraId="679C4F02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07EED1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1990-1999</w:t>
            </w:r>
          </w:p>
        </w:tc>
        <w:tc>
          <w:tcPr>
            <w:tcW w:w="0" w:type="auto"/>
          </w:tcPr>
          <w:p w14:paraId="5061B180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65</w:t>
            </w:r>
          </w:p>
        </w:tc>
        <w:tc>
          <w:tcPr>
            <w:tcW w:w="0" w:type="auto"/>
          </w:tcPr>
          <w:p w14:paraId="4EE352B7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22</w:t>
            </w:r>
          </w:p>
        </w:tc>
        <w:tc>
          <w:tcPr>
            <w:tcW w:w="0" w:type="auto"/>
          </w:tcPr>
          <w:p w14:paraId="01E920CF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044E6" w:rsidRPr="00813B7E" w14:paraId="3411FA60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8FE734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&lt;1989</w:t>
            </w:r>
          </w:p>
        </w:tc>
        <w:tc>
          <w:tcPr>
            <w:tcW w:w="0" w:type="auto"/>
          </w:tcPr>
          <w:p w14:paraId="15A5A0D1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90</w:t>
            </w:r>
          </w:p>
        </w:tc>
        <w:tc>
          <w:tcPr>
            <w:tcW w:w="0" w:type="auto"/>
          </w:tcPr>
          <w:p w14:paraId="0E172D33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23</w:t>
            </w:r>
          </w:p>
        </w:tc>
        <w:tc>
          <w:tcPr>
            <w:tcW w:w="0" w:type="auto"/>
          </w:tcPr>
          <w:p w14:paraId="2A2DA4A4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044E6" w:rsidRPr="00813B7E" w14:paraId="573F47DB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BF03B3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Australian v overseas graduate</w:t>
            </w:r>
          </w:p>
        </w:tc>
        <w:tc>
          <w:tcPr>
            <w:tcW w:w="0" w:type="auto"/>
          </w:tcPr>
          <w:p w14:paraId="2AFDC72A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-0.19</w:t>
            </w:r>
          </w:p>
        </w:tc>
        <w:tc>
          <w:tcPr>
            <w:tcW w:w="0" w:type="auto"/>
          </w:tcPr>
          <w:p w14:paraId="64CE67A1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26</w:t>
            </w:r>
          </w:p>
        </w:tc>
        <w:tc>
          <w:tcPr>
            <w:tcW w:w="0" w:type="auto"/>
          </w:tcPr>
          <w:p w14:paraId="5D6A6F5E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464</w:t>
            </w:r>
          </w:p>
        </w:tc>
      </w:tr>
      <w:tr w:rsidR="00D044E6" w:rsidRPr="00813B7E" w14:paraId="3F0EA204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B48D2D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Developing country v other</w:t>
            </w:r>
          </w:p>
        </w:tc>
        <w:tc>
          <w:tcPr>
            <w:tcW w:w="0" w:type="auto"/>
          </w:tcPr>
          <w:p w14:paraId="7698D169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0" w:type="auto"/>
          </w:tcPr>
          <w:p w14:paraId="5FA68FB8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21</w:t>
            </w:r>
          </w:p>
        </w:tc>
        <w:tc>
          <w:tcPr>
            <w:tcW w:w="0" w:type="auto"/>
          </w:tcPr>
          <w:p w14:paraId="13E47950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686</w:t>
            </w:r>
          </w:p>
        </w:tc>
      </w:tr>
      <w:tr w:rsidR="00D044E6" w:rsidRPr="00813B7E" w14:paraId="50858DC4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2F6A56E2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2c: Advice</w:t>
            </w:r>
          </w:p>
          <w:p w14:paraId="1D93F75E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‘Give advice about prevention of common zoonotic diseases’</w:t>
            </w:r>
          </w:p>
        </w:tc>
      </w:tr>
      <w:tr w:rsidR="00D044E6" w:rsidRPr="00813B7E" w14:paraId="3BD91FB7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9C7005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Other v Small Animal</w:t>
            </w:r>
          </w:p>
        </w:tc>
        <w:tc>
          <w:tcPr>
            <w:tcW w:w="0" w:type="auto"/>
          </w:tcPr>
          <w:p w14:paraId="42824529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31</w:t>
            </w:r>
          </w:p>
        </w:tc>
        <w:tc>
          <w:tcPr>
            <w:tcW w:w="0" w:type="auto"/>
          </w:tcPr>
          <w:p w14:paraId="1AA40B77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20</w:t>
            </w:r>
          </w:p>
        </w:tc>
        <w:tc>
          <w:tcPr>
            <w:tcW w:w="0" w:type="auto"/>
          </w:tcPr>
          <w:p w14:paraId="22589858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122</w:t>
            </w:r>
          </w:p>
        </w:tc>
      </w:tr>
      <w:tr w:rsidR="00D044E6" w:rsidRPr="00813B7E" w14:paraId="6DC2FB35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A28EB8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Rural v urban</w:t>
            </w:r>
          </w:p>
        </w:tc>
        <w:tc>
          <w:tcPr>
            <w:tcW w:w="0" w:type="auto"/>
          </w:tcPr>
          <w:p w14:paraId="5E49D726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30</w:t>
            </w:r>
          </w:p>
        </w:tc>
        <w:tc>
          <w:tcPr>
            <w:tcW w:w="0" w:type="auto"/>
          </w:tcPr>
          <w:p w14:paraId="51CFB062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18</w:t>
            </w:r>
          </w:p>
        </w:tc>
        <w:tc>
          <w:tcPr>
            <w:tcW w:w="0" w:type="auto"/>
          </w:tcPr>
          <w:p w14:paraId="27AE88CD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098</w:t>
            </w:r>
          </w:p>
        </w:tc>
      </w:tr>
      <w:tr w:rsidR="00D044E6" w:rsidRPr="00813B7E" w14:paraId="76BD7E1C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2C1F2E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Male v female</w:t>
            </w:r>
          </w:p>
        </w:tc>
        <w:tc>
          <w:tcPr>
            <w:tcW w:w="0" w:type="auto"/>
          </w:tcPr>
          <w:p w14:paraId="73B51C85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0" w:type="auto"/>
          </w:tcPr>
          <w:p w14:paraId="0614216A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20</w:t>
            </w:r>
          </w:p>
        </w:tc>
        <w:tc>
          <w:tcPr>
            <w:tcW w:w="0" w:type="auto"/>
          </w:tcPr>
          <w:p w14:paraId="4D52A62A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817</w:t>
            </w:r>
          </w:p>
        </w:tc>
      </w:tr>
      <w:tr w:rsidR="00D044E6" w:rsidRPr="00813B7E" w14:paraId="15489A9A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9BE4BE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 xml:space="preserve">Year of graduation </w:t>
            </w:r>
          </w:p>
        </w:tc>
        <w:tc>
          <w:tcPr>
            <w:tcW w:w="0" w:type="auto"/>
          </w:tcPr>
          <w:p w14:paraId="1DA32E82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83BF0C5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4E906A3E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028</w:t>
            </w:r>
          </w:p>
        </w:tc>
      </w:tr>
      <w:tr w:rsidR="00D044E6" w:rsidRPr="00813B7E" w14:paraId="354C1CBD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5FC3C3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2010-2019</w:t>
            </w:r>
          </w:p>
        </w:tc>
        <w:tc>
          <w:tcPr>
            <w:tcW w:w="0" w:type="auto"/>
          </w:tcPr>
          <w:p w14:paraId="7DE5E40E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14:paraId="776AF394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D0F76C4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044E6" w:rsidRPr="00813B7E" w14:paraId="088F468C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F748D7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2000-2009</w:t>
            </w:r>
          </w:p>
        </w:tc>
        <w:tc>
          <w:tcPr>
            <w:tcW w:w="0" w:type="auto"/>
          </w:tcPr>
          <w:p w14:paraId="00B23335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41</w:t>
            </w:r>
          </w:p>
        </w:tc>
        <w:tc>
          <w:tcPr>
            <w:tcW w:w="0" w:type="auto"/>
          </w:tcPr>
          <w:p w14:paraId="4F63163A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21</w:t>
            </w:r>
          </w:p>
        </w:tc>
        <w:tc>
          <w:tcPr>
            <w:tcW w:w="0" w:type="auto"/>
          </w:tcPr>
          <w:p w14:paraId="27587BBA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044E6" w:rsidRPr="00813B7E" w14:paraId="54E30264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921045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1990-1999</w:t>
            </w:r>
          </w:p>
        </w:tc>
        <w:tc>
          <w:tcPr>
            <w:tcW w:w="0" w:type="auto"/>
          </w:tcPr>
          <w:p w14:paraId="2D8715BD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42</w:t>
            </w:r>
          </w:p>
        </w:tc>
        <w:tc>
          <w:tcPr>
            <w:tcW w:w="0" w:type="auto"/>
          </w:tcPr>
          <w:p w14:paraId="3259B214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22</w:t>
            </w:r>
          </w:p>
        </w:tc>
        <w:tc>
          <w:tcPr>
            <w:tcW w:w="0" w:type="auto"/>
          </w:tcPr>
          <w:p w14:paraId="36116882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044E6" w:rsidRPr="00813B7E" w14:paraId="214F4F0D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DF94E4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&lt;1989</w:t>
            </w:r>
          </w:p>
        </w:tc>
        <w:tc>
          <w:tcPr>
            <w:tcW w:w="0" w:type="auto"/>
          </w:tcPr>
          <w:p w14:paraId="535FAB25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61</w:t>
            </w:r>
          </w:p>
        </w:tc>
        <w:tc>
          <w:tcPr>
            <w:tcW w:w="0" w:type="auto"/>
          </w:tcPr>
          <w:p w14:paraId="18358CC0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23</w:t>
            </w:r>
          </w:p>
        </w:tc>
        <w:tc>
          <w:tcPr>
            <w:tcW w:w="0" w:type="auto"/>
          </w:tcPr>
          <w:p w14:paraId="59656137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044E6" w:rsidRPr="00813B7E" w14:paraId="281193A0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9877EA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Australian v overseas graduate</w:t>
            </w:r>
          </w:p>
        </w:tc>
        <w:tc>
          <w:tcPr>
            <w:tcW w:w="0" w:type="auto"/>
          </w:tcPr>
          <w:p w14:paraId="463D562D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15</w:t>
            </w:r>
          </w:p>
        </w:tc>
        <w:tc>
          <w:tcPr>
            <w:tcW w:w="0" w:type="auto"/>
          </w:tcPr>
          <w:p w14:paraId="3A1FD417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26</w:t>
            </w:r>
          </w:p>
        </w:tc>
        <w:tc>
          <w:tcPr>
            <w:tcW w:w="0" w:type="auto"/>
          </w:tcPr>
          <w:p w14:paraId="721844BA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561</w:t>
            </w:r>
          </w:p>
        </w:tc>
      </w:tr>
      <w:tr w:rsidR="00D044E6" w:rsidRPr="00813B7E" w14:paraId="0A8F7CDE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5924EF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Developing country v other</w:t>
            </w:r>
          </w:p>
        </w:tc>
        <w:tc>
          <w:tcPr>
            <w:tcW w:w="0" w:type="auto"/>
          </w:tcPr>
          <w:p w14:paraId="07EACD6E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27</w:t>
            </w:r>
          </w:p>
        </w:tc>
        <w:tc>
          <w:tcPr>
            <w:tcW w:w="0" w:type="auto"/>
          </w:tcPr>
          <w:p w14:paraId="55D797F4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21</w:t>
            </w:r>
          </w:p>
        </w:tc>
        <w:tc>
          <w:tcPr>
            <w:tcW w:w="0" w:type="auto"/>
          </w:tcPr>
          <w:p w14:paraId="4AED3ED0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211</w:t>
            </w:r>
          </w:p>
        </w:tc>
      </w:tr>
      <w:tr w:rsidR="00D044E6" w:rsidRPr="00813B7E" w14:paraId="0DF0CCF6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3DB6192E" w14:textId="77777777" w:rsidR="00D044E6" w:rsidRPr="00813B7E" w:rsidRDefault="00D044E6" w:rsidP="00B626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044E6" w:rsidRPr="00813B7E" w14:paraId="0FE4B758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69F3A546" w14:textId="77777777" w:rsidR="00D044E6" w:rsidRPr="00813B7E" w:rsidRDefault="00D044E6" w:rsidP="00B626A7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Model 3: Practices</w:t>
            </w:r>
          </w:p>
          <w:p w14:paraId="43185934" w14:textId="77777777" w:rsidR="00D044E6" w:rsidRPr="00813B7E" w:rsidRDefault="00D044E6" w:rsidP="00B626A7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3a: Zoonotic Risk</w:t>
            </w:r>
          </w:p>
          <w:p w14:paraId="1822F383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‘How often do you discuss potential risk of zoonotic diseases or strategies to prevent these with your patients/clients? ‘</w:t>
            </w:r>
          </w:p>
        </w:tc>
      </w:tr>
      <w:tr w:rsidR="00D044E6" w:rsidRPr="00813B7E" w14:paraId="4C920EB0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5A5AC6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Other v Small Animal</w:t>
            </w:r>
          </w:p>
        </w:tc>
        <w:tc>
          <w:tcPr>
            <w:tcW w:w="0" w:type="auto"/>
          </w:tcPr>
          <w:p w14:paraId="2959336D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69</w:t>
            </w:r>
          </w:p>
        </w:tc>
        <w:tc>
          <w:tcPr>
            <w:tcW w:w="0" w:type="auto"/>
          </w:tcPr>
          <w:p w14:paraId="5E1699BD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20</w:t>
            </w:r>
          </w:p>
        </w:tc>
        <w:tc>
          <w:tcPr>
            <w:tcW w:w="0" w:type="auto"/>
          </w:tcPr>
          <w:p w14:paraId="2414C9E5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044E6" w:rsidRPr="00813B7E" w14:paraId="6FA5FF0B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4A4E21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Rural v urban</w:t>
            </w:r>
          </w:p>
        </w:tc>
        <w:tc>
          <w:tcPr>
            <w:tcW w:w="0" w:type="auto"/>
          </w:tcPr>
          <w:p w14:paraId="2FA419D0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19</w:t>
            </w:r>
          </w:p>
        </w:tc>
        <w:tc>
          <w:tcPr>
            <w:tcW w:w="0" w:type="auto"/>
          </w:tcPr>
          <w:p w14:paraId="457F0186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18</w:t>
            </w:r>
          </w:p>
        </w:tc>
        <w:tc>
          <w:tcPr>
            <w:tcW w:w="0" w:type="auto"/>
          </w:tcPr>
          <w:p w14:paraId="346A5E07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286</w:t>
            </w:r>
          </w:p>
        </w:tc>
      </w:tr>
      <w:tr w:rsidR="00D044E6" w:rsidRPr="00813B7E" w14:paraId="20AEDE63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36344B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Male v female</w:t>
            </w:r>
          </w:p>
        </w:tc>
        <w:tc>
          <w:tcPr>
            <w:tcW w:w="0" w:type="auto"/>
          </w:tcPr>
          <w:p w14:paraId="1080FF49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0" w:type="auto"/>
          </w:tcPr>
          <w:p w14:paraId="3FCE456C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20</w:t>
            </w:r>
          </w:p>
        </w:tc>
        <w:tc>
          <w:tcPr>
            <w:tcW w:w="0" w:type="auto"/>
          </w:tcPr>
          <w:p w14:paraId="674A1906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922</w:t>
            </w:r>
          </w:p>
        </w:tc>
      </w:tr>
      <w:tr w:rsidR="00D044E6" w:rsidRPr="00813B7E" w14:paraId="488B35AA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964252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 xml:space="preserve">Year of graduation </w:t>
            </w:r>
          </w:p>
        </w:tc>
        <w:tc>
          <w:tcPr>
            <w:tcW w:w="0" w:type="auto"/>
          </w:tcPr>
          <w:p w14:paraId="727B3321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B657631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E7423B8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753</w:t>
            </w:r>
          </w:p>
        </w:tc>
      </w:tr>
      <w:tr w:rsidR="00D044E6" w:rsidRPr="00813B7E" w14:paraId="4AD4F2CD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96A349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2010-2019</w:t>
            </w:r>
          </w:p>
        </w:tc>
        <w:tc>
          <w:tcPr>
            <w:tcW w:w="0" w:type="auto"/>
          </w:tcPr>
          <w:p w14:paraId="7102E9E7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14:paraId="17D44093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44BE1268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044E6" w:rsidRPr="00813B7E" w14:paraId="5892E896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738633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2000-2009</w:t>
            </w:r>
          </w:p>
        </w:tc>
        <w:tc>
          <w:tcPr>
            <w:tcW w:w="0" w:type="auto"/>
          </w:tcPr>
          <w:p w14:paraId="78F049A9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20</w:t>
            </w:r>
          </w:p>
        </w:tc>
        <w:tc>
          <w:tcPr>
            <w:tcW w:w="0" w:type="auto"/>
          </w:tcPr>
          <w:p w14:paraId="3546D141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20</w:t>
            </w:r>
          </w:p>
        </w:tc>
        <w:tc>
          <w:tcPr>
            <w:tcW w:w="0" w:type="auto"/>
          </w:tcPr>
          <w:p w14:paraId="78D68400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044E6" w:rsidRPr="00813B7E" w14:paraId="222BB6A6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F1B49C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1990-1999</w:t>
            </w:r>
          </w:p>
        </w:tc>
        <w:tc>
          <w:tcPr>
            <w:tcW w:w="0" w:type="auto"/>
          </w:tcPr>
          <w:p w14:paraId="51AA90A6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14</w:t>
            </w:r>
          </w:p>
        </w:tc>
        <w:tc>
          <w:tcPr>
            <w:tcW w:w="0" w:type="auto"/>
          </w:tcPr>
          <w:p w14:paraId="177C1131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22</w:t>
            </w:r>
          </w:p>
        </w:tc>
        <w:tc>
          <w:tcPr>
            <w:tcW w:w="0" w:type="auto"/>
          </w:tcPr>
          <w:p w14:paraId="0DAC32F6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044E6" w:rsidRPr="00813B7E" w14:paraId="20F54462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0AC963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&lt;1989</w:t>
            </w:r>
          </w:p>
        </w:tc>
        <w:tc>
          <w:tcPr>
            <w:tcW w:w="0" w:type="auto"/>
          </w:tcPr>
          <w:p w14:paraId="72DC8E96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17</w:t>
            </w:r>
          </w:p>
        </w:tc>
        <w:tc>
          <w:tcPr>
            <w:tcW w:w="0" w:type="auto"/>
          </w:tcPr>
          <w:p w14:paraId="12571678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22</w:t>
            </w:r>
          </w:p>
        </w:tc>
        <w:tc>
          <w:tcPr>
            <w:tcW w:w="0" w:type="auto"/>
          </w:tcPr>
          <w:p w14:paraId="3205BB75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044E6" w:rsidRPr="00813B7E" w14:paraId="3CE9ACA9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4D2503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Australian v overseas graduate</w:t>
            </w:r>
          </w:p>
        </w:tc>
        <w:tc>
          <w:tcPr>
            <w:tcW w:w="0" w:type="auto"/>
          </w:tcPr>
          <w:p w14:paraId="3691D3E2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35</w:t>
            </w:r>
          </w:p>
        </w:tc>
        <w:tc>
          <w:tcPr>
            <w:tcW w:w="0" w:type="auto"/>
          </w:tcPr>
          <w:p w14:paraId="137A5F3E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26</w:t>
            </w:r>
          </w:p>
        </w:tc>
        <w:tc>
          <w:tcPr>
            <w:tcW w:w="0" w:type="auto"/>
          </w:tcPr>
          <w:p w14:paraId="58A494B4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176</w:t>
            </w:r>
          </w:p>
        </w:tc>
      </w:tr>
      <w:tr w:rsidR="00D044E6" w:rsidRPr="00813B7E" w14:paraId="624B73C2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919F1E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Developing country v other</w:t>
            </w:r>
          </w:p>
        </w:tc>
        <w:tc>
          <w:tcPr>
            <w:tcW w:w="0" w:type="auto"/>
          </w:tcPr>
          <w:p w14:paraId="4C9225ED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33</w:t>
            </w:r>
          </w:p>
        </w:tc>
        <w:tc>
          <w:tcPr>
            <w:tcW w:w="0" w:type="auto"/>
          </w:tcPr>
          <w:p w14:paraId="1DC5E1D2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21</w:t>
            </w:r>
          </w:p>
        </w:tc>
        <w:tc>
          <w:tcPr>
            <w:tcW w:w="0" w:type="auto"/>
          </w:tcPr>
          <w:p w14:paraId="4B74FE45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116</w:t>
            </w:r>
          </w:p>
        </w:tc>
      </w:tr>
      <w:tr w:rsidR="00D044E6" w:rsidRPr="00813B7E" w14:paraId="21746FB8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A4B964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168D19F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D3EA59E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3764649B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044E6" w:rsidRPr="00813B7E" w14:paraId="5B3E98D2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0AEE9E6B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3b: Referral</w:t>
            </w:r>
          </w:p>
          <w:p w14:paraId="7F4027AA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‘Have you ever recommended a patient with or at risk of a zoonotic disease seek veterinary treatment/management of their animal(s)?  / Have you ever recommended a client who has an animal with or at risk of a zoonotic disease seek advice from a GP?’</w:t>
            </w:r>
          </w:p>
        </w:tc>
      </w:tr>
      <w:tr w:rsidR="00D044E6" w:rsidRPr="00813B7E" w14:paraId="229DD546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799811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Other v Small Animal</w:t>
            </w:r>
          </w:p>
        </w:tc>
        <w:tc>
          <w:tcPr>
            <w:tcW w:w="0" w:type="auto"/>
          </w:tcPr>
          <w:p w14:paraId="52CB8D9B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-0.69</w:t>
            </w:r>
          </w:p>
        </w:tc>
        <w:tc>
          <w:tcPr>
            <w:tcW w:w="0" w:type="auto"/>
          </w:tcPr>
          <w:p w14:paraId="66044D72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41</w:t>
            </w:r>
          </w:p>
        </w:tc>
        <w:tc>
          <w:tcPr>
            <w:tcW w:w="0" w:type="auto"/>
          </w:tcPr>
          <w:p w14:paraId="4E1BFBF5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044E6" w:rsidRPr="00813B7E" w14:paraId="6157EF37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0BAE28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Rural v urban</w:t>
            </w:r>
          </w:p>
        </w:tc>
        <w:tc>
          <w:tcPr>
            <w:tcW w:w="0" w:type="auto"/>
          </w:tcPr>
          <w:p w14:paraId="0724F233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0" w:type="auto"/>
          </w:tcPr>
          <w:p w14:paraId="2F6C54D0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40</w:t>
            </w:r>
          </w:p>
        </w:tc>
        <w:tc>
          <w:tcPr>
            <w:tcW w:w="0" w:type="auto"/>
          </w:tcPr>
          <w:p w14:paraId="69FE7192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912</w:t>
            </w:r>
          </w:p>
        </w:tc>
      </w:tr>
      <w:tr w:rsidR="00D044E6" w:rsidRPr="00813B7E" w14:paraId="680E722F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80F085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Male v female</w:t>
            </w:r>
          </w:p>
        </w:tc>
        <w:tc>
          <w:tcPr>
            <w:tcW w:w="0" w:type="auto"/>
          </w:tcPr>
          <w:p w14:paraId="3E97C222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-0.20</w:t>
            </w:r>
          </w:p>
        </w:tc>
        <w:tc>
          <w:tcPr>
            <w:tcW w:w="0" w:type="auto"/>
          </w:tcPr>
          <w:p w14:paraId="5EFF6572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41</w:t>
            </w:r>
          </w:p>
        </w:tc>
        <w:tc>
          <w:tcPr>
            <w:tcW w:w="0" w:type="auto"/>
          </w:tcPr>
          <w:p w14:paraId="06E3B11E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705</w:t>
            </w:r>
          </w:p>
        </w:tc>
      </w:tr>
      <w:tr w:rsidR="00D044E6" w:rsidRPr="00813B7E" w14:paraId="0544615A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3F6E50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 xml:space="preserve">Year of graduation </w:t>
            </w:r>
          </w:p>
        </w:tc>
        <w:tc>
          <w:tcPr>
            <w:tcW w:w="0" w:type="auto"/>
          </w:tcPr>
          <w:p w14:paraId="5577A27E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9A194C9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6D5DB20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044E6" w:rsidRPr="00813B7E" w14:paraId="287226DF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575D96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2010-2019</w:t>
            </w:r>
          </w:p>
        </w:tc>
        <w:tc>
          <w:tcPr>
            <w:tcW w:w="0" w:type="auto"/>
          </w:tcPr>
          <w:p w14:paraId="51AE1D8E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14:paraId="1FB0B72A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96F9348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044E6" w:rsidRPr="00813B7E" w14:paraId="7BEEA046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49FA33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2000-2009</w:t>
            </w:r>
          </w:p>
        </w:tc>
        <w:tc>
          <w:tcPr>
            <w:tcW w:w="0" w:type="auto"/>
          </w:tcPr>
          <w:p w14:paraId="3710516B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60</w:t>
            </w:r>
          </w:p>
        </w:tc>
        <w:tc>
          <w:tcPr>
            <w:tcW w:w="0" w:type="auto"/>
          </w:tcPr>
          <w:p w14:paraId="08103603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43</w:t>
            </w:r>
          </w:p>
        </w:tc>
        <w:tc>
          <w:tcPr>
            <w:tcW w:w="0" w:type="auto"/>
          </w:tcPr>
          <w:p w14:paraId="70F4D725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044E6" w:rsidRPr="00813B7E" w14:paraId="0B6D2FA8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8784C2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1990-1999</w:t>
            </w:r>
          </w:p>
        </w:tc>
        <w:tc>
          <w:tcPr>
            <w:tcW w:w="0" w:type="auto"/>
          </w:tcPr>
          <w:p w14:paraId="45FCCC89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0" w:type="auto"/>
          </w:tcPr>
          <w:p w14:paraId="0E3F773E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56</w:t>
            </w:r>
          </w:p>
        </w:tc>
        <w:tc>
          <w:tcPr>
            <w:tcW w:w="0" w:type="auto"/>
          </w:tcPr>
          <w:p w14:paraId="33CE4656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044E6" w:rsidRPr="00813B7E" w14:paraId="57410885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C9EE69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&lt;1989</w:t>
            </w:r>
          </w:p>
        </w:tc>
        <w:tc>
          <w:tcPr>
            <w:tcW w:w="0" w:type="auto"/>
          </w:tcPr>
          <w:p w14:paraId="3BCC1CB1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</w:p>
        </w:tc>
        <w:tc>
          <w:tcPr>
            <w:tcW w:w="0" w:type="auto"/>
          </w:tcPr>
          <w:p w14:paraId="20759788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48</w:t>
            </w:r>
          </w:p>
        </w:tc>
        <w:tc>
          <w:tcPr>
            <w:tcW w:w="0" w:type="auto"/>
          </w:tcPr>
          <w:p w14:paraId="5A42FF17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044E6" w:rsidRPr="00813B7E" w14:paraId="1F68DE90" w14:textId="77777777" w:rsidTr="00B6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F0B71F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Australian v overseas graduate</w:t>
            </w:r>
          </w:p>
        </w:tc>
        <w:tc>
          <w:tcPr>
            <w:tcW w:w="0" w:type="auto"/>
          </w:tcPr>
          <w:p w14:paraId="51AE142D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-1.26</w:t>
            </w:r>
          </w:p>
        </w:tc>
        <w:tc>
          <w:tcPr>
            <w:tcW w:w="0" w:type="auto"/>
          </w:tcPr>
          <w:p w14:paraId="1E48DC30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1.03</w:t>
            </w:r>
          </w:p>
        </w:tc>
        <w:tc>
          <w:tcPr>
            <w:tcW w:w="0" w:type="auto"/>
          </w:tcPr>
          <w:p w14:paraId="6C33EF1B" w14:textId="77777777" w:rsidR="00D044E6" w:rsidRPr="00813B7E" w:rsidRDefault="00D044E6" w:rsidP="00B62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606</w:t>
            </w:r>
          </w:p>
        </w:tc>
      </w:tr>
      <w:tr w:rsidR="00D044E6" w:rsidRPr="00813B7E" w14:paraId="207DE4B7" w14:textId="77777777" w:rsidTr="00B6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2F089E" w14:textId="77777777" w:rsidR="00D044E6" w:rsidRPr="00813B7E" w:rsidRDefault="00D044E6" w:rsidP="00B62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Developing country v other</w:t>
            </w:r>
          </w:p>
        </w:tc>
        <w:tc>
          <w:tcPr>
            <w:tcW w:w="0" w:type="auto"/>
          </w:tcPr>
          <w:p w14:paraId="486A41C1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65</w:t>
            </w:r>
          </w:p>
        </w:tc>
        <w:tc>
          <w:tcPr>
            <w:tcW w:w="0" w:type="auto"/>
          </w:tcPr>
          <w:p w14:paraId="2F697756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55</w:t>
            </w:r>
          </w:p>
        </w:tc>
        <w:tc>
          <w:tcPr>
            <w:tcW w:w="0" w:type="auto"/>
          </w:tcPr>
          <w:p w14:paraId="7C13D922" w14:textId="77777777" w:rsidR="00D044E6" w:rsidRPr="00813B7E" w:rsidRDefault="00D044E6" w:rsidP="00B62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13B7E">
              <w:rPr>
                <w:rFonts w:ascii="Times New Roman" w:hAnsi="Times New Roman" w:cs="Times New Roman"/>
                <w:sz w:val="21"/>
                <w:szCs w:val="21"/>
              </w:rPr>
              <w:t>0.103</w:t>
            </w:r>
          </w:p>
        </w:tc>
      </w:tr>
    </w:tbl>
    <w:p w14:paraId="493B9BA6" w14:textId="36F834F0" w:rsidR="00D044E6" w:rsidRPr="00813B7E" w:rsidRDefault="00B626A7" w:rsidP="00360346">
      <w:pPr>
        <w:rPr>
          <w:rFonts w:ascii="Times New Roman" w:hAnsi="Times New Roman" w:cs="Times New Roman"/>
          <w:sz w:val="20"/>
          <w:szCs w:val="20"/>
          <w:lang w:val="en-AU"/>
        </w:rPr>
      </w:pPr>
      <w:r w:rsidRPr="00813B7E">
        <w:rPr>
          <w:rFonts w:ascii="Times New Roman" w:hAnsi="Times New Roman" w:cs="Times New Roman"/>
          <w:b/>
          <w:bCs/>
          <w:vertAlign w:val="superscript"/>
          <w:lang w:val="en-AU"/>
        </w:rPr>
        <w:t>†</w:t>
      </w:r>
      <w:r w:rsidR="00D044E6" w:rsidRPr="00813B7E">
        <w:rPr>
          <w:rFonts w:ascii="Times New Roman" w:hAnsi="Times New Roman" w:cs="Times New Roman"/>
          <w:b/>
          <w:bCs/>
          <w:vertAlign w:val="superscript"/>
          <w:lang w:val="en-AU"/>
        </w:rPr>
        <w:t xml:space="preserve"> </w:t>
      </w:r>
      <w:r w:rsidR="00D044E6" w:rsidRPr="00813B7E">
        <w:rPr>
          <w:rFonts w:ascii="Times New Roman" w:hAnsi="Times New Roman" w:cs="Times New Roman"/>
          <w:sz w:val="20"/>
          <w:szCs w:val="20"/>
          <w:lang w:val="en-AU"/>
        </w:rPr>
        <w:t xml:space="preserve">‘Other’ includes mixed practice, equine, avian, exotics and wildlife practitioners. </w:t>
      </w:r>
    </w:p>
    <w:p w14:paraId="6B13B373" w14:textId="6DD841EE" w:rsidR="00FD37FA" w:rsidRPr="00813B7E" w:rsidRDefault="00FD37FA" w:rsidP="00360346">
      <w:pPr>
        <w:rPr>
          <w:rFonts w:ascii="Times New Roman" w:hAnsi="Times New Roman" w:cs="Times New Roman"/>
          <w:sz w:val="20"/>
          <w:szCs w:val="20"/>
          <w:lang w:val="en-AU"/>
        </w:rPr>
      </w:pPr>
    </w:p>
    <w:p w14:paraId="1C662ABE" w14:textId="1682886D" w:rsidR="00FD37FA" w:rsidRPr="00813B7E" w:rsidRDefault="00FD37FA" w:rsidP="00360346">
      <w:pPr>
        <w:rPr>
          <w:rFonts w:ascii="Times New Roman" w:hAnsi="Times New Roman" w:cs="Times New Roman"/>
          <w:sz w:val="20"/>
          <w:szCs w:val="20"/>
          <w:lang w:val="en-AU"/>
        </w:rPr>
      </w:pPr>
    </w:p>
    <w:p w14:paraId="28B8896D" w14:textId="4A7CED8B" w:rsidR="00FD37FA" w:rsidRPr="00813B7E" w:rsidRDefault="00FD37FA" w:rsidP="00360346">
      <w:pPr>
        <w:rPr>
          <w:rFonts w:ascii="Times New Roman" w:hAnsi="Times New Roman" w:cs="Times New Roman"/>
          <w:sz w:val="20"/>
          <w:szCs w:val="20"/>
          <w:lang w:val="en-AU"/>
        </w:rPr>
      </w:pPr>
    </w:p>
    <w:p w14:paraId="35B1CA42" w14:textId="00A91AE0" w:rsidR="00FD37FA" w:rsidRPr="00813B7E" w:rsidRDefault="00FD37FA" w:rsidP="00360346">
      <w:pPr>
        <w:rPr>
          <w:rFonts w:ascii="Times New Roman" w:hAnsi="Times New Roman" w:cs="Times New Roman"/>
          <w:sz w:val="20"/>
          <w:szCs w:val="20"/>
          <w:lang w:val="en-AU"/>
        </w:rPr>
      </w:pPr>
    </w:p>
    <w:p w14:paraId="25EC80EA" w14:textId="3C2E39AC" w:rsidR="00FD37FA" w:rsidRPr="00813B7E" w:rsidRDefault="00FD37FA" w:rsidP="00360346">
      <w:pPr>
        <w:rPr>
          <w:rFonts w:ascii="Times New Roman" w:hAnsi="Times New Roman" w:cs="Times New Roman"/>
          <w:b/>
          <w:bCs/>
          <w:lang w:val="en-AU"/>
        </w:rPr>
      </w:pPr>
    </w:p>
    <w:sectPr w:rsidR="00FD37FA" w:rsidRPr="00813B7E" w:rsidSect="00D9372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7650"/>
    <w:rsid w:val="0000058B"/>
    <w:rsid w:val="00035AD6"/>
    <w:rsid w:val="0003695A"/>
    <w:rsid w:val="000471CD"/>
    <w:rsid w:val="000A07B9"/>
    <w:rsid w:val="000B65FD"/>
    <w:rsid w:val="000B73E4"/>
    <w:rsid w:val="000B7438"/>
    <w:rsid w:val="000C4BCC"/>
    <w:rsid w:val="000D0684"/>
    <w:rsid w:val="000E233B"/>
    <w:rsid w:val="000F0B47"/>
    <w:rsid w:val="0010564E"/>
    <w:rsid w:val="0012000E"/>
    <w:rsid w:val="0014164A"/>
    <w:rsid w:val="00152674"/>
    <w:rsid w:val="00155F04"/>
    <w:rsid w:val="001832B1"/>
    <w:rsid w:val="001909A3"/>
    <w:rsid w:val="001B400C"/>
    <w:rsid w:val="001C5206"/>
    <w:rsid w:val="001C7FC3"/>
    <w:rsid w:val="001D4C32"/>
    <w:rsid w:val="00200A14"/>
    <w:rsid w:val="00221910"/>
    <w:rsid w:val="00224463"/>
    <w:rsid w:val="002339E2"/>
    <w:rsid w:val="002372E1"/>
    <w:rsid w:val="002545EF"/>
    <w:rsid w:val="00271E7E"/>
    <w:rsid w:val="002811CB"/>
    <w:rsid w:val="00286890"/>
    <w:rsid w:val="002A0211"/>
    <w:rsid w:val="002A180E"/>
    <w:rsid w:val="002B01BC"/>
    <w:rsid w:val="002D037E"/>
    <w:rsid w:val="002D2435"/>
    <w:rsid w:val="002F019B"/>
    <w:rsid w:val="002F5E07"/>
    <w:rsid w:val="002F6AB2"/>
    <w:rsid w:val="00340961"/>
    <w:rsid w:val="0034634F"/>
    <w:rsid w:val="00360346"/>
    <w:rsid w:val="00372CE3"/>
    <w:rsid w:val="00381ADA"/>
    <w:rsid w:val="00397AB0"/>
    <w:rsid w:val="003A0E5E"/>
    <w:rsid w:val="003C3E07"/>
    <w:rsid w:val="003C731F"/>
    <w:rsid w:val="003F5172"/>
    <w:rsid w:val="00407EF8"/>
    <w:rsid w:val="004215EF"/>
    <w:rsid w:val="00423884"/>
    <w:rsid w:val="00442680"/>
    <w:rsid w:val="00442B36"/>
    <w:rsid w:val="004607B0"/>
    <w:rsid w:val="004653B4"/>
    <w:rsid w:val="00467B43"/>
    <w:rsid w:val="00467F0F"/>
    <w:rsid w:val="00474E15"/>
    <w:rsid w:val="00476322"/>
    <w:rsid w:val="00483294"/>
    <w:rsid w:val="00486AD5"/>
    <w:rsid w:val="00497650"/>
    <w:rsid w:val="004B0C85"/>
    <w:rsid w:val="004B740D"/>
    <w:rsid w:val="004C6BD7"/>
    <w:rsid w:val="004E1AD8"/>
    <w:rsid w:val="004F04C8"/>
    <w:rsid w:val="004F2FC7"/>
    <w:rsid w:val="004F7154"/>
    <w:rsid w:val="005314C5"/>
    <w:rsid w:val="005404D7"/>
    <w:rsid w:val="005744D6"/>
    <w:rsid w:val="005D1084"/>
    <w:rsid w:val="005D379D"/>
    <w:rsid w:val="005D6034"/>
    <w:rsid w:val="005E3B12"/>
    <w:rsid w:val="006270BC"/>
    <w:rsid w:val="006313FF"/>
    <w:rsid w:val="006576E6"/>
    <w:rsid w:val="006622AE"/>
    <w:rsid w:val="00663801"/>
    <w:rsid w:val="006653DE"/>
    <w:rsid w:val="006C4429"/>
    <w:rsid w:val="006C4FDB"/>
    <w:rsid w:val="006C64F7"/>
    <w:rsid w:val="006D0E30"/>
    <w:rsid w:val="006F4443"/>
    <w:rsid w:val="00705A98"/>
    <w:rsid w:val="00726500"/>
    <w:rsid w:val="00731AE8"/>
    <w:rsid w:val="007327EA"/>
    <w:rsid w:val="0074406A"/>
    <w:rsid w:val="007455F4"/>
    <w:rsid w:val="00753A3C"/>
    <w:rsid w:val="00763EC9"/>
    <w:rsid w:val="0079296F"/>
    <w:rsid w:val="007E4FB8"/>
    <w:rsid w:val="007E6056"/>
    <w:rsid w:val="00803FFB"/>
    <w:rsid w:val="00813B7E"/>
    <w:rsid w:val="00813DF1"/>
    <w:rsid w:val="00832907"/>
    <w:rsid w:val="00846D4C"/>
    <w:rsid w:val="008519FF"/>
    <w:rsid w:val="00851C71"/>
    <w:rsid w:val="00856BC4"/>
    <w:rsid w:val="00867ADC"/>
    <w:rsid w:val="008A5949"/>
    <w:rsid w:val="008B222A"/>
    <w:rsid w:val="008C7AE8"/>
    <w:rsid w:val="008D11C3"/>
    <w:rsid w:val="008E56A7"/>
    <w:rsid w:val="00913E08"/>
    <w:rsid w:val="00964030"/>
    <w:rsid w:val="00966430"/>
    <w:rsid w:val="00980F7E"/>
    <w:rsid w:val="00987972"/>
    <w:rsid w:val="009C053A"/>
    <w:rsid w:val="009C25CA"/>
    <w:rsid w:val="009D0BB2"/>
    <w:rsid w:val="009D2E63"/>
    <w:rsid w:val="009E075D"/>
    <w:rsid w:val="009E4EEA"/>
    <w:rsid w:val="00A14F23"/>
    <w:rsid w:val="00A16B86"/>
    <w:rsid w:val="00A24378"/>
    <w:rsid w:val="00A2509E"/>
    <w:rsid w:val="00A3678B"/>
    <w:rsid w:val="00A5415F"/>
    <w:rsid w:val="00A602C2"/>
    <w:rsid w:val="00A657FB"/>
    <w:rsid w:val="00A83AC3"/>
    <w:rsid w:val="00A85E17"/>
    <w:rsid w:val="00A864D2"/>
    <w:rsid w:val="00AA5476"/>
    <w:rsid w:val="00AA6E73"/>
    <w:rsid w:val="00AB7106"/>
    <w:rsid w:val="00AD2F47"/>
    <w:rsid w:val="00AE1E08"/>
    <w:rsid w:val="00AE6EAE"/>
    <w:rsid w:val="00B035B1"/>
    <w:rsid w:val="00B1118D"/>
    <w:rsid w:val="00B1718B"/>
    <w:rsid w:val="00B218CD"/>
    <w:rsid w:val="00B33BA3"/>
    <w:rsid w:val="00B436CD"/>
    <w:rsid w:val="00B626A7"/>
    <w:rsid w:val="00B71347"/>
    <w:rsid w:val="00B75B24"/>
    <w:rsid w:val="00B8137F"/>
    <w:rsid w:val="00BB1734"/>
    <w:rsid w:val="00BB2EA9"/>
    <w:rsid w:val="00BC6FF9"/>
    <w:rsid w:val="00BF600B"/>
    <w:rsid w:val="00BF70F3"/>
    <w:rsid w:val="00C2015F"/>
    <w:rsid w:val="00C20ACA"/>
    <w:rsid w:val="00C2147E"/>
    <w:rsid w:val="00C35479"/>
    <w:rsid w:val="00C445CC"/>
    <w:rsid w:val="00C51EF4"/>
    <w:rsid w:val="00C63794"/>
    <w:rsid w:val="00C66556"/>
    <w:rsid w:val="00C845CE"/>
    <w:rsid w:val="00C856C8"/>
    <w:rsid w:val="00CD1C9C"/>
    <w:rsid w:val="00CE58D5"/>
    <w:rsid w:val="00CF1F0B"/>
    <w:rsid w:val="00D044E6"/>
    <w:rsid w:val="00D05921"/>
    <w:rsid w:val="00D06C76"/>
    <w:rsid w:val="00D20824"/>
    <w:rsid w:val="00D34E65"/>
    <w:rsid w:val="00D36DE4"/>
    <w:rsid w:val="00D726EE"/>
    <w:rsid w:val="00D73B22"/>
    <w:rsid w:val="00D73C23"/>
    <w:rsid w:val="00D93724"/>
    <w:rsid w:val="00DA0A34"/>
    <w:rsid w:val="00DB4AAD"/>
    <w:rsid w:val="00DD61BB"/>
    <w:rsid w:val="00DF33C4"/>
    <w:rsid w:val="00E06A7E"/>
    <w:rsid w:val="00E14C54"/>
    <w:rsid w:val="00E463D4"/>
    <w:rsid w:val="00E63FE9"/>
    <w:rsid w:val="00E7754A"/>
    <w:rsid w:val="00E864A4"/>
    <w:rsid w:val="00E952DE"/>
    <w:rsid w:val="00ED4A53"/>
    <w:rsid w:val="00ED4B98"/>
    <w:rsid w:val="00F01629"/>
    <w:rsid w:val="00F06505"/>
    <w:rsid w:val="00F107E7"/>
    <w:rsid w:val="00F22AA3"/>
    <w:rsid w:val="00F25379"/>
    <w:rsid w:val="00F30823"/>
    <w:rsid w:val="00F57770"/>
    <w:rsid w:val="00F67930"/>
    <w:rsid w:val="00F84229"/>
    <w:rsid w:val="00F90803"/>
    <w:rsid w:val="00F954B9"/>
    <w:rsid w:val="00FA1E38"/>
    <w:rsid w:val="00FB749F"/>
    <w:rsid w:val="00FC58B4"/>
    <w:rsid w:val="00FD3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7E84D"/>
  <w14:defaultImageDpi w14:val="32767"/>
  <w15:chartTrackingRefBased/>
  <w15:docId w15:val="{D8A27A68-7363-4C47-99A9-277635C87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034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34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603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F6793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12000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GB"/>
    </w:rPr>
  </w:style>
  <w:style w:type="table" w:styleId="PlainTable2">
    <w:name w:val="Plain Table 2"/>
    <w:basedOn w:val="TableNormal"/>
    <w:uiPriority w:val="42"/>
    <w:rsid w:val="0012000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526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26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26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6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67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899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528C72F5859A47A699AC026E6FEC5F" ma:contentTypeVersion="10" ma:contentTypeDescription="Create a new document." ma:contentTypeScope="" ma:versionID="6eda01f09d1a6cb396ae46260519b7f9">
  <xsd:schema xmlns:xsd="http://www.w3.org/2001/XMLSchema" xmlns:xs="http://www.w3.org/2001/XMLSchema" xmlns:p="http://schemas.microsoft.com/office/2006/metadata/properties" xmlns:ns3="422ceda7-2742-415b-b400-e1782b07e4d2" targetNamespace="http://schemas.microsoft.com/office/2006/metadata/properties" ma:root="true" ma:fieldsID="8cf7495385eabd1de44150c08c406e22" ns3:_="">
    <xsd:import namespace="422ceda7-2742-415b-b400-e1782b07e4d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2ceda7-2742-415b-b400-e1782b07e4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7388A0A-EF48-4DED-AE75-1B85DE442F2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87F18C9-552D-4DEB-BAEE-02FA18A9A9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2ceda7-2742-415b-b400-e1782b07e4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30CCA3A-9218-4783-B744-39AF5AA7001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175</Words>
  <Characters>12402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teele</dc:creator>
  <cp:keywords/>
  <dc:description/>
  <cp:lastModifiedBy>Sandra Steele</cp:lastModifiedBy>
  <cp:revision>2</cp:revision>
  <dcterms:created xsi:type="dcterms:W3CDTF">2020-05-05T00:58:00Z</dcterms:created>
  <dcterms:modified xsi:type="dcterms:W3CDTF">2020-05-05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528C72F5859A47A699AC026E6FEC5F</vt:lpwstr>
  </property>
</Properties>
</file>